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73FB1" w14:textId="77777777" w:rsidR="0028218E" w:rsidRPr="00A07656" w:rsidRDefault="0028218E" w:rsidP="0028218E">
      <w:pPr>
        <w:rPr>
          <w:rFonts w:ascii="Arial" w:hAnsi="Arial" w:cs="Arial"/>
          <w:b/>
          <w:sz w:val="22"/>
          <w:szCs w:val="22"/>
        </w:rPr>
      </w:pPr>
    </w:p>
    <w:p w14:paraId="325AAB52" w14:textId="47EA3516" w:rsidR="00170BDC" w:rsidRPr="00A07656" w:rsidRDefault="00774D74" w:rsidP="0028218E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A07656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digital </w:t>
      </w:r>
      <w:r w:rsidR="009C7ED0" w:rsidRPr="00A07656">
        <w:rPr>
          <w:rFonts w:ascii="Arial" w:hAnsi="Arial" w:cs="Arial"/>
          <w:b/>
          <w:color w:val="000000" w:themeColor="text1"/>
          <w:sz w:val="22"/>
          <w:szCs w:val="22"/>
        </w:rPr>
        <w:t>file</w:t>
      </w:r>
      <w:r w:rsidRPr="00A07656">
        <w:rPr>
          <w:rFonts w:ascii="Arial" w:hAnsi="Arial" w:cs="Arial"/>
          <w:b/>
          <w:color w:val="000000" w:themeColor="text1"/>
          <w:sz w:val="22"/>
          <w:szCs w:val="22"/>
        </w:rPr>
        <w:t xml:space="preserve"> 1</w:t>
      </w:r>
    </w:p>
    <w:p w14:paraId="5B6B2EC5" w14:textId="77777777" w:rsidR="00170BDC" w:rsidRPr="00A07656" w:rsidRDefault="00170BDC" w:rsidP="0028218E">
      <w:pPr>
        <w:rPr>
          <w:rFonts w:ascii="Arial" w:hAnsi="Arial" w:cs="Arial"/>
          <w:b/>
          <w:sz w:val="22"/>
          <w:szCs w:val="22"/>
        </w:rPr>
      </w:pPr>
    </w:p>
    <w:p w14:paraId="73161159" w14:textId="77777777" w:rsidR="008A69BA" w:rsidRPr="00A07656" w:rsidRDefault="008A69BA" w:rsidP="0028218E">
      <w:pPr>
        <w:rPr>
          <w:rFonts w:ascii="Arial" w:hAnsi="Arial" w:cs="Arial"/>
          <w:b/>
          <w:sz w:val="22"/>
          <w:szCs w:val="22"/>
        </w:rPr>
      </w:pPr>
    </w:p>
    <w:p w14:paraId="30A46C02" w14:textId="77777777" w:rsidR="008A69BA" w:rsidRPr="00A07656" w:rsidRDefault="008A69BA" w:rsidP="0028218E">
      <w:pPr>
        <w:rPr>
          <w:rFonts w:ascii="Arial" w:hAnsi="Arial" w:cs="Arial"/>
          <w:b/>
          <w:sz w:val="22"/>
          <w:szCs w:val="22"/>
        </w:rPr>
      </w:pPr>
    </w:p>
    <w:p w14:paraId="63E3539F" w14:textId="394052F3" w:rsidR="0028218E" w:rsidRPr="00A07656" w:rsidRDefault="00BA7255" w:rsidP="0028218E">
      <w:pPr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Part 1: </w:t>
      </w:r>
      <w:r w:rsidR="0028218E" w:rsidRPr="00A07656">
        <w:rPr>
          <w:rFonts w:ascii="Arial" w:hAnsi="Arial" w:cs="Arial"/>
          <w:b/>
          <w:sz w:val="22"/>
          <w:szCs w:val="22"/>
        </w:rPr>
        <w:t>Selection of participants</w:t>
      </w:r>
    </w:p>
    <w:p w14:paraId="230BF14D" w14:textId="77777777" w:rsidR="0028218E" w:rsidRPr="00A07656" w:rsidRDefault="0028218E" w:rsidP="0028218E">
      <w:pPr>
        <w:rPr>
          <w:rFonts w:ascii="Arial" w:hAnsi="Arial" w:cs="Arial"/>
          <w:b/>
          <w:sz w:val="22"/>
          <w:szCs w:val="22"/>
        </w:rPr>
      </w:pPr>
    </w:p>
    <w:p w14:paraId="39EE2E6F" w14:textId="77777777" w:rsidR="00170BDC" w:rsidRPr="00A07656" w:rsidRDefault="00170BDC" w:rsidP="0028218E">
      <w:pPr>
        <w:rPr>
          <w:rFonts w:ascii="Arial" w:hAnsi="Arial" w:cs="Arial"/>
          <w:b/>
          <w:sz w:val="22"/>
          <w:szCs w:val="22"/>
        </w:rPr>
      </w:pPr>
    </w:p>
    <w:p w14:paraId="1C34D816" w14:textId="77777777" w:rsidR="0028218E" w:rsidRPr="00A07656" w:rsidRDefault="0028218E" w:rsidP="0028218E">
      <w:pPr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Do you offer complementary medical treatment methods in your clinic or practice?</w:t>
      </w:r>
    </w:p>
    <w:p w14:paraId="6E2CA90A" w14:textId="77777777" w:rsidR="00FA791F" w:rsidRPr="00A07656" w:rsidRDefault="00FA791F" w:rsidP="0028218E">
      <w:pPr>
        <w:rPr>
          <w:rFonts w:ascii="Arial" w:hAnsi="Arial" w:cs="Arial"/>
          <w:b/>
          <w:sz w:val="22"/>
          <w:szCs w:val="22"/>
        </w:rPr>
      </w:pPr>
    </w:p>
    <w:p w14:paraId="325297EA" w14:textId="6AA990EF" w:rsidR="0028218E" w:rsidRPr="00A07656" w:rsidRDefault="007B2782" w:rsidP="0028218E">
      <w:pPr>
        <w:pStyle w:val="Listenabsatz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Yes</w:t>
      </w:r>
    </w:p>
    <w:p w14:paraId="259AB045" w14:textId="751967A1" w:rsidR="0028218E" w:rsidRPr="00A07656" w:rsidRDefault="00DA3669" w:rsidP="0028218E">
      <w:pPr>
        <w:pStyle w:val="Listenabsatz"/>
        <w:numPr>
          <w:ilvl w:val="0"/>
          <w:numId w:val="3"/>
        </w:numPr>
        <w:tabs>
          <w:tab w:val="left" w:pos="708"/>
          <w:tab w:val="left" w:pos="2040"/>
        </w:tabs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</w:t>
      </w:r>
      <w:r w:rsidR="0028218E" w:rsidRPr="00A07656">
        <w:rPr>
          <w:rFonts w:ascii="Arial" w:hAnsi="Arial" w:cs="Arial"/>
          <w:sz w:val="22"/>
          <w:szCs w:val="22"/>
        </w:rPr>
        <w:t>o</w:t>
      </w:r>
    </w:p>
    <w:p w14:paraId="3A690CC0" w14:textId="062A0E00" w:rsidR="00A16E7E" w:rsidRPr="00A07656" w:rsidRDefault="00B6467A" w:rsidP="0028218E">
      <w:pPr>
        <w:pStyle w:val="Listenabsatz"/>
        <w:numPr>
          <w:ilvl w:val="0"/>
          <w:numId w:val="3"/>
        </w:numPr>
        <w:tabs>
          <w:tab w:val="left" w:pos="708"/>
          <w:tab w:val="left" w:pos="2040"/>
        </w:tabs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t</w:t>
      </w:r>
      <w:r w:rsidR="00A16E7E" w:rsidRPr="00A07656">
        <w:rPr>
          <w:rFonts w:ascii="Arial" w:hAnsi="Arial" w:cs="Arial"/>
          <w:sz w:val="22"/>
          <w:szCs w:val="22"/>
        </w:rPr>
        <w:t xml:space="preserve"> specified</w:t>
      </w:r>
    </w:p>
    <w:p w14:paraId="6B1AF8BD" w14:textId="77777777" w:rsidR="00FB3324" w:rsidRPr="00A07656" w:rsidRDefault="00FB3324" w:rsidP="00FB3324">
      <w:pPr>
        <w:tabs>
          <w:tab w:val="left" w:pos="708"/>
          <w:tab w:val="left" w:pos="2040"/>
        </w:tabs>
        <w:rPr>
          <w:rFonts w:ascii="Arial" w:hAnsi="Arial" w:cs="Arial"/>
          <w:sz w:val="22"/>
          <w:szCs w:val="22"/>
        </w:rPr>
      </w:pPr>
    </w:p>
    <w:p w14:paraId="16832347" w14:textId="77777777" w:rsidR="0028218E" w:rsidRPr="00A07656" w:rsidRDefault="0028218E" w:rsidP="0028218E">
      <w:pPr>
        <w:pStyle w:val="Listenabsatz"/>
        <w:tabs>
          <w:tab w:val="left" w:pos="708"/>
          <w:tab w:val="left" w:pos="2040"/>
        </w:tabs>
        <w:rPr>
          <w:rFonts w:ascii="Arial" w:hAnsi="Arial" w:cs="Arial"/>
          <w:sz w:val="22"/>
          <w:szCs w:val="22"/>
        </w:rPr>
      </w:pPr>
    </w:p>
    <w:p w14:paraId="3FED0B7F" w14:textId="5E84C911" w:rsidR="0028218E" w:rsidRPr="00A07656" w:rsidRDefault="0028218E" w:rsidP="0028218E">
      <w:pPr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If NO, for what reasons? (</w:t>
      </w:r>
      <w:r w:rsidR="00105A16" w:rsidRPr="00A07656">
        <w:rPr>
          <w:rFonts w:ascii="Arial" w:hAnsi="Arial" w:cs="Arial"/>
          <w:b/>
          <w:sz w:val="22"/>
          <w:szCs w:val="22"/>
        </w:rPr>
        <w:t>m</w:t>
      </w:r>
      <w:r w:rsidRPr="00A07656">
        <w:rPr>
          <w:rFonts w:ascii="Arial" w:hAnsi="Arial" w:cs="Arial"/>
          <w:b/>
          <w:sz w:val="22"/>
          <w:szCs w:val="22"/>
        </w:rPr>
        <w:t>ultiple answers possible!)</w:t>
      </w:r>
    </w:p>
    <w:p w14:paraId="425DE2BD" w14:textId="77777777" w:rsidR="00FA791F" w:rsidRPr="00A07656" w:rsidRDefault="00FA791F" w:rsidP="0028218E">
      <w:pPr>
        <w:rPr>
          <w:rFonts w:ascii="Arial" w:hAnsi="Arial" w:cs="Arial"/>
          <w:b/>
          <w:sz w:val="22"/>
          <w:szCs w:val="22"/>
        </w:rPr>
      </w:pPr>
    </w:p>
    <w:p w14:paraId="03DEE387" w14:textId="77777777" w:rsidR="0028218E" w:rsidRPr="00A07656" w:rsidRDefault="0028218E" w:rsidP="0028218E">
      <w:pPr>
        <w:pStyle w:val="Listenabsatz"/>
        <w:numPr>
          <w:ilvl w:val="0"/>
          <w:numId w:val="4"/>
        </w:numPr>
        <w:ind w:left="1068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 xml:space="preserve">I have no interest </w:t>
      </w:r>
    </w:p>
    <w:p w14:paraId="18CB6419" w14:textId="77777777" w:rsidR="0028218E" w:rsidRPr="00A07656" w:rsidRDefault="0028218E" w:rsidP="0028218E">
      <w:pPr>
        <w:pStyle w:val="Listenabsatz"/>
        <w:numPr>
          <w:ilvl w:val="0"/>
          <w:numId w:val="4"/>
        </w:numPr>
        <w:ind w:left="1068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 am interested, but have too little knowledge or no special education or training</w:t>
      </w:r>
    </w:p>
    <w:p w14:paraId="4DCBD372" w14:textId="77777777" w:rsidR="0028218E" w:rsidRPr="00A07656" w:rsidRDefault="0028218E" w:rsidP="0028218E">
      <w:pPr>
        <w:pStyle w:val="Listenabsatz"/>
        <w:numPr>
          <w:ilvl w:val="0"/>
          <w:numId w:val="4"/>
        </w:numPr>
        <w:ind w:left="1068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 lack scientific evidence of complementary treatment methods</w:t>
      </w:r>
    </w:p>
    <w:p w14:paraId="1F7B9761" w14:textId="77777777" w:rsidR="0028218E" w:rsidRPr="00A07656" w:rsidRDefault="0028218E" w:rsidP="0028218E">
      <w:pPr>
        <w:pStyle w:val="Listenabsatz"/>
        <w:numPr>
          <w:ilvl w:val="0"/>
          <w:numId w:val="4"/>
        </w:numPr>
        <w:ind w:left="1068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 lack guidelines/recommendations for action regarding evidence-based methods</w:t>
      </w:r>
    </w:p>
    <w:p w14:paraId="636B2B58" w14:textId="77777777" w:rsidR="0028218E" w:rsidRPr="00A07656" w:rsidRDefault="0028218E" w:rsidP="0028218E">
      <w:pPr>
        <w:pStyle w:val="Listenabsatz"/>
        <w:numPr>
          <w:ilvl w:val="0"/>
          <w:numId w:val="4"/>
        </w:numPr>
        <w:ind w:left="1068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 believe that complementary medicine does not bring any additional benefit</w:t>
      </w:r>
    </w:p>
    <w:p w14:paraId="216AB745" w14:textId="77777777" w:rsidR="0028218E" w:rsidRPr="00A07656" w:rsidRDefault="0028218E" w:rsidP="0028218E">
      <w:pPr>
        <w:pStyle w:val="Listenabsatz"/>
        <w:numPr>
          <w:ilvl w:val="0"/>
          <w:numId w:val="4"/>
        </w:numPr>
        <w:ind w:left="1068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 believe complementary medicine does more harm than good</w:t>
      </w:r>
    </w:p>
    <w:p w14:paraId="1605A5EA" w14:textId="77777777" w:rsidR="0028218E" w:rsidRPr="00A07656" w:rsidRDefault="0028218E" w:rsidP="0028218E">
      <w:pPr>
        <w:pStyle w:val="Listenabsatz"/>
        <w:numPr>
          <w:ilvl w:val="0"/>
          <w:numId w:val="4"/>
        </w:numPr>
        <w:ind w:left="1068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Other reasons: _____________________________________________________</w:t>
      </w:r>
    </w:p>
    <w:p w14:paraId="71BABF4C" w14:textId="77777777" w:rsidR="0028218E" w:rsidRPr="00A07656" w:rsidRDefault="0028218E" w:rsidP="0028218E">
      <w:pPr>
        <w:rPr>
          <w:rFonts w:ascii="Arial" w:hAnsi="Arial" w:cs="Arial"/>
          <w:b/>
          <w:sz w:val="22"/>
          <w:szCs w:val="22"/>
        </w:rPr>
      </w:pPr>
    </w:p>
    <w:p w14:paraId="26D03B1D" w14:textId="77777777" w:rsidR="00FA791F" w:rsidRPr="00A07656" w:rsidRDefault="00FA791F" w:rsidP="0028218E">
      <w:pPr>
        <w:rPr>
          <w:rFonts w:ascii="Arial" w:hAnsi="Arial" w:cs="Arial"/>
          <w:b/>
          <w:sz w:val="22"/>
          <w:szCs w:val="22"/>
        </w:rPr>
      </w:pPr>
    </w:p>
    <w:p w14:paraId="2449B6C7" w14:textId="12373742" w:rsidR="0028218E" w:rsidRPr="00A07656" w:rsidRDefault="00F91C67" w:rsidP="0028218E">
      <w:pPr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Are you planning to introduce complementary medicine procedures?</w:t>
      </w:r>
    </w:p>
    <w:p w14:paraId="1D7881D5" w14:textId="77777777" w:rsidR="00FA791F" w:rsidRPr="00A07656" w:rsidRDefault="00FA791F" w:rsidP="0028218E">
      <w:pPr>
        <w:rPr>
          <w:rFonts w:ascii="Arial" w:hAnsi="Arial" w:cs="Arial"/>
          <w:b/>
          <w:sz w:val="22"/>
          <w:szCs w:val="22"/>
        </w:rPr>
      </w:pPr>
    </w:p>
    <w:p w14:paraId="4F0C230A" w14:textId="77777777" w:rsidR="00F91C67" w:rsidRPr="00A07656" w:rsidRDefault="00F91C67" w:rsidP="00F91C67">
      <w:pPr>
        <w:pStyle w:val="Listenabsatz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Yes</w:t>
      </w:r>
    </w:p>
    <w:p w14:paraId="1FA91711" w14:textId="77777777" w:rsidR="00F91C67" w:rsidRPr="00A07656" w:rsidRDefault="00F91C67" w:rsidP="00F91C67">
      <w:pPr>
        <w:pStyle w:val="Listenabsatz"/>
        <w:numPr>
          <w:ilvl w:val="0"/>
          <w:numId w:val="3"/>
        </w:numPr>
        <w:tabs>
          <w:tab w:val="left" w:pos="708"/>
          <w:tab w:val="left" w:pos="2040"/>
        </w:tabs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</w:t>
      </w:r>
    </w:p>
    <w:p w14:paraId="34E6B840" w14:textId="77777777" w:rsidR="00F91C67" w:rsidRPr="00A07656" w:rsidRDefault="00F91C67" w:rsidP="00F91C67">
      <w:pPr>
        <w:pStyle w:val="Listenabsatz"/>
        <w:numPr>
          <w:ilvl w:val="0"/>
          <w:numId w:val="3"/>
        </w:numPr>
        <w:tabs>
          <w:tab w:val="left" w:pos="708"/>
          <w:tab w:val="left" w:pos="2040"/>
        </w:tabs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t specified</w:t>
      </w:r>
    </w:p>
    <w:p w14:paraId="139B7CB7" w14:textId="77777777" w:rsidR="00F91C67" w:rsidRPr="00A07656" w:rsidRDefault="00F91C67" w:rsidP="0028218E">
      <w:pPr>
        <w:rPr>
          <w:rFonts w:ascii="Arial" w:hAnsi="Arial" w:cs="Arial"/>
          <w:b/>
          <w:sz w:val="22"/>
          <w:szCs w:val="22"/>
        </w:rPr>
      </w:pPr>
    </w:p>
    <w:p w14:paraId="3AF5C6FC" w14:textId="77777777" w:rsidR="0028218E" w:rsidRPr="00A07656" w:rsidRDefault="0028218E" w:rsidP="0028218E">
      <w:pPr>
        <w:rPr>
          <w:rFonts w:ascii="Arial" w:hAnsi="Arial" w:cs="Arial"/>
          <w:b/>
          <w:sz w:val="22"/>
          <w:szCs w:val="22"/>
          <w:u w:val="single"/>
        </w:rPr>
      </w:pPr>
    </w:p>
    <w:p w14:paraId="0BFAEB84" w14:textId="783888FD" w:rsidR="00A16E7E" w:rsidRPr="00A07656" w:rsidRDefault="00A16E7E" w:rsidP="00A16E7E">
      <w:pPr>
        <w:rPr>
          <w:rFonts w:ascii="Arial" w:eastAsia="Times New Roman" w:hAnsi="Arial" w:cs="Arial"/>
          <w:sz w:val="22"/>
          <w:szCs w:val="22"/>
        </w:rPr>
      </w:pPr>
    </w:p>
    <w:p w14:paraId="2BEC43BA" w14:textId="21EF0D1D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6AD6E381" w14:textId="50E2C120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2617CCCE" w14:textId="7A18CF0D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24CC2C39" w14:textId="47C93BFB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0E0EEBA5" w14:textId="6D72DC26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6A749B62" w14:textId="1679E8ED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5DE99C45" w14:textId="661CEA8A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7E5EAA6A" w14:textId="10BC8F22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2CCBD11C" w14:textId="2221FD22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0CF8D2A7" w14:textId="40B60737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223FABD0" w14:textId="7FAF1470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7AB010A2" w14:textId="4F7B121C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3F728E5E" w14:textId="28CC8FF4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4ABB5B62" w14:textId="10AD8CFB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6D062C82" w14:textId="20E66154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41308EC9" w14:textId="7EE2827E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52B514EF" w14:textId="07F0E3BA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3F5D1450" w14:textId="70E10E50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04EEF752" w14:textId="5E92B9C3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3DED57CA" w14:textId="554DB414" w:rsidR="00DA3669" w:rsidRPr="00A07656" w:rsidRDefault="00DA3669" w:rsidP="00A16E7E">
      <w:pPr>
        <w:rPr>
          <w:rFonts w:ascii="Arial" w:eastAsia="Times New Roman" w:hAnsi="Arial" w:cs="Arial"/>
          <w:sz w:val="22"/>
          <w:szCs w:val="22"/>
        </w:rPr>
      </w:pPr>
    </w:p>
    <w:p w14:paraId="3429D1E3" w14:textId="66C3ACFA" w:rsidR="00A16E7E" w:rsidRPr="00A07656" w:rsidRDefault="00A16E7E" w:rsidP="00A637E4">
      <w:pPr>
        <w:jc w:val="both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Part </w:t>
      </w:r>
      <w:r w:rsidR="00BA7255" w:rsidRPr="00A07656">
        <w:rPr>
          <w:rFonts w:ascii="Arial" w:hAnsi="Arial" w:cs="Arial"/>
          <w:b/>
          <w:sz w:val="22"/>
          <w:szCs w:val="22"/>
        </w:rPr>
        <w:t>2</w:t>
      </w:r>
      <w:r w:rsidRPr="00A07656">
        <w:rPr>
          <w:rFonts w:ascii="Arial" w:hAnsi="Arial" w:cs="Arial"/>
          <w:b/>
          <w:sz w:val="22"/>
          <w:szCs w:val="22"/>
        </w:rPr>
        <w:t xml:space="preserve">: </w:t>
      </w:r>
      <w:r w:rsidR="00A8778F" w:rsidRPr="00A07656">
        <w:rPr>
          <w:rFonts w:ascii="Arial" w:hAnsi="Arial" w:cs="Arial"/>
          <w:b/>
          <w:sz w:val="22"/>
          <w:szCs w:val="22"/>
        </w:rPr>
        <w:t xml:space="preserve">Do you offer </w:t>
      </w:r>
      <w:r w:rsidRPr="00A07656">
        <w:rPr>
          <w:rFonts w:ascii="Arial" w:hAnsi="Arial" w:cs="Arial"/>
          <w:b/>
          <w:sz w:val="22"/>
          <w:szCs w:val="22"/>
        </w:rPr>
        <w:t>complementary medical treatment methods in your practice or surgery?</w:t>
      </w:r>
    </w:p>
    <w:p w14:paraId="4365CE60" w14:textId="77777777" w:rsidR="00A16E7E" w:rsidRPr="00A07656" w:rsidRDefault="00A16E7E" w:rsidP="00A16E7E">
      <w:pPr>
        <w:outlineLvl w:val="0"/>
        <w:rPr>
          <w:rFonts w:ascii="Arial" w:hAnsi="Arial" w:cs="Arial"/>
          <w:sz w:val="22"/>
          <w:szCs w:val="22"/>
          <w:u w:val="single"/>
        </w:rPr>
      </w:pPr>
    </w:p>
    <w:p w14:paraId="68EEFBEE" w14:textId="77777777" w:rsidR="00FA791F" w:rsidRPr="00A07656" w:rsidRDefault="00FA791F" w:rsidP="00A16E7E">
      <w:pPr>
        <w:outlineLvl w:val="0"/>
        <w:rPr>
          <w:rFonts w:ascii="Arial" w:hAnsi="Arial" w:cs="Arial"/>
          <w:sz w:val="22"/>
          <w:szCs w:val="22"/>
          <w:u w:val="single"/>
        </w:rPr>
      </w:pPr>
    </w:p>
    <w:p w14:paraId="33AB1BB5" w14:textId="77777777" w:rsidR="00A16E7E" w:rsidRPr="00A07656" w:rsidRDefault="00A16E7E" w:rsidP="00A637E4">
      <w:pPr>
        <w:pStyle w:val="Listenabsatz"/>
        <w:numPr>
          <w:ilvl w:val="0"/>
          <w:numId w:val="47"/>
        </w:numPr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Are complementary medicine therapy procedures already routinely implemented in your therapy concept or are they an integral part of your therapy concept?</w:t>
      </w:r>
    </w:p>
    <w:p w14:paraId="331987FF" w14:textId="77777777" w:rsidR="00FA791F" w:rsidRPr="00A07656" w:rsidRDefault="00FA791F" w:rsidP="00FA791F">
      <w:pPr>
        <w:pStyle w:val="Listenabsatz"/>
        <w:ind w:left="360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4652B8A2" w14:textId="0BFB432D" w:rsidR="00A16E7E" w:rsidRPr="00A07656" w:rsidRDefault="00A8778F" w:rsidP="00A16E7E">
      <w:pPr>
        <w:pStyle w:val="Listenabsatz"/>
        <w:numPr>
          <w:ilvl w:val="0"/>
          <w:numId w:val="8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Y</w:t>
      </w:r>
      <w:r w:rsidR="00A16E7E" w:rsidRPr="00A07656">
        <w:rPr>
          <w:rFonts w:ascii="Arial" w:hAnsi="Arial" w:cs="Arial"/>
          <w:sz w:val="22"/>
          <w:szCs w:val="22"/>
        </w:rPr>
        <w:t>es</w:t>
      </w:r>
      <w:r w:rsidRPr="00A07656">
        <w:rPr>
          <w:rFonts w:ascii="Arial" w:hAnsi="Arial" w:cs="Arial"/>
          <w:sz w:val="22"/>
          <w:szCs w:val="22"/>
        </w:rPr>
        <w:t>,</w:t>
      </w:r>
      <w:r w:rsidR="00A16E7E" w:rsidRPr="00A07656">
        <w:rPr>
          <w:rFonts w:ascii="Arial" w:hAnsi="Arial" w:cs="Arial"/>
          <w:sz w:val="22"/>
          <w:szCs w:val="22"/>
        </w:rPr>
        <w:t xml:space="preserve"> since ____ years</w:t>
      </w:r>
    </w:p>
    <w:p w14:paraId="6E81FC6F" w14:textId="332B6A66" w:rsidR="00A16E7E" w:rsidRPr="00A07656" w:rsidRDefault="00A8778F" w:rsidP="00A16E7E">
      <w:pPr>
        <w:pStyle w:val="Listenabsatz"/>
        <w:numPr>
          <w:ilvl w:val="0"/>
          <w:numId w:val="8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</w:t>
      </w:r>
      <w:r w:rsidR="00A16E7E" w:rsidRPr="00A07656">
        <w:rPr>
          <w:rFonts w:ascii="Arial" w:hAnsi="Arial" w:cs="Arial"/>
          <w:sz w:val="22"/>
          <w:szCs w:val="22"/>
        </w:rPr>
        <w:t>o</w:t>
      </w:r>
      <w:r w:rsidRPr="00A07656">
        <w:rPr>
          <w:rFonts w:ascii="Arial" w:hAnsi="Arial" w:cs="Arial"/>
          <w:sz w:val="22"/>
          <w:szCs w:val="22"/>
        </w:rPr>
        <w:t>,</w:t>
      </w:r>
      <w:r w:rsidR="00A16E7E" w:rsidRPr="00A07656">
        <w:rPr>
          <w:rFonts w:ascii="Arial" w:hAnsi="Arial" w:cs="Arial"/>
          <w:sz w:val="22"/>
          <w:szCs w:val="22"/>
        </w:rPr>
        <w:t xml:space="preserve"> not yet routinely</w:t>
      </w:r>
      <w:r w:rsidR="00E0408E" w:rsidRPr="00A07656">
        <w:rPr>
          <w:rFonts w:ascii="Arial" w:hAnsi="Arial" w:cs="Arial"/>
          <w:sz w:val="22"/>
          <w:szCs w:val="22"/>
        </w:rPr>
        <w:t xml:space="preserve"> </w:t>
      </w:r>
    </w:p>
    <w:p w14:paraId="4F3142D7" w14:textId="00926ADE" w:rsidR="00A16E7E" w:rsidRPr="00A07656" w:rsidRDefault="00A8778F" w:rsidP="00A16E7E">
      <w:pPr>
        <w:pStyle w:val="Listenabsatz"/>
        <w:numPr>
          <w:ilvl w:val="0"/>
          <w:numId w:val="8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</w:t>
      </w:r>
      <w:r w:rsidR="00A16E7E" w:rsidRPr="00A07656">
        <w:rPr>
          <w:rFonts w:ascii="Arial" w:hAnsi="Arial" w:cs="Arial"/>
          <w:sz w:val="22"/>
          <w:szCs w:val="22"/>
        </w:rPr>
        <w:t>o information</w:t>
      </w:r>
    </w:p>
    <w:p w14:paraId="2FDE1FBA" w14:textId="77777777" w:rsidR="00A16E7E" w:rsidRPr="00A07656" w:rsidRDefault="00A16E7E" w:rsidP="00A16E7E">
      <w:pPr>
        <w:pStyle w:val="Listenabsatz"/>
        <w:outlineLvl w:val="0"/>
        <w:rPr>
          <w:rFonts w:ascii="Arial" w:hAnsi="Arial" w:cs="Arial"/>
          <w:sz w:val="22"/>
          <w:szCs w:val="22"/>
        </w:rPr>
      </w:pPr>
    </w:p>
    <w:p w14:paraId="3343B852" w14:textId="77777777" w:rsidR="00FA791F" w:rsidRPr="00A07656" w:rsidRDefault="00FA791F" w:rsidP="00A16E7E">
      <w:pPr>
        <w:pStyle w:val="Listenabsatz"/>
        <w:outlineLvl w:val="0"/>
        <w:rPr>
          <w:rFonts w:ascii="Arial" w:hAnsi="Arial" w:cs="Arial"/>
          <w:sz w:val="22"/>
          <w:szCs w:val="22"/>
        </w:rPr>
      </w:pPr>
    </w:p>
    <w:p w14:paraId="7773F271" w14:textId="35167385" w:rsidR="00A16E7E" w:rsidRPr="00A07656" w:rsidRDefault="004660A3" w:rsidP="008C0A1D">
      <w:pPr>
        <w:pStyle w:val="Listenabsatz"/>
        <w:numPr>
          <w:ilvl w:val="0"/>
          <w:numId w:val="47"/>
        </w:num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When do you inform patients about complementary medicine </w:t>
      </w:r>
      <w:r w:rsidR="00A16E7E" w:rsidRPr="00A07656">
        <w:rPr>
          <w:rFonts w:ascii="Arial" w:hAnsi="Arial" w:cs="Arial"/>
          <w:b/>
          <w:sz w:val="22"/>
          <w:szCs w:val="22"/>
        </w:rPr>
        <w:t>treatment methods?</w:t>
      </w:r>
    </w:p>
    <w:p w14:paraId="58E51F4F" w14:textId="77777777" w:rsidR="00FA791F" w:rsidRPr="00A07656" w:rsidRDefault="00FA791F" w:rsidP="00FA791F">
      <w:pPr>
        <w:pStyle w:val="Listenabsatz"/>
        <w:ind w:left="360"/>
        <w:outlineLvl w:val="0"/>
        <w:rPr>
          <w:rFonts w:ascii="Arial" w:hAnsi="Arial" w:cs="Arial"/>
          <w:b/>
          <w:sz w:val="22"/>
          <w:szCs w:val="22"/>
        </w:rPr>
      </w:pPr>
    </w:p>
    <w:p w14:paraId="3628CB05" w14:textId="504C2698" w:rsidR="00A16E7E" w:rsidRPr="00A07656" w:rsidRDefault="00A16E7E" w:rsidP="00A16E7E">
      <w:pPr>
        <w:pStyle w:val="Listenabsatz"/>
        <w:numPr>
          <w:ilvl w:val="0"/>
          <w:numId w:val="8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 always inform patients about additional complementary treatment options for the corresponding indication</w:t>
      </w:r>
      <w:r w:rsidR="00B227FB" w:rsidRPr="00A07656">
        <w:rPr>
          <w:rFonts w:ascii="Arial" w:hAnsi="Arial" w:cs="Arial"/>
          <w:sz w:val="22"/>
          <w:szCs w:val="22"/>
        </w:rPr>
        <w:t>.</w:t>
      </w:r>
    </w:p>
    <w:p w14:paraId="56013CEE" w14:textId="14716672" w:rsidR="00A16E7E" w:rsidRPr="00A07656" w:rsidRDefault="00A16E7E" w:rsidP="00A16E7E">
      <w:pPr>
        <w:pStyle w:val="Listenabsatz"/>
        <w:numPr>
          <w:ilvl w:val="0"/>
          <w:numId w:val="8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 only inform patients with the appropriate indication if they themselves approach me about complementary treatment options/alternatives</w:t>
      </w:r>
      <w:r w:rsidR="00B227FB" w:rsidRPr="00A07656">
        <w:rPr>
          <w:rFonts w:ascii="Arial" w:hAnsi="Arial" w:cs="Arial"/>
          <w:sz w:val="22"/>
          <w:szCs w:val="22"/>
        </w:rPr>
        <w:t>.</w:t>
      </w:r>
    </w:p>
    <w:p w14:paraId="11C04E0F" w14:textId="5D73D2FE" w:rsidR="004660A3" w:rsidRPr="00A07656" w:rsidRDefault="00A16E7E" w:rsidP="004660A3">
      <w:pPr>
        <w:pStyle w:val="Listenabsatz"/>
        <w:numPr>
          <w:ilvl w:val="0"/>
          <w:numId w:val="8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 only inform patients with corresponding indications if conventional medical methods are not sufficient or have failed</w:t>
      </w:r>
      <w:r w:rsidR="00B227FB" w:rsidRPr="00A07656">
        <w:rPr>
          <w:rFonts w:ascii="Arial" w:hAnsi="Arial" w:cs="Arial"/>
          <w:sz w:val="22"/>
          <w:szCs w:val="22"/>
        </w:rPr>
        <w:t>.</w:t>
      </w:r>
    </w:p>
    <w:p w14:paraId="72CB8B5A" w14:textId="3674F422" w:rsidR="00C4152A" w:rsidRPr="00A07656" w:rsidRDefault="00C4152A" w:rsidP="004660A3">
      <w:pPr>
        <w:pStyle w:val="Listenabsatz"/>
        <w:numPr>
          <w:ilvl w:val="0"/>
          <w:numId w:val="8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 information</w:t>
      </w:r>
    </w:p>
    <w:p w14:paraId="1E2981B0" w14:textId="77777777" w:rsidR="004660A3" w:rsidRPr="00A07656" w:rsidRDefault="004660A3" w:rsidP="004660A3">
      <w:pPr>
        <w:pStyle w:val="Listenabsatz"/>
        <w:outlineLvl w:val="0"/>
        <w:rPr>
          <w:rFonts w:ascii="Arial" w:hAnsi="Arial" w:cs="Arial"/>
          <w:b/>
          <w:sz w:val="22"/>
          <w:szCs w:val="22"/>
        </w:rPr>
      </w:pPr>
    </w:p>
    <w:p w14:paraId="4802F9FB" w14:textId="77777777" w:rsidR="00FA791F" w:rsidRPr="00A07656" w:rsidRDefault="00FA791F" w:rsidP="004660A3">
      <w:pPr>
        <w:pStyle w:val="Listenabsatz"/>
        <w:outlineLvl w:val="0"/>
        <w:rPr>
          <w:rFonts w:ascii="Arial" w:hAnsi="Arial" w:cs="Arial"/>
          <w:b/>
          <w:sz w:val="22"/>
          <w:szCs w:val="22"/>
        </w:rPr>
      </w:pPr>
    </w:p>
    <w:p w14:paraId="3FF699C7" w14:textId="0F3B9FFF" w:rsidR="003F3ADB" w:rsidRPr="00A07656" w:rsidRDefault="004660A3" w:rsidP="003F3ADB">
      <w:pPr>
        <w:pStyle w:val="Listenabsatz"/>
        <w:numPr>
          <w:ilvl w:val="0"/>
          <w:numId w:val="47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Who advises patients on complementary medicine therapy methods?</w:t>
      </w:r>
    </w:p>
    <w:p w14:paraId="7D75A29E" w14:textId="77777777" w:rsidR="003F3ADB" w:rsidRPr="00A07656" w:rsidRDefault="003F3ADB" w:rsidP="003F3ADB">
      <w:pPr>
        <w:pStyle w:val="Listenabsatz"/>
        <w:ind w:left="360"/>
        <w:outlineLvl w:val="0"/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171"/>
        <w:gridCol w:w="1134"/>
        <w:gridCol w:w="1134"/>
        <w:gridCol w:w="2257"/>
      </w:tblGrid>
      <w:tr w:rsidR="00A16E7E" w:rsidRPr="00A07656" w14:paraId="14E35FF6" w14:textId="77777777" w:rsidTr="007F0644">
        <w:tc>
          <w:tcPr>
            <w:tcW w:w="4171" w:type="dxa"/>
          </w:tcPr>
          <w:p w14:paraId="507EE356" w14:textId="34B8CFEE" w:rsidR="00A16E7E" w:rsidRPr="00A07656" w:rsidRDefault="00F33954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hysician</w:t>
            </w:r>
          </w:p>
          <w:p w14:paraId="2EE42B04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2530AF4" w14:textId="67332F12" w:rsidR="00A16E7E" w:rsidRPr="00A07656" w:rsidRDefault="00C9431D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reast care n</w:t>
            </w:r>
            <w:r w:rsidR="00A16E7E" w:rsidRPr="00A07656">
              <w:rPr>
                <w:rFonts w:ascii="Arial" w:hAnsi="Arial" w:cs="Arial"/>
                <w:sz w:val="22"/>
                <w:szCs w:val="22"/>
              </w:rPr>
              <w:t>urse</w:t>
            </w:r>
          </w:p>
          <w:p w14:paraId="46D7E597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38FBF7A" w14:textId="1F0B4146" w:rsidR="00A16E7E" w:rsidRPr="00A07656" w:rsidRDefault="00C9431D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Study n</w:t>
            </w:r>
            <w:r w:rsidR="00A16E7E" w:rsidRPr="00A07656">
              <w:rPr>
                <w:rFonts w:ascii="Arial" w:hAnsi="Arial" w:cs="Arial"/>
                <w:sz w:val="22"/>
                <w:szCs w:val="22"/>
              </w:rPr>
              <w:t>urse</w:t>
            </w:r>
          </w:p>
          <w:p w14:paraId="1CB19233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3427110" w14:textId="385BB138" w:rsidR="00A16E7E" w:rsidRPr="00A07656" w:rsidRDefault="00ED0CB6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hysiotherapist</w:t>
            </w:r>
          </w:p>
          <w:p w14:paraId="06F8580B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CC7E661" w14:textId="33F4A552" w:rsidR="00A16E7E" w:rsidRPr="00A07656" w:rsidRDefault="00C9431D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utritionist / dietary a</w:t>
            </w:r>
            <w:r w:rsidR="00F33954" w:rsidRPr="00A07656">
              <w:rPr>
                <w:rFonts w:ascii="Arial" w:hAnsi="Arial" w:cs="Arial"/>
                <w:sz w:val="22"/>
                <w:szCs w:val="22"/>
              </w:rPr>
              <w:t>ssistant</w:t>
            </w:r>
          </w:p>
          <w:p w14:paraId="7FE72466" w14:textId="77777777" w:rsidR="00F33954" w:rsidRPr="00A07656" w:rsidRDefault="00F33954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7C20281" w14:textId="37EBAE47" w:rsidR="00A16E7E" w:rsidRPr="00A07656" w:rsidRDefault="00C9431D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ind-body medical t</w:t>
            </w:r>
            <w:r w:rsidR="00F33954" w:rsidRPr="00A07656">
              <w:rPr>
                <w:rFonts w:ascii="Arial" w:hAnsi="Arial" w:cs="Arial"/>
                <w:sz w:val="22"/>
                <w:szCs w:val="22"/>
              </w:rPr>
              <w:t>herapists</w:t>
            </w:r>
          </w:p>
          <w:p w14:paraId="695073AF" w14:textId="77777777" w:rsidR="00F33954" w:rsidRPr="00A07656" w:rsidRDefault="00F33954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A77B5B9" w14:textId="3F72413A" w:rsidR="00A16E7E" w:rsidRPr="00A07656" w:rsidRDefault="00F33954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References to cooperation partners (e.g.</w:t>
            </w:r>
            <w:r w:rsidR="00B227FB" w:rsidRPr="00A07656">
              <w:rPr>
                <w:rFonts w:ascii="Arial" w:hAnsi="Arial" w:cs="Arial"/>
                <w:sz w:val="22"/>
                <w:szCs w:val="22"/>
              </w:rPr>
              <w:t>,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alternative practitioner, other clinic</w:t>
            </w:r>
            <w:r w:rsidR="00E0408E" w:rsidRPr="00A07656">
              <w:rPr>
                <w:rFonts w:ascii="Arial" w:hAnsi="Arial" w:cs="Arial"/>
                <w:sz w:val="22"/>
                <w:szCs w:val="22"/>
              </w:rPr>
              <w:t>,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etc.)</w:t>
            </w:r>
          </w:p>
          <w:p w14:paraId="6DBB31B6" w14:textId="77777777" w:rsidR="00F33954" w:rsidRPr="00A07656" w:rsidRDefault="00F33954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D834B82" w14:textId="7B1624F3" w:rsidR="00A16E7E" w:rsidRPr="00A07656" w:rsidRDefault="00F33954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ther</w:t>
            </w:r>
            <w:r w:rsidR="007F0644" w:rsidRPr="00A07656">
              <w:rPr>
                <w:rFonts w:ascii="Arial" w:hAnsi="Arial" w:cs="Arial"/>
                <w:sz w:val="22"/>
                <w:szCs w:val="22"/>
              </w:rPr>
              <w:t>s: ________________________</w:t>
            </w:r>
          </w:p>
        </w:tc>
        <w:tc>
          <w:tcPr>
            <w:tcW w:w="1134" w:type="dxa"/>
          </w:tcPr>
          <w:p w14:paraId="50F470C6" w14:textId="581728F8" w:rsidR="00A16E7E" w:rsidRPr="00A07656" w:rsidRDefault="00A8778F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003D98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4C973EC2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14F88B8" w14:textId="0B8B9E85" w:rsidR="00A16E7E" w:rsidRPr="00A07656" w:rsidRDefault="00A8778F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003D98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433CD86E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6A6A014" w14:textId="064D016D" w:rsidR="00F33954" w:rsidRPr="00A07656" w:rsidRDefault="00A8778F" w:rsidP="00F3395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F33954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2CEE6BD0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4157D776" w14:textId="533C7369" w:rsidR="00F33954" w:rsidRPr="00A07656" w:rsidRDefault="00A8778F" w:rsidP="00F3395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F33954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1F5A6B05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1F1AC8C" w14:textId="5124618E" w:rsidR="00F33954" w:rsidRPr="00A07656" w:rsidRDefault="00A8778F" w:rsidP="00F3395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F33954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268A850F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F75592B" w14:textId="7BBF5954" w:rsidR="00F33954" w:rsidRPr="00A07656" w:rsidRDefault="00A8778F" w:rsidP="00F3395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F33954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6EBEF03E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3EA8616" w14:textId="76D2D610" w:rsidR="00F33954" w:rsidRPr="00A07656" w:rsidRDefault="00A8778F" w:rsidP="00F3395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F33954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335BB6BF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6BC0E03" w14:textId="116B090B" w:rsidR="00F33954" w:rsidRPr="00A07656" w:rsidRDefault="00A8778F" w:rsidP="00F3395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F33954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607E9D85" w14:textId="7726CE0F" w:rsidR="00A16E7E" w:rsidRPr="00A07656" w:rsidRDefault="00A16E7E" w:rsidP="00F33954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6DD2E0" w14:textId="5B1EB5E5" w:rsidR="00A16E7E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43FDA3B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7C7C1E6B" w14:textId="77777777" w:rsidR="00003D98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78FA5EA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CDCEBBB" w14:textId="364FF4B6" w:rsidR="00A16E7E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224C4A2A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46BAED4" w14:textId="77777777" w:rsidR="00003D98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B92E3B7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157A413" w14:textId="77777777" w:rsidR="00003D98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09151870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33E3D51" w14:textId="77777777" w:rsidR="00003D98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176210E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8F3C038" w14:textId="2F196922" w:rsidR="00A16E7E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A21F39E" w14:textId="7777777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AAAD644" w14:textId="77777777" w:rsidR="00003D98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638BD4FB" w14:textId="7CE2FA57" w:rsidR="00A16E7E" w:rsidRPr="00A07656" w:rsidRDefault="00A16E7E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7" w:type="dxa"/>
          </w:tcPr>
          <w:p w14:paraId="0B20BDEE" w14:textId="1161C8D6" w:rsidR="00A16E7E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6F626E57" w14:textId="77777777" w:rsidR="00003D98" w:rsidRPr="00A07656" w:rsidRDefault="00003D98" w:rsidP="00003D98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181DF0B6" w14:textId="7508393C" w:rsidR="00A16E7E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57889D7E" w14:textId="77777777" w:rsidR="00003D98" w:rsidRPr="00A07656" w:rsidRDefault="00003D98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308611C" w14:textId="2BF9B9F3" w:rsidR="00A16E7E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265F7A64" w14:textId="77777777" w:rsidR="00003D98" w:rsidRPr="00A07656" w:rsidRDefault="00003D98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449B707" w14:textId="1B765756" w:rsidR="00A16E7E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26012E20" w14:textId="77777777" w:rsidR="00003D98" w:rsidRPr="00A07656" w:rsidRDefault="00003D98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35BB1DC" w14:textId="3872E397" w:rsidR="00A16E7E" w:rsidRPr="00A07656" w:rsidRDefault="00003D98" w:rsidP="00003D98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2A91FB10" w14:textId="77777777" w:rsidR="00003D98" w:rsidRPr="00A07656" w:rsidRDefault="00003D98" w:rsidP="00003D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01A1FCB" w14:textId="77777777" w:rsidR="00A16E7E" w:rsidRPr="00A07656" w:rsidRDefault="00003D98" w:rsidP="00210E97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</w:t>
            </w:r>
            <w:r w:rsidR="007F0644" w:rsidRPr="00A07656">
              <w:rPr>
                <w:rFonts w:ascii="Arial" w:hAnsi="Arial" w:cs="Arial"/>
                <w:sz w:val="22"/>
                <w:szCs w:val="22"/>
              </w:rPr>
              <w:t>d</w:t>
            </w:r>
          </w:p>
          <w:p w14:paraId="2542793A" w14:textId="77777777" w:rsidR="007F0644" w:rsidRPr="00A07656" w:rsidRDefault="007F0644" w:rsidP="007F0644">
            <w:pPr>
              <w:pStyle w:val="Listenabsatz"/>
              <w:rPr>
                <w:rFonts w:ascii="Arial" w:hAnsi="Arial" w:cs="Arial"/>
                <w:sz w:val="22"/>
                <w:szCs w:val="22"/>
              </w:rPr>
            </w:pPr>
          </w:p>
          <w:p w14:paraId="4EEAF92B" w14:textId="77777777" w:rsidR="007F0644" w:rsidRPr="00A07656" w:rsidRDefault="007F0644" w:rsidP="00210E97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 xml:space="preserve">Not specified </w:t>
            </w:r>
          </w:p>
          <w:p w14:paraId="2765D392" w14:textId="77777777" w:rsidR="007F0644" w:rsidRPr="00A07656" w:rsidRDefault="007F0644" w:rsidP="007F0644">
            <w:pPr>
              <w:pStyle w:val="Listenabsatz"/>
              <w:rPr>
                <w:rFonts w:ascii="Arial" w:hAnsi="Arial" w:cs="Arial"/>
                <w:sz w:val="22"/>
                <w:szCs w:val="22"/>
              </w:rPr>
            </w:pPr>
          </w:p>
          <w:p w14:paraId="599DC6E0" w14:textId="29161331" w:rsidR="007F0644" w:rsidRPr="00A07656" w:rsidRDefault="007F0644" w:rsidP="00210E97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</w:tc>
      </w:tr>
    </w:tbl>
    <w:p w14:paraId="71E51903" w14:textId="77777777" w:rsidR="007267A1" w:rsidRPr="00A07656" w:rsidRDefault="007267A1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CFD6E37" w14:textId="77777777" w:rsidR="007267A1" w:rsidRPr="00A07656" w:rsidRDefault="007267A1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17A2400" w14:textId="77777777" w:rsidR="007267A1" w:rsidRPr="00A07656" w:rsidRDefault="007267A1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5C3DCC1" w14:textId="77777777" w:rsidR="007267A1" w:rsidRPr="00A07656" w:rsidRDefault="007267A1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5F8C044" w14:textId="77777777" w:rsidR="008452B7" w:rsidRPr="00A07656" w:rsidRDefault="008452B7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2F4B69C" w14:textId="77777777" w:rsidR="008452B7" w:rsidRPr="00A07656" w:rsidRDefault="008452B7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10E6A92" w14:textId="77777777" w:rsidR="007267A1" w:rsidRPr="00A07656" w:rsidRDefault="007267A1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11B2C17" w14:textId="77777777" w:rsidR="007267A1" w:rsidRPr="00A07656" w:rsidRDefault="007267A1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A777261" w14:textId="77777777" w:rsidR="007267A1" w:rsidRPr="00A07656" w:rsidRDefault="007267A1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36BCF2E" w14:textId="3FC69571" w:rsidR="006A6591" w:rsidRPr="00A07656" w:rsidRDefault="006A6591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05FE8C4" w14:textId="3A718371" w:rsidR="00C4152A" w:rsidRPr="00A07656" w:rsidRDefault="00C4152A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FCC5088" w14:textId="4C3A3A03" w:rsidR="00C4152A" w:rsidRPr="00A07656" w:rsidRDefault="00C4152A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0D05F4D" w14:textId="77777777" w:rsidR="00C4152A" w:rsidRPr="00A07656" w:rsidRDefault="00C4152A" w:rsidP="00387D6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54E3683" w14:textId="408526A2" w:rsidR="003D78F3" w:rsidRPr="00A07656" w:rsidRDefault="00E44A5D" w:rsidP="00A637E4">
      <w:pPr>
        <w:pStyle w:val="Listenabsatz"/>
        <w:widowControl w:val="0"/>
        <w:numPr>
          <w:ilvl w:val="0"/>
          <w:numId w:val="20"/>
        </w:numPr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What additional qualification</w:t>
      </w:r>
      <w:r w:rsidR="00A8778F" w:rsidRPr="00A07656">
        <w:rPr>
          <w:rFonts w:ascii="Arial" w:hAnsi="Arial" w:cs="Arial"/>
          <w:b/>
          <w:sz w:val="22"/>
          <w:szCs w:val="22"/>
        </w:rPr>
        <w:t xml:space="preserve">s or </w:t>
      </w:r>
      <w:r w:rsidR="001A30CD" w:rsidRPr="00A07656">
        <w:rPr>
          <w:rFonts w:ascii="Arial" w:hAnsi="Arial" w:cs="Arial"/>
          <w:b/>
          <w:sz w:val="22"/>
          <w:szCs w:val="22"/>
        </w:rPr>
        <w:t>areas of expertise</w:t>
      </w:r>
      <w:r w:rsidRPr="00A07656">
        <w:rPr>
          <w:rFonts w:ascii="Arial" w:hAnsi="Arial" w:cs="Arial"/>
          <w:b/>
          <w:sz w:val="22"/>
          <w:szCs w:val="22"/>
        </w:rPr>
        <w:t xml:space="preserve"> regarding complementary therapy methods does the counselor have?</w:t>
      </w:r>
    </w:p>
    <w:p w14:paraId="171AFF77" w14:textId="127653C6" w:rsidR="004875F6" w:rsidRPr="00A07656" w:rsidRDefault="004875F6" w:rsidP="004875F6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tbl>
      <w:tblPr>
        <w:tblStyle w:val="Tabellenraster"/>
        <w:tblW w:w="0" w:type="auto"/>
        <w:tblInd w:w="429" w:type="dxa"/>
        <w:tblLook w:val="04A0" w:firstRow="1" w:lastRow="0" w:firstColumn="1" w:lastColumn="0" w:noHBand="0" w:noVBand="1"/>
      </w:tblPr>
      <w:tblGrid>
        <w:gridCol w:w="4853"/>
        <w:gridCol w:w="956"/>
        <w:gridCol w:w="965"/>
        <w:gridCol w:w="1853"/>
      </w:tblGrid>
      <w:tr w:rsidR="004875F6" w:rsidRPr="00A07656" w14:paraId="5A5101B5" w14:textId="77777777" w:rsidTr="00922CFB">
        <w:trPr>
          <w:trHeight w:val="5366"/>
        </w:trPr>
        <w:tc>
          <w:tcPr>
            <w:tcW w:w="4571" w:type="dxa"/>
          </w:tcPr>
          <w:p w14:paraId="5FF0F107" w14:textId="04E5017D" w:rsidR="009C7DB2" w:rsidRPr="00A07656" w:rsidRDefault="00E0408E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  <w:u w:val="single"/>
              </w:rPr>
              <w:t>Qualification training offered by</w:t>
            </w:r>
            <w:r w:rsidR="009C7DB2" w:rsidRPr="00A07656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state medical associations</w:t>
            </w:r>
            <w:r w:rsidR="002667D7" w:rsidRPr="00A07656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: </w:t>
            </w:r>
          </w:p>
          <w:p w14:paraId="20D2BA4B" w14:textId="6018D454" w:rsidR="002C3AB6" w:rsidRPr="00A07656" w:rsidRDefault="00E0408E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utritional m</w:t>
            </w:r>
            <w:r w:rsidR="002C3AB6" w:rsidRPr="00A07656">
              <w:rPr>
                <w:rFonts w:ascii="Arial" w:hAnsi="Arial" w:cs="Arial"/>
                <w:sz w:val="22"/>
                <w:szCs w:val="22"/>
              </w:rPr>
              <w:t>edicine</w:t>
            </w:r>
          </w:p>
          <w:p w14:paraId="4F41989A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2881F1E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cupuncture</w:t>
            </w:r>
          </w:p>
          <w:p w14:paraId="5B1E8D33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E1BCC6C" w14:textId="29CAD0E2" w:rsidR="002C3AB6" w:rsidRPr="00A07656" w:rsidRDefault="00C9431D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anual medicine/c</w:t>
            </w:r>
            <w:r w:rsidR="002C3AB6" w:rsidRPr="00A07656">
              <w:rPr>
                <w:rFonts w:ascii="Arial" w:hAnsi="Arial" w:cs="Arial"/>
                <w:sz w:val="22"/>
                <w:szCs w:val="22"/>
              </w:rPr>
              <w:t>hirotherapy</w:t>
            </w:r>
          </w:p>
          <w:p w14:paraId="4B7E1E7B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406426F5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omeopathy</w:t>
            </w:r>
          </w:p>
          <w:p w14:paraId="5D374969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D083B21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aturopathy</w:t>
            </w:r>
          </w:p>
          <w:p w14:paraId="2FD12FBD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7213BD5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  <w:u w:val="single"/>
              </w:rPr>
              <w:t>Other further education:</w:t>
            </w:r>
          </w:p>
          <w:p w14:paraId="21010983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hytotherapy</w:t>
            </w:r>
          </w:p>
          <w:p w14:paraId="3FD6A3BB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C32CB5D" w14:textId="28541F2B" w:rsidR="004875F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nthroposophic medicine</w:t>
            </w:r>
          </w:p>
          <w:p w14:paraId="2B5B1231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FD5AD07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eural therapy</w:t>
            </w:r>
          </w:p>
          <w:p w14:paraId="235BCD78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3E64BF7" w14:textId="4A9154F8" w:rsidR="002C3AB6" w:rsidRPr="00A07656" w:rsidRDefault="00C9431D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TCM (traditional Chinese m</w:t>
            </w:r>
            <w:r w:rsidR="002C3AB6" w:rsidRPr="00A07656">
              <w:rPr>
                <w:rFonts w:ascii="Arial" w:hAnsi="Arial" w:cs="Arial"/>
                <w:sz w:val="22"/>
                <w:szCs w:val="22"/>
              </w:rPr>
              <w:t>edicine)</w:t>
            </w:r>
          </w:p>
          <w:p w14:paraId="04FCEE45" w14:textId="77777777" w:rsidR="002C3AB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7144781" w14:textId="363A7B8F" w:rsidR="004875F6" w:rsidRPr="00A07656" w:rsidRDefault="002C3AB6" w:rsidP="002C3A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thers:________________________________</w:t>
            </w:r>
          </w:p>
        </w:tc>
        <w:tc>
          <w:tcPr>
            <w:tcW w:w="902" w:type="dxa"/>
          </w:tcPr>
          <w:p w14:paraId="3007CDCC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D3D1794" w14:textId="77777777" w:rsidR="00B227FB" w:rsidRPr="00A07656" w:rsidRDefault="00B227FB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66ECBD9" w14:textId="3E5F823C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538F1B46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416254C" w14:textId="71140A11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50A1986B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2612978" w14:textId="28D32FF4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4480D050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CC4603C" w14:textId="48E36E32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34ACA91A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EE012F9" w14:textId="580743BD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5544D411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4C886272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7359A30" w14:textId="29BE7FC1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4E68F70F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BDAC933" w14:textId="0C37DDA4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03657FB3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7E0A528" w14:textId="563E9DD7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302CD30A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42A8E280" w14:textId="3B3A22F6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  <w:p w14:paraId="6406275B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B20CC9C" w14:textId="405C19C0" w:rsidR="004875F6" w:rsidRPr="00A07656" w:rsidRDefault="00A8778F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</w:t>
            </w:r>
            <w:r w:rsidR="004875F6" w:rsidRPr="00A07656">
              <w:rPr>
                <w:rFonts w:ascii="Arial" w:hAnsi="Arial" w:cs="Arial"/>
                <w:sz w:val="22"/>
                <w:szCs w:val="22"/>
              </w:rPr>
              <w:t>es</w:t>
            </w:r>
          </w:p>
        </w:tc>
        <w:tc>
          <w:tcPr>
            <w:tcW w:w="1035" w:type="dxa"/>
          </w:tcPr>
          <w:p w14:paraId="145674DC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4BBE4382" w14:textId="77777777" w:rsidR="00B227FB" w:rsidRPr="00A07656" w:rsidRDefault="00B227FB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3CDDCE2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B9FB673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9272647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DF45D17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2A41964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C6EE998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6044503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0CD840EF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F3FD72E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2F2EEF0E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695C2C7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A5E2C34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9D28D8B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D8D18B7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8F9EAD7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6B30316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0C8A39B0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DD3CE7C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1A531B5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970AB3F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19" w:type="dxa"/>
          </w:tcPr>
          <w:p w14:paraId="62665618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D30BBA6" w14:textId="77777777" w:rsidR="00B227FB" w:rsidRPr="00A07656" w:rsidRDefault="00B227FB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B01B821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5C01828F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40FA871C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661E0ADF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993F4B7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2C1FD2F2" w14:textId="77777777" w:rsidR="004875F6" w:rsidRPr="00A07656" w:rsidRDefault="004875F6" w:rsidP="00922CFB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5BEC45CF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123F035F" w14:textId="77777777" w:rsidR="004875F6" w:rsidRPr="00A07656" w:rsidRDefault="004875F6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6711FF1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0CE31E85" w14:textId="77777777" w:rsidR="004875F6" w:rsidRPr="00A07656" w:rsidRDefault="004875F6" w:rsidP="00922CFB">
            <w:pPr>
              <w:pStyle w:val="Listenabsatz"/>
              <w:rPr>
                <w:rFonts w:ascii="Arial" w:hAnsi="Arial" w:cs="Arial"/>
                <w:sz w:val="22"/>
                <w:szCs w:val="22"/>
              </w:rPr>
            </w:pPr>
          </w:p>
          <w:p w14:paraId="0016901D" w14:textId="77777777" w:rsidR="004875F6" w:rsidRPr="00A07656" w:rsidRDefault="004875F6" w:rsidP="00922CFB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7CA35A0F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21C2F421" w14:textId="77777777" w:rsidR="004875F6" w:rsidRPr="00A07656" w:rsidRDefault="004875F6" w:rsidP="00922CFB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4F1C4EDC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0C0A2298" w14:textId="77777777" w:rsidR="004875F6" w:rsidRPr="00A07656" w:rsidRDefault="004875F6" w:rsidP="00922CFB">
            <w:pPr>
              <w:pStyle w:val="Listenabsatz"/>
              <w:rPr>
                <w:rFonts w:ascii="Arial" w:hAnsi="Arial" w:cs="Arial"/>
                <w:sz w:val="22"/>
                <w:szCs w:val="22"/>
              </w:rPr>
            </w:pPr>
          </w:p>
          <w:p w14:paraId="7BDDDE6F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09AB3187" w14:textId="77777777" w:rsidR="004875F6" w:rsidRPr="00A07656" w:rsidRDefault="004875F6" w:rsidP="00922CFB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0797BC6C" w14:textId="77777777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63242D6F" w14:textId="77777777" w:rsidR="004875F6" w:rsidRPr="00A07656" w:rsidRDefault="004875F6" w:rsidP="00922CFB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78D68FA1" w14:textId="2E0406D2" w:rsidR="004875F6" w:rsidRPr="00A07656" w:rsidRDefault="004875F6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</w:tc>
      </w:tr>
    </w:tbl>
    <w:p w14:paraId="5FEC4546" w14:textId="77777777" w:rsidR="00AB039F" w:rsidRPr="00A07656" w:rsidRDefault="00AB039F" w:rsidP="00207A02">
      <w:pPr>
        <w:jc w:val="both"/>
        <w:outlineLvl w:val="0"/>
        <w:rPr>
          <w:rFonts w:ascii="Arial" w:hAnsi="Arial" w:cs="Arial"/>
          <w:sz w:val="22"/>
          <w:szCs w:val="22"/>
          <w:u w:val="single"/>
        </w:rPr>
      </w:pPr>
    </w:p>
    <w:p w14:paraId="353CE402" w14:textId="77777777" w:rsidR="00FA791F" w:rsidRPr="00A07656" w:rsidRDefault="00FA791F" w:rsidP="00207A02">
      <w:pPr>
        <w:jc w:val="both"/>
        <w:outlineLvl w:val="0"/>
        <w:rPr>
          <w:rFonts w:ascii="Arial" w:hAnsi="Arial" w:cs="Arial"/>
          <w:sz w:val="22"/>
          <w:szCs w:val="22"/>
          <w:u w:val="single"/>
        </w:rPr>
      </w:pPr>
    </w:p>
    <w:p w14:paraId="6E584B19" w14:textId="1D78ABA5" w:rsidR="00211D37" w:rsidRPr="00A07656" w:rsidRDefault="00211D37" w:rsidP="00207A02">
      <w:pPr>
        <w:pStyle w:val="Listenabsatz"/>
        <w:numPr>
          <w:ilvl w:val="0"/>
          <w:numId w:val="20"/>
        </w:numPr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W</w:t>
      </w:r>
      <w:r w:rsidR="00DC34D0" w:rsidRPr="00A07656">
        <w:rPr>
          <w:rFonts w:ascii="Arial" w:hAnsi="Arial" w:cs="Arial"/>
          <w:b/>
          <w:sz w:val="22"/>
          <w:szCs w:val="22"/>
        </w:rPr>
        <w:t>ould you inform your patients more often about complementary medicine therapy options if the</w:t>
      </w:r>
      <w:r w:rsidR="003A6840" w:rsidRPr="00A07656">
        <w:rPr>
          <w:rFonts w:ascii="Arial" w:hAnsi="Arial" w:cs="Arial"/>
          <w:b/>
          <w:sz w:val="22"/>
          <w:szCs w:val="22"/>
        </w:rPr>
        <w:t xml:space="preserve">y were </w:t>
      </w:r>
      <w:r w:rsidR="00DC34D0" w:rsidRPr="00A07656">
        <w:rPr>
          <w:rFonts w:ascii="Arial" w:hAnsi="Arial" w:cs="Arial"/>
          <w:b/>
          <w:sz w:val="22"/>
          <w:szCs w:val="22"/>
        </w:rPr>
        <w:t>reimburse</w:t>
      </w:r>
      <w:r w:rsidR="003A6840" w:rsidRPr="00A07656">
        <w:rPr>
          <w:rFonts w:ascii="Arial" w:hAnsi="Arial" w:cs="Arial"/>
          <w:b/>
          <w:sz w:val="22"/>
          <w:szCs w:val="22"/>
        </w:rPr>
        <w:t>d</w:t>
      </w:r>
      <w:r w:rsidR="00DC34D0" w:rsidRPr="00A07656">
        <w:rPr>
          <w:rFonts w:ascii="Arial" w:hAnsi="Arial" w:cs="Arial"/>
          <w:b/>
          <w:sz w:val="22"/>
          <w:szCs w:val="22"/>
        </w:rPr>
        <w:t>?</w:t>
      </w:r>
    </w:p>
    <w:p w14:paraId="7C03E1B0" w14:textId="77777777" w:rsidR="00FA791F" w:rsidRPr="00A07656" w:rsidRDefault="00FA791F" w:rsidP="00FA791F">
      <w:pPr>
        <w:pStyle w:val="Listenabsatz"/>
        <w:ind w:left="360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33924FC5" w14:textId="395D9B7A" w:rsidR="00211D37" w:rsidRPr="00A07656" w:rsidRDefault="003A6840" w:rsidP="00211D37">
      <w:pPr>
        <w:pStyle w:val="Listenabsatz"/>
        <w:numPr>
          <w:ilvl w:val="0"/>
          <w:numId w:val="9"/>
        </w:numPr>
        <w:outlineLvl w:val="0"/>
        <w:rPr>
          <w:rFonts w:ascii="Arial" w:hAnsi="Arial" w:cs="Arial"/>
          <w:sz w:val="22"/>
          <w:szCs w:val="22"/>
          <w:u w:val="single"/>
        </w:rPr>
      </w:pPr>
      <w:r w:rsidRPr="00A07656">
        <w:rPr>
          <w:rFonts w:ascii="Arial" w:hAnsi="Arial" w:cs="Arial"/>
          <w:sz w:val="22"/>
          <w:szCs w:val="22"/>
        </w:rPr>
        <w:t>Y</w:t>
      </w:r>
      <w:r w:rsidR="00211D37" w:rsidRPr="00A07656">
        <w:rPr>
          <w:rFonts w:ascii="Arial" w:hAnsi="Arial" w:cs="Arial"/>
          <w:sz w:val="22"/>
          <w:szCs w:val="22"/>
        </w:rPr>
        <w:t>es</w:t>
      </w:r>
    </w:p>
    <w:p w14:paraId="0F0AFB68" w14:textId="57227C8C" w:rsidR="00211D37" w:rsidRPr="00A07656" w:rsidRDefault="003A6840" w:rsidP="00211D37">
      <w:pPr>
        <w:pStyle w:val="Listenabsatz"/>
        <w:numPr>
          <w:ilvl w:val="0"/>
          <w:numId w:val="9"/>
        </w:numPr>
        <w:outlineLvl w:val="0"/>
        <w:rPr>
          <w:rFonts w:ascii="Arial" w:hAnsi="Arial" w:cs="Arial"/>
          <w:sz w:val="22"/>
          <w:szCs w:val="22"/>
          <w:u w:val="single"/>
        </w:rPr>
      </w:pPr>
      <w:r w:rsidRPr="00A07656">
        <w:rPr>
          <w:rFonts w:ascii="Arial" w:hAnsi="Arial" w:cs="Arial"/>
          <w:sz w:val="22"/>
          <w:szCs w:val="22"/>
        </w:rPr>
        <w:t>N</w:t>
      </w:r>
      <w:r w:rsidR="00211D37" w:rsidRPr="00A07656">
        <w:rPr>
          <w:rFonts w:ascii="Arial" w:hAnsi="Arial" w:cs="Arial"/>
          <w:sz w:val="22"/>
          <w:szCs w:val="22"/>
        </w:rPr>
        <w:t>o</w:t>
      </w:r>
    </w:p>
    <w:p w14:paraId="15509D77" w14:textId="6110EFE8" w:rsidR="00211D37" w:rsidRPr="00A07656" w:rsidRDefault="003A6840" w:rsidP="001A6042">
      <w:pPr>
        <w:pStyle w:val="Listenabsatz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</w:t>
      </w:r>
      <w:r w:rsidR="00211D37" w:rsidRPr="00A07656">
        <w:rPr>
          <w:rFonts w:ascii="Arial" w:hAnsi="Arial" w:cs="Arial"/>
          <w:sz w:val="22"/>
          <w:szCs w:val="22"/>
        </w:rPr>
        <w:t>ot specified</w:t>
      </w:r>
    </w:p>
    <w:p w14:paraId="395CA64F" w14:textId="64FC45A1" w:rsidR="004C6C56" w:rsidRPr="00A07656" w:rsidRDefault="004C6C56" w:rsidP="004C6C56">
      <w:pPr>
        <w:rPr>
          <w:rFonts w:ascii="Arial" w:hAnsi="Arial" w:cs="Arial"/>
          <w:sz w:val="22"/>
          <w:szCs w:val="22"/>
        </w:rPr>
      </w:pPr>
    </w:p>
    <w:p w14:paraId="3D080C74" w14:textId="77777777" w:rsidR="00CD3509" w:rsidRPr="00A07656" w:rsidRDefault="00CD3509" w:rsidP="004C6C56">
      <w:pPr>
        <w:rPr>
          <w:rFonts w:ascii="Arial" w:hAnsi="Arial" w:cs="Arial"/>
          <w:sz w:val="22"/>
          <w:szCs w:val="22"/>
        </w:rPr>
      </w:pPr>
    </w:p>
    <w:p w14:paraId="0A9B3890" w14:textId="256EE510" w:rsidR="00A30DD7" w:rsidRPr="00A07656" w:rsidRDefault="00A30DD7" w:rsidP="00A30DD7">
      <w:pPr>
        <w:pStyle w:val="Listenabsatz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>Do the complementary medicine therapy procedures at your clinic/practice cover costs?</w:t>
      </w:r>
    </w:p>
    <w:p w14:paraId="3F4EAA30" w14:textId="77777777" w:rsidR="00CD3509" w:rsidRPr="00A07656" w:rsidRDefault="00CD3509" w:rsidP="005715D2">
      <w:pPr>
        <w:rPr>
          <w:rFonts w:ascii="Arial" w:hAnsi="Arial" w:cs="Arial"/>
          <w:sz w:val="22"/>
          <w:szCs w:val="22"/>
        </w:rPr>
      </w:pPr>
    </w:p>
    <w:p w14:paraId="6ABBFFB1" w14:textId="77777777" w:rsidR="00A11D1A" w:rsidRPr="00A07656" w:rsidRDefault="00A11D1A" w:rsidP="00A11D1A">
      <w:pPr>
        <w:pStyle w:val="Listenabsatz"/>
        <w:numPr>
          <w:ilvl w:val="0"/>
          <w:numId w:val="9"/>
        </w:numPr>
        <w:outlineLvl w:val="0"/>
        <w:rPr>
          <w:rFonts w:ascii="Arial" w:hAnsi="Arial" w:cs="Arial"/>
          <w:sz w:val="22"/>
          <w:szCs w:val="22"/>
          <w:u w:val="single"/>
        </w:rPr>
      </w:pPr>
      <w:r w:rsidRPr="00A07656">
        <w:rPr>
          <w:rFonts w:ascii="Arial" w:hAnsi="Arial" w:cs="Arial"/>
          <w:sz w:val="22"/>
          <w:szCs w:val="22"/>
        </w:rPr>
        <w:t>Yes</w:t>
      </w:r>
    </w:p>
    <w:p w14:paraId="494D10DA" w14:textId="77777777" w:rsidR="00A11D1A" w:rsidRPr="00A07656" w:rsidRDefault="00A11D1A" w:rsidP="00A11D1A">
      <w:pPr>
        <w:pStyle w:val="Listenabsatz"/>
        <w:numPr>
          <w:ilvl w:val="0"/>
          <w:numId w:val="9"/>
        </w:numPr>
        <w:outlineLvl w:val="0"/>
        <w:rPr>
          <w:rFonts w:ascii="Arial" w:hAnsi="Arial" w:cs="Arial"/>
          <w:sz w:val="22"/>
          <w:szCs w:val="22"/>
          <w:u w:val="single"/>
        </w:rPr>
      </w:pPr>
      <w:r w:rsidRPr="00A07656">
        <w:rPr>
          <w:rFonts w:ascii="Arial" w:hAnsi="Arial" w:cs="Arial"/>
          <w:sz w:val="22"/>
          <w:szCs w:val="22"/>
        </w:rPr>
        <w:t>No</w:t>
      </w:r>
    </w:p>
    <w:p w14:paraId="2C8C5616" w14:textId="77777777" w:rsidR="00A11D1A" w:rsidRPr="00A07656" w:rsidRDefault="00A11D1A" w:rsidP="00A11D1A">
      <w:pPr>
        <w:pStyle w:val="Listenabsatz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t specified</w:t>
      </w:r>
    </w:p>
    <w:p w14:paraId="189F8017" w14:textId="77777777" w:rsidR="00A11D1A" w:rsidRPr="00A07656" w:rsidRDefault="00A11D1A" w:rsidP="00A30DD7">
      <w:pPr>
        <w:rPr>
          <w:rFonts w:ascii="Arial" w:hAnsi="Arial" w:cs="Arial"/>
          <w:sz w:val="22"/>
          <w:szCs w:val="22"/>
        </w:rPr>
      </w:pPr>
    </w:p>
    <w:p w14:paraId="71F4087B" w14:textId="16B39918" w:rsidR="00FC30D7" w:rsidRPr="00A07656" w:rsidRDefault="003D1D77" w:rsidP="00207A02">
      <w:pPr>
        <w:pStyle w:val="Listenabsatz"/>
        <w:numPr>
          <w:ilvl w:val="0"/>
          <w:numId w:val="20"/>
        </w:numPr>
        <w:jc w:val="both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Which subjective expectations do your patients </w:t>
      </w:r>
      <w:r w:rsidR="003A6840" w:rsidRPr="00A07656">
        <w:rPr>
          <w:rFonts w:ascii="Arial" w:hAnsi="Arial" w:cs="Arial"/>
          <w:b/>
          <w:sz w:val="22"/>
          <w:szCs w:val="22"/>
        </w:rPr>
        <w:t xml:space="preserve">talk about </w:t>
      </w:r>
      <w:r w:rsidRPr="00A07656">
        <w:rPr>
          <w:rFonts w:ascii="Arial" w:hAnsi="Arial" w:cs="Arial"/>
          <w:b/>
          <w:sz w:val="22"/>
          <w:szCs w:val="22"/>
        </w:rPr>
        <w:t>regarding complementary medicine treatment? (</w:t>
      </w:r>
      <w:r w:rsidR="00105A16" w:rsidRPr="00A07656">
        <w:rPr>
          <w:rFonts w:ascii="Arial" w:hAnsi="Arial" w:cs="Arial"/>
          <w:b/>
          <w:sz w:val="22"/>
          <w:szCs w:val="22"/>
        </w:rPr>
        <w:t>m</w:t>
      </w:r>
      <w:r w:rsidRPr="00A07656">
        <w:rPr>
          <w:rFonts w:ascii="Arial" w:hAnsi="Arial" w:cs="Arial"/>
          <w:b/>
          <w:sz w:val="22"/>
          <w:szCs w:val="22"/>
        </w:rPr>
        <w:t>ultiple answers possible!)</w:t>
      </w:r>
    </w:p>
    <w:p w14:paraId="5A9544B5" w14:textId="77777777" w:rsidR="00FA791F" w:rsidRPr="00A07656" w:rsidRDefault="00FA791F" w:rsidP="00FA791F">
      <w:pPr>
        <w:pStyle w:val="Listenabsatz"/>
        <w:ind w:left="360"/>
        <w:jc w:val="both"/>
        <w:rPr>
          <w:rFonts w:ascii="Arial" w:hAnsi="Arial" w:cs="Arial"/>
          <w:b/>
          <w:sz w:val="22"/>
          <w:szCs w:val="22"/>
        </w:rPr>
      </w:pPr>
    </w:p>
    <w:p w14:paraId="3D3B70AE" w14:textId="28BA4B59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 xml:space="preserve">Increase </w:t>
      </w:r>
      <w:r w:rsidR="003A6840" w:rsidRPr="00A07656">
        <w:rPr>
          <w:rFonts w:ascii="Arial" w:hAnsi="Arial" w:cs="Arial"/>
          <w:sz w:val="22"/>
          <w:szCs w:val="22"/>
        </w:rPr>
        <w:t xml:space="preserve">in </w:t>
      </w:r>
      <w:r w:rsidRPr="00A07656">
        <w:rPr>
          <w:rFonts w:ascii="Arial" w:hAnsi="Arial" w:cs="Arial"/>
          <w:sz w:val="22"/>
          <w:szCs w:val="22"/>
        </w:rPr>
        <w:t>quality of life</w:t>
      </w:r>
    </w:p>
    <w:p w14:paraId="273C6E31" w14:textId="77777777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Alleviation of pregnancy complaints</w:t>
      </w:r>
    </w:p>
    <w:p w14:paraId="15749D73" w14:textId="77777777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Strengthening of the immune system</w:t>
      </w:r>
    </w:p>
    <w:p w14:paraId="58D70C2C" w14:textId="77777777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mproved stress and disease management</w:t>
      </w:r>
    </w:p>
    <w:p w14:paraId="2C09DFD7" w14:textId="67BC6E6A" w:rsidR="003D1D77" w:rsidRPr="00A07656" w:rsidRDefault="003A6840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Intention to have</w:t>
      </w:r>
      <w:r w:rsidR="003D1D77" w:rsidRPr="00A07656">
        <w:rPr>
          <w:rFonts w:ascii="Arial" w:hAnsi="Arial" w:cs="Arial"/>
          <w:sz w:val="22"/>
          <w:szCs w:val="22"/>
        </w:rPr>
        <w:t xml:space="preserve"> holistic treatment</w:t>
      </w:r>
    </w:p>
    <w:p w14:paraId="103F6878" w14:textId="77777777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Desire to become more involved and active</w:t>
      </w:r>
    </w:p>
    <w:p w14:paraId="392DDA59" w14:textId="77777777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lastRenderedPageBreak/>
        <w:t>Dissatisfaction with standard therapy methods</w:t>
      </w:r>
    </w:p>
    <w:p w14:paraId="50C2700C" w14:textId="319BBEF3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 xml:space="preserve">Healing </w:t>
      </w:r>
      <w:r w:rsidR="003A6840" w:rsidRPr="00A07656">
        <w:rPr>
          <w:rFonts w:ascii="Arial" w:hAnsi="Arial" w:cs="Arial"/>
          <w:sz w:val="22"/>
          <w:szCs w:val="22"/>
        </w:rPr>
        <w:t xml:space="preserve">with </w:t>
      </w:r>
      <w:r w:rsidRPr="00A07656">
        <w:rPr>
          <w:rFonts w:ascii="Arial" w:hAnsi="Arial" w:cs="Arial"/>
          <w:sz w:val="22"/>
          <w:szCs w:val="22"/>
        </w:rPr>
        <w:t>self-help</w:t>
      </w:r>
    </w:p>
    <w:p w14:paraId="2CA33849" w14:textId="77777777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Promotion of cancer healing</w:t>
      </w:r>
    </w:p>
    <w:p w14:paraId="462B19F6" w14:textId="03FB737F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 xml:space="preserve">Alleviation of side effects of </w:t>
      </w:r>
      <w:r w:rsidR="003A6840" w:rsidRPr="00A07656">
        <w:rPr>
          <w:rFonts w:ascii="Arial" w:hAnsi="Arial" w:cs="Arial"/>
          <w:sz w:val="22"/>
          <w:szCs w:val="22"/>
        </w:rPr>
        <w:t xml:space="preserve">the </w:t>
      </w:r>
      <w:r w:rsidRPr="00A07656">
        <w:rPr>
          <w:rFonts w:ascii="Arial" w:hAnsi="Arial" w:cs="Arial"/>
          <w:sz w:val="22"/>
          <w:szCs w:val="22"/>
        </w:rPr>
        <w:t>cancer therapy or the disease</w:t>
      </w:r>
    </w:p>
    <w:p w14:paraId="2DFBEE63" w14:textId="77777777" w:rsidR="003D1D77" w:rsidRPr="00A07656" w:rsidRDefault="003D1D77" w:rsidP="003D1D77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Prolongation of life (for cancer patients)</w:t>
      </w:r>
    </w:p>
    <w:p w14:paraId="45C49BEB" w14:textId="53B9A098" w:rsidR="004C6C56" w:rsidRPr="00A07656" w:rsidRDefault="003D1D77" w:rsidP="004C6C56">
      <w:pPr>
        <w:pStyle w:val="Listenabsatz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t specified</w:t>
      </w:r>
    </w:p>
    <w:p w14:paraId="783A8194" w14:textId="52979BA5" w:rsidR="006F4145" w:rsidRPr="00A07656" w:rsidRDefault="006F4145" w:rsidP="006F4145">
      <w:pPr>
        <w:rPr>
          <w:rFonts w:ascii="Arial" w:eastAsia="Times New Roman" w:hAnsi="Arial" w:cs="Arial"/>
          <w:sz w:val="22"/>
          <w:szCs w:val="22"/>
        </w:rPr>
      </w:pPr>
    </w:p>
    <w:p w14:paraId="2B79CBDE" w14:textId="77777777" w:rsidR="00FA791F" w:rsidRPr="00A07656" w:rsidRDefault="00FA791F" w:rsidP="006F4145">
      <w:pPr>
        <w:rPr>
          <w:rFonts w:ascii="Arial" w:eastAsia="Times New Roman" w:hAnsi="Arial" w:cs="Arial"/>
          <w:sz w:val="22"/>
          <w:szCs w:val="22"/>
        </w:rPr>
      </w:pPr>
    </w:p>
    <w:p w14:paraId="7A651E6F" w14:textId="4EF157BC" w:rsidR="001E1C92" w:rsidRPr="00A07656" w:rsidRDefault="00F13D31" w:rsidP="001E1C92">
      <w:pPr>
        <w:pStyle w:val="Listenabsatz"/>
        <w:numPr>
          <w:ilvl w:val="0"/>
          <w:numId w:val="20"/>
        </w:numPr>
        <w:rPr>
          <w:rFonts w:ascii="Arial" w:eastAsia="Times New Roman" w:hAnsi="Arial" w:cs="Arial"/>
          <w:b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b/>
          <w:sz w:val="22"/>
          <w:szCs w:val="22"/>
          <w:lang w:eastAsia="de-DE"/>
        </w:rPr>
        <w:t>D</w:t>
      </w:r>
      <w:r w:rsidRPr="00A07656">
        <w:rPr>
          <w:rFonts w:ascii="Arial" w:eastAsia="Times New Roman" w:hAnsi="Arial" w:cs="Arial"/>
          <w:b/>
          <w:sz w:val="22"/>
          <w:szCs w:val="22"/>
        </w:rPr>
        <w:t>o you use complementary medical treatment methods in the field of obstetrics</w:t>
      </w:r>
      <w:r w:rsidR="001E1C92" w:rsidRPr="00A07656">
        <w:rPr>
          <w:rFonts w:ascii="Arial" w:eastAsia="Times New Roman" w:hAnsi="Arial" w:cs="Arial"/>
          <w:b/>
          <w:sz w:val="22"/>
          <w:szCs w:val="22"/>
          <w:lang w:eastAsia="de-DE"/>
        </w:rPr>
        <w:t>?</w:t>
      </w:r>
    </w:p>
    <w:p w14:paraId="2328F91A" w14:textId="77777777" w:rsidR="003F3ADB" w:rsidRPr="00A07656" w:rsidRDefault="003F3ADB" w:rsidP="003F3ADB">
      <w:pPr>
        <w:pStyle w:val="Listenabsatz"/>
        <w:ind w:left="360"/>
        <w:rPr>
          <w:rFonts w:ascii="Arial" w:eastAsia="Times New Roman" w:hAnsi="Arial" w:cs="Arial"/>
          <w:b/>
          <w:sz w:val="22"/>
          <w:szCs w:val="22"/>
          <w:lang w:eastAsia="de-DE"/>
        </w:rPr>
      </w:pPr>
    </w:p>
    <w:p w14:paraId="6DEF3AC1" w14:textId="7793AAA4" w:rsidR="003A48D6" w:rsidRPr="00A07656" w:rsidRDefault="003A48D6" w:rsidP="003A48D6">
      <w:pPr>
        <w:pStyle w:val="Listenabsatz"/>
        <w:numPr>
          <w:ilvl w:val="0"/>
          <w:numId w:val="14"/>
        </w:numPr>
        <w:ind w:left="72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No, I do not use complementary medicine in the field of obstetrics (</w:t>
      </w:r>
      <w:r w:rsidR="003A6840" w:rsidRPr="00A07656">
        <w:rPr>
          <w:rFonts w:ascii="Arial" w:eastAsia="Times New Roman" w:hAnsi="Arial" w:cs="Arial"/>
          <w:sz w:val="22"/>
          <w:szCs w:val="22"/>
        </w:rPr>
        <w:t xml:space="preserve">proceed directly </w:t>
      </w:r>
      <w:r w:rsidRPr="00A07656">
        <w:rPr>
          <w:rFonts w:ascii="Arial" w:eastAsia="Times New Roman" w:hAnsi="Arial" w:cs="Arial"/>
          <w:sz w:val="22"/>
          <w:szCs w:val="22"/>
        </w:rPr>
        <w:t>to</w:t>
      </w:r>
      <w:r w:rsidR="001E7B39" w:rsidRPr="00A07656">
        <w:rPr>
          <w:rFonts w:ascii="Arial" w:eastAsia="Times New Roman" w:hAnsi="Arial" w:cs="Arial"/>
          <w:sz w:val="22"/>
          <w:szCs w:val="22"/>
        </w:rPr>
        <w:t xml:space="preserve"> </w:t>
      </w:r>
      <w:r w:rsidRPr="00A07656">
        <w:rPr>
          <w:rFonts w:ascii="Arial" w:eastAsia="Times New Roman" w:hAnsi="Arial" w:cs="Arial"/>
          <w:sz w:val="22"/>
          <w:szCs w:val="22"/>
        </w:rPr>
        <w:t>question 9)</w:t>
      </w:r>
    </w:p>
    <w:p w14:paraId="7AAFB510" w14:textId="5BFDDE36" w:rsidR="001E1C92" w:rsidRPr="00A07656" w:rsidRDefault="003A6840" w:rsidP="001E1C92">
      <w:pPr>
        <w:pStyle w:val="Listenabsatz"/>
        <w:numPr>
          <w:ilvl w:val="0"/>
          <w:numId w:val="14"/>
        </w:numPr>
        <w:ind w:left="72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  <w:lang w:eastAsia="de-DE"/>
        </w:rPr>
        <w:t>Yes</w:t>
      </w:r>
      <w:r w:rsidR="001E1C92" w:rsidRPr="00A07656">
        <w:rPr>
          <w:rFonts w:ascii="Arial" w:eastAsia="Times New Roman" w:hAnsi="Arial" w:cs="Arial"/>
          <w:sz w:val="22"/>
          <w:szCs w:val="22"/>
          <w:lang w:eastAsia="de-DE"/>
        </w:rPr>
        <w:t xml:space="preserve">, </w:t>
      </w:r>
      <w:r w:rsidRPr="00A07656">
        <w:rPr>
          <w:rFonts w:ascii="Arial" w:eastAsia="Times New Roman" w:hAnsi="Arial" w:cs="Arial"/>
          <w:sz w:val="22"/>
          <w:szCs w:val="22"/>
          <w:lang w:eastAsia="de-DE"/>
        </w:rPr>
        <w:t>when there are</w:t>
      </w:r>
      <w:r w:rsidR="001E1C92" w:rsidRPr="00A07656">
        <w:rPr>
          <w:rFonts w:ascii="Arial" w:eastAsia="Times New Roman" w:hAnsi="Arial" w:cs="Arial"/>
          <w:sz w:val="22"/>
          <w:szCs w:val="22"/>
          <w:lang w:eastAsia="de-DE"/>
        </w:rPr>
        <w:t xml:space="preserve">: </w:t>
      </w:r>
      <w:r w:rsidR="001E1C92" w:rsidRPr="00A07656">
        <w:rPr>
          <w:rFonts w:ascii="Arial" w:hAnsi="Arial" w:cs="Arial"/>
          <w:sz w:val="22"/>
          <w:szCs w:val="22"/>
        </w:rPr>
        <w:t>(</w:t>
      </w:r>
      <w:r w:rsidRPr="00A07656">
        <w:rPr>
          <w:rFonts w:ascii="Arial" w:hAnsi="Arial" w:cs="Arial"/>
          <w:sz w:val="22"/>
          <w:szCs w:val="22"/>
        </w:rPr>
        <w:t>multiple answers possible</w:t>
      </w:r>
      <w:r w:rsidR="001E1C92" w:rsidRPr="00A07656">
        <w:rPr>
          <w:rFonts w:ascii="Arial" w:hAnsi="Arial" w:cs="Arial"/>
          <w:sz w:val="22"/>
          <w:szCs w:val="22"/>
        </w:rPr>
        <w:t>!)</w:t>
      </w:r>
    </w:p>
    <w:p w14:paraId="341A8A51" w14:textId="14E33189" w:rsidR="0081795E" w:rsidRPr="00A07656" w:rsidRDefault="0081795E" w:rsidP="001E1C92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Complaints during pregnancy</w:t>
      </w:r>
    </w:p>
    <w:p w14:paraId="7E145FD5" w14:textId="30F5FD55" w:rsidR="0081795E" w:rsidRPr="00A07656" w:rsidRDefault="0081795E" w:rsidP="0081795E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Complaints in the puerperium</w:t>
      </w:r>
    </w:p>
    <w:p w14:paraId="761BFB2D" w14:textId="331E0026" w:rsidR="001E1C92" w:rsidRPr="00A07656" w:rsidRDefault="0081795E" w:rsidP="0081795E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Complaints during birth</w:t>
      </w:r>
    </w:p>
    <w:p w14:paraId="20F871CC" w14:textId="7632573A" w:rsidR="009D3FC9" w:rsidRPr="00A07656" w:rsidRDefault="009D3FC9" w:rsidP="009D3FC9">
      <w:pPr>
        <w:pStyle w:val="Listenabsatz"/>
        <w:ind w:left="360"/>
        <w:rPr>
          <w:rFonts w:ascii="Arial" w:eastAsia="Times New Roman" w:hAnsi="Arial" w:cs="Arial"/>
          <w:sz w:val="22"/>
          <w:szCs w:val="22"/>
          <w:lang w:eastAsia="de-DE"/>
        </w:rPr>
      </w:pPr>
    </w:p>
    <w:p w14:paraId="04494E26" w14:textId="77777777" w:rsidR="009D3FC9" w:rsidRPr="00A07656" w:rsidRDefault="009D3FC9" w:rsidP="009D3FC9">
      <w:pPr>
        <w:pStyle w:val="Listenabsatz"/>
        <w:ind w:left="360"/>
        <w:rPr>
          <w:rFonts w:ascii="Arial" w:eastAsia="Times New Roman" w:hAnsi="Arial" w:cs="Arial"/>
          <w:sz w:val="22"/>
          <w:szCs w:val="22"/>
          <w:lang w:eastAsia="de-DE"/>
        </w:rPr>
      </w:pPr>
    </w:p>
    <w:p w14:paraId="4C410A20" w14:textId="7A25990B" w:rsidR="00C400C1" w:rsidRPr="00A07656" w:rsidRDefault="00C400C1" w:rsidP="00C400C1">
      <w:pPr>
        <w:pStyle w:val="Listenabsatz"/>
        <w:numPr>
          <w:ilvl w:val="1"/>
          <w:numId w:val="20"/>
        </w:numPr>
        <w:rPr>
          <w:rFonts w:ascii="Arial" w:eastAsia="Times New Roman" w:hAnsi="Arial" w:cs="Arial"/>
          <w:b/>
          <w:sz w:val="22"/>
          <w:szCs w:val="22"/>
          <w:lang w:eastAsia="de-DE"/>
        </w:rPr>
      </w:pPr>
      <w:r w:rsidRPr="00A07656">
        <w:rPr>
          <w:rFonts w:ascii="Arial" w:hAnsi="Arial" w:cs="Arial"/>
          <w:b/>
          <w:sz w:val="22"/>
          <w:szCs w:val="22"/>
        </w:rPr>
        <w:t>Which complementary medical treatment methods do you offer or recommend to your patients in this area? (</w:t>
      </w:r>
      <w:r w:rsidR="00105A16" w:rsidRPr="00A07656">
        <w:rPr>
          <w:rFonts w:ascii="Arial" w:hAnsi="Arial" w:cs="Arial"/>
          <w:b/>
          <w:sz w:val="22"/>
          <w:szCs w:val="22"/>
        </w:rPr>
        <w:t>m</w:t>
      </w:r>
      <w:r w:rsidRPr="00A07656">
        <w:rPr>
          <w:rFonts w:ascii="Arial" w:hAnsi="Arial" w:cs="Arial"/>
          <w:b/>
          <w:sz w:val="22"/>
          <w:szCs w:val="22"/>
        </w:rPr>
        <w:t>ultiple answers possible!)</w:t>
      </w:r>
    </w:p>
    <w:p w14:paraId="24EC9551" w14:textId="77777777" w:rsidR="003F3ADB" w:rsidRPr="00A07656" w:rsidRDefault="003F3ADB" w:rsidP="003F3ADB">
      <w:pPr>
        <w:pStyle w:val="Listenabsatz"/>
        <w:ind w:left="792"/>
        <w:rPr>
          <w:rFonts w:ascii="Arial" w:eastAsia="Times New Roman" w:hAnsi="Arial" w:cs="Arial"/>
          <w:b/>
          <w:sz w:val="22"/>
          <w:szCs w:val="22"/>
          <w:lang w:eastAsia="de-DE"/>
        </w:rPr>
      </w:pPr>
    </w:p>
    <w:tbl>
      <w:tblPr>
        <w:tblStyle w:val="Tabellenraster"/>
        <w:tblW w:w="0" w:type="auto"/>
        <w:tblInd w:w="792" w:type="dxa"/>
        <w:tblLook w:val="04A0" w:firstRow="1" w:lastRow="0" w:firstColumn="1" w:lastColumn="0" w:noHBand="0" w:noVBand="1"/>
      </w:tblPr>
      <w:tblGrid>
        <w:gridCol w:w="4134"/>
        <w:gridCol w:w="4130"/>
      </w:tblGrid>
      <w:tr w:rsidR="004D7713" w:rsidRPr="00A07656" w14:paraId="0F549A42" w14:textId="77777777" w:rsidTr="004D7713">
        <w:tc>
          <w:tcPr>
            <w:tcW w:w="4528" w:type="dxa"/>
          </w:tcPr>
          <w:p w14:paraId="10A54A65" w14:textId="6FC2B95A" w:rsidR="004D7713" w:rsidRPr="00A07656" w:rsidRDefault="00C9431D" w:rsidP="004D77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edical s</w:t>
            </w:r>
            <w:r w:rsidR="004D7713" w:rsidRPr="00A07656">
              <w:rPr>
                <w:rFonts w:ascii="Arial" w:hAnsi="Arial" w:cs="Arial"/>
                <w:b/>
                <w:sz w:val="22"/>
                <w:szCs w:val="22"/>
              </w:rPr>
              <w:t>ystems</w:t>
            </w:r>
          </w:p>
          <w:p w14:paraId="3023BD43" w14:textId="77777777" w:rsidR="004D7713" w:rsidRPr="00A07656" w:rsidRDefault="004D7713" w:rsidP="004D7713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Therapies according to KNEIPP</w:t>
            </w:r>
          </w:p>
          <w:p w14:paraId="6620927F" w14:textId="77777777" w:rsidR="004D7713" w:rsidRPr="00A07656" w:rsidRDefault="004D7713" w:rsidP="004D7713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nthroposophic medicine</w:t>
            </w:r>
          </w:p>
          <w:p w14:paraId="0AA10634" w14:textId="77777777" w:rsidR="004D7713" w:rsidRPr="00A07656" w:rsidRDefault="004D7713" w:rsidP="004D7713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lassical homeopathy</w:t>
            </w:r>
          </w:p>
          <w:p w14:paraId="5E77BA3A" w14:textId="77777777" w:rsidR="004D7713" w:rsidRPr="00A07656" w:rsidRDefault="004D7713" w:rsidP="004D7713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TCM (including acupuncture/acupressure)</w:t>
            </w:r>
          </w:p>
          <w:p w14:paraId="32302BE5" w14:textId="77777777" w:rsidR="004D7713" w:rsidRPr="00A07656" w:rsidRDefault="004D7713" w:rsidP="004D7713">
            <w:pPr>
              <w:pStyle w:val="Listenabsatz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yurveda</w:t>
            </w:r>
          </w:p>
          <w:p w14:paraId="7D10CE73" w14:textId="77777777" w:rsidR="004D7713" w:rsidRPr="00A07656" w:rsidRDefault="004D7713" w:rsidP="004D771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CCFEF4" w14:textId="31959935" w:rsidR="004D7713" w:rsidRPr="00A07656" w:rsidRDefault="00C9431D" w:rsidP="004D77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Biological t</w:t>
            </w:r>
            <w:r w:rsidR="004D7713" w:rsidRPr="00A07656">
              <w:rPr>
                <w:rFonts w:ascii="Arial" w:hAnsi="Arial" w:cs="Arial"/>
                <w:b/>
                <w:sz w:val="22"/>
                <w:szCs w:val="22"/>
              </w:rPr>
              <w:t>herapies</w:t>
            </w:r>
          </w:p>
          <w:p w14:paraId="3B5D7CC8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istletoe therapy</w:t>
            </w:r>
          </w:p>
          <w:p w14:paraId="0C88C998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hytotherapy</w:t>
            </w:r>
          </w:p>
          <w:p w14:paraId="76AA83E3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Food supplements (vitamins, minerals, trace elements, amino acids, fatty acids)</w:t>
            </w:r>
          </w:p>
          <w:p w14:paraId="06929A19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ancer diets</w:t>
            </w:r>
          </w:p>
          <w:p w14:paraId="412E63A9" w14:textId="77777777" w:rsidR="004D7713" w:rsidRPr="00A07656" w:rsidRDefault="004D7713" w:rsidP="004D7713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B2152D" w14:textId="77777777" w:rsidR="004D7713" w:rsidRPr="00A07656" w:rsidRDefault="004D7713" w:rsidP="004D77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Further methods</w:t>
            </w:r>
          </w:p>
          <w:p w14:paraId="69E31D76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yperthermia</w:t>
            </w:r>
          </w:p>
          <w:p w14:paraId="48EE27F6" w14:textId="7E206BAF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uto</w:t>
            </w:r>
            <w:r w:rsidR="00E56D36" w:rsidRPr="00A07656">
              <w:rPr>
                <w:rFonts w:ascii="Arial" w:hAnsi="Arial" w:cs="Arial"/>
                <w:sz w:val="22"/>
                <w:szCs w:val="22"/>
              </w:rPr>
              <w:t>logous</w:t>
            </w:r>
            <w:r w:rsidR="00170BDC" w:rsidRPr="00A076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07656">
              <w:rPr>
                <w:rFonts w:ascii="Arial" w:hAnsi="Arial" w:cs="Arial"/>
                <w:sz w:val="22"/>
                <w:szCs w:val="22"/>
              </w:rPr>
              <w:t>blood</w:t>
            </w:r>
          </w:p>
          <w:p w14:paraId="737FD803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romatherapy</w:t>
            </w:r>
          </w:p>
          <w:p w14:paraId="0A8EEE85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Wraps/rests</w:t>
            </w:r>
          </w:p>
          <w:p w14:paraId="28610882" w14:textId="5BE21C46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pBdr>
                <w:bottom w:val="single" w:sz="12" w:space="1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thers:</w:t>
            </w:r>
          </w:p>
          <w:p w14:paraId="3B18C372" w14:textId="77777777" w:rsidR="004D7713" w:rsidRPr="00A07656" w:rsidRDefault="004D7713" w:rsidP="00C400C1">
            <w:pPr>
              <w:pStyle w:val="Listenabsatz"/>
              <w:ind w:left="0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</w:p>
        </w:tc>
        <w:tc>
          <w:tcPr>
            <w:tcW w:w="4528" w:type="dxa"/>
          </w:tcPr>
          <w:p w14:paraId="586E50C9" w14:textId="77777777" w:rsidR="004D7713" w:rsidRPr="00A07656" w:rsidRDefault="004D7713" w:rsidP="004D77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anipulative and body therapies</w:t>
            </w:r>
          </w:p>
          <w:p w14:paraId="1B1E093C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steopathy/chiropractic/ cranio-sacral therapy</w:t>
            </w:r>
          </w:p>
          <w:p w14:paraId="6A5510F2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anual therapies (massage/lymphotherapy)</w:t>
            </w:r>
          </w:p>
          <w:p w14:paraId="3CA3BD93" w14:textId="346D31A3" w:rsidR="001D371C" w:rsidRPr="00A07656" w:rsidRDefault="004D7713" w:rsidP="001D371C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eural therapy</w:t>
            </w:r>
          </w:p>
          <w:p w14:paraId="5C161BEC" w14:textId="77777777" w:rsidR="001D371C" w:rsidRPr="00A07656" w:rsidRDefault="001D371C" w:rsidP="001D371C">
            <w:pPr>
              <w:pStyle w:val="Listenabsatz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52330736" w14:textId="16054784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Sport/exercise therapy</w:t>
            </w:r>
          </w:p>
          <w:p w14:paraId="0AA87D82" w14:textId="77777777" w:rsidR="004D7713" w:rsidRPr="00A07656" w:rsidRDefault="004D7713" w:rsidP="004D7713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E3A45D" w14:textId="14ECBA6E" w:rsidR="004D7713" w:rsidRPr="00A07656" w:rsidRDefault="00C9431D" w:rsidP="004D77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ind-body i</w:t>
            </w:r>
            <w:r w:rsidR="004D7713" w:rsidRPr="00A07656">
              <w:rPr>
                <w:rFonts w:ascii="Arial" w:hAnsi="Arial" w:cs="Arial"/>
                <w:b/>
                <w:sz w:val="22"/>
                <w:szCs w:val="22"/>
              </w:rPr>
              <w:t>nterventions</w:t>
            </w:r>
          </w:p>
          <w:p w14:paraId="44257035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utogenic training</w:t>
            </w:r>
          </w:p>
          <w:p w14:paraId="6B4E74CC" w14:textId="4315A5E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Relaxation methods, e.g.</w:t>
            </w:r>
            <w:r w:rsidR="00B227FB" w:rsidRPr="00A07656">
              <w:rPr>
                <w:rFonts w:ascii="Arial" w:hAnsi="Arial" w:cs="Arial"/>
                <w:sz w:val="22"/>
                <w:szCs w:val="22"/>
              </w:rPr>
              <w:t>,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progressive muscle relaxation</w:t>
            </w:r>
          </w:p>
          <w:p w14:paraId="3BE3A441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iofeedback</w:t>
            </w:r>
          </w:p>
          <w:p w14:paraId="27212C0E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editation</w:t>
            </w:r>
          </w:p>
          <w:p w14:paraId="3EA3D1C7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ypnosis</w:t>
            </w:r>
          </w:p>
          <w:p w14:paraId="2DB39E14" w14:textId="77777777" w:rsidR="004D7713" w:rsidRPr="00A07656" w:rsidRDefault="004D7713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reative therapy (art/music)</w:t>
            </w:r>
          </w:p>
          <w:p w14:paraId="5EC4367D" w14:textId="4884DAE7" w:rsidR="004D7713" w:rsidRPr="00A07656" w:rsidRDefault="008A4A8A" w:rsidP="004D7713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Qigong, Tai C</w:t>
            </w:r>
            <w:r w:rsidR="004D7713" w:rsidRPr="00A07656">
              <w:rPr>
                <w:rFonts w:ascii="Arial" w:hAnsi="Arial" w:cs="Arial"/>
                <w:sz w:val="22"/>
                <w:szCs w:val="22"/>
              </w:rPr>
              <w:t>hi</w:t>
            </w:r>
          </w:p>
          <w:p w14:paraId="207DF687" w14:textId="77777777" w:rsidR="005C5109" w:rsidRPr="00A07656" w:rsidRDefault="004D7713" w:rsidP="005C5109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Reiki</w:t>
            </w:r>
          </w:p>
          <w:p w14:paraId="400EB578" w14:textId="58145E99" w:rsidR="004D7713" w:rsidRPr="00A07656" w:rsidRDefault="004D7713" w:rsidP="005C5109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oga</w:t>
            </w:r>
          </w:p>
        </w:tc>
      </w:tr>
    </w:tbl>
    <w:p w14:paraId="03852E4B" w14:textId="274D9D22" w:rsidR="00567ADB" w:rsidRPr="00A07656" w:rsidRDefault="00567ADB" w:rsidP="004D7713">
      <w:pPr>
        <w:rPr>
          <w:rFonts w:ascii="Arial" w:eastAsia="Times New Roman" w:hAnsi="Arial" w:cs="Arial"/>
          <w:b/>
          <w:sz w:val="22"/>
          <w:szCs w:val="22"/>
        </w:rPr>
      </w:pPr>
    </w:p>
    <w:p w14:paraId="7A8EBDA4" w14:textId="77777777" w:rsidR="00FA791F" w:rsidRPr="00A07656" w:rsidRDefault="00FA791F" w:rsidP="004D7713">
      <w:pPr>
        <w:rPr>
          <w:rFonts w:ascii="Arial" w:eastAsia="Times New Roman" w:hAnsi="Arial" w:cs="Arial"/>
          <w:b/>
          <w:sz w:val="22"/>
          <w:szCs w:val="22"/>
        </w:rPr>
      </w:pPr>
    </w:p>
    <w:p w14:paraId="203DF9CE" w14:textId="130F59B6" w:rsidR="00A43180" w:rsidRPr="00A07656" w:rsidRDefault="00A43180" w:rsidP="00207A02">
      <w:pPr>
        <w:pStyle w:val="Listenabsatz"/>
        <w:numPr>
          <w:ilvl w:val="0"/>
          <w:numId w:val="20"/>
        </w:numPr>
        <w:jc w:val="both"/>
        <w:rPr>
          <w:rFonts w:ascii="Arial" w:eastAsia="Times New Roman" w:hAnsi="Arial" w:cs="Arial"/>
          <w:b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>Do you use complementary medical treatment methods in the field of general gynecology (non-gynecological oncology &amp; obstetrics)?</w:t>
      </w:r>
    </w:p>
    <w:p w14:paraId="257FB79C" w14:textId="77777777" w:rsidR="00A43180" w:rsidRPr="00A07656" w:rsidRDefault="00A43180" w:rsidP="00A43180">
      <w:pPr>
        <w:pStyle w:val="Listenabsatz"/>
        <w:ind w:left="360"/>
        <w:rPr>
          <w:rFonts w:ascii="Arial" w:eastAsia="Times New Roman" w:hAnsi="Arial" w:cs="Arial"/>
          <w:b/>
          <w:sz w:val="22"/>
          <w:szCs w:val="22"/>
          <w:lang w:eastAsia="de-DE"/>
        </w:rPr>
      </w:pPr>
    </w:p>
    <w:p w14:paraId="3544EB43" w14:textId="5D7508B5" w:rsidR="00567ADB" w:rsidRPr="00A07656" w:rsidRDefault="00A43180" w:rsidP="00567ADB">
      <w:pPr>
        <w:pStyle w:val="Listenabsatz"/>
        <w:numPr>
          <w:ilvl w:val="0"/>
          <w:numId w:val="14"/>
        </w:numPr>
        <w:ind w:left="72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No, I do not use complementary medicine in these areas (</w:t>
      </w:r>
      <w:r w:rsidR="00105A16" w:rsidRPr="00A07656">
        <w:rPr>
          <w:rFonts w:ascii="Arial" w:eastAsia="Times New Roman" w:hAnsi="Arial" w:cs="Arial"/>
          <w:sz w:val="22"/>
          <w:szCs w:val="22"/>
        </w:rPr>
        <w:t xml:space="preserve">proceed directly </w:t>
      </w:r>
      <w:r w:rsidRPr="00A07656">
        <w:rPr>
          <w:rFonts w:ascii="Arial" w:eastAsia="Times New Roman" w:hAnsi="Arial" w:cs="Arial"/>
          <w:sz w:val="22"/>
          <w:szCs w:val="22"/>
        </w:rPr>
        <w:t>to question</w:t>
      </w:r>
      <w:r w:rsidR="00A84927" w:rsidRPr="00A07656">
        <w:rPr>
          <w:rFonts w:ascii="Arial" w:eastAsia="Times New Roman" w:hAnsi="Arial" w:cs="Arial"/>
          <w:sz w:val="22"/>
          <w:szCs w:val="22"/>
        </w:rPr>
        <w:t xml:space="preserve"> 10)</w:t>
      </w:r>
    </w:p>
    <w:p w14:paraId="6AD09EB5" w14:textId="4DC8E179" w:rsidR="00DC30BE" w:rsidRPr="00A07656" w:rsidRDefault="00DC30BE" w:rsidP="00567ADB">
      <w:pPr>
        <w:pStyle w:val="Listenabsatz"/>
        <w:numPr>
          <w:ilvl w:val="0"/>
          <w:numId w:val="14"/>
        </w:numPr>
        <w:ind w:left="72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  <w:lang w:eastAsia="de-DE"/>
        </w:rPr>
        <w:t>Yes, with</w:t>
      </w:r>
      <w:r w:rsidR="00A84927" w:rsidRPr="00A07656">
        <w:rPr>
          <w:rFonts w:ascii="Arial" w:eastAsia="Times New Roman" w:hAnsi="Arial" w:cs="Arial"/>
          <w:sz w:val="22"/>
          <w:szCs w:val="22"/>
          <w:lang w:eastAsia="de-DE"/>
        </w:rPr>
        <w:t>:</w:t>
      </w:r>
      <w:r w:rsidRPr="00A07656">
        <w:rPr>
          <w:rFonts w:ascii="Arial" w:eastAsia="Times New Roman" w:hAnsi="Arial" w:cs="Arial"/>
          <w:sz w:val="22"/>
          <w:szCs w:val="22"/>
          <w:lang w:eastAsia="de-DE"/>
        </w:rPr>
        <w:t xml:space="preserve"> (multiple answers possible!)</w:t>
      </w:r>
    </w:p>
    <w:p w14:paraId="6F1B4415" w14:textId="1027F33D" w:rsidR="00567ADB" w:rsidRPr="00A07656" w:rsidRDefault="00567ADB" w:rsidP="00934B08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Incontinence</w:t>
      </w:r>
    </w:p>
    <w:p w14:paraId="67AB2B5F" w14:textId="0DCB8F9C" w:rsidR="00934B08" w:rsidRPr="00A07656" w:rsidRDefault="00934B08" w:rsidP="00934B08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  <w:lang w:eastAsia="de-DE"/>
        </w:rPr>
        <w:lastRenderedPageBreak/>
        <w:t>Sterility</w:t>
      </w:r>
    </w:p>
    <w:p w14:paraId="555113BC" w14:textId="33CBBE54" w:rsidR="00934B08" w:rsidRPr="00A07656" w:rsidRDefault="00934B08" w:rsidP="00934B08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  <w:lang w:eastAsia="de-DE"/>
        </w:rPr>
        <w:t>Climacteric complaints</w:t>
      </w:r>
    </w:p>
    <w:p w14:paraId="2A51760E" w14:textId="14518889" w:rsidR="00934B08" w:rsidRPr="00A07656" w:rsidRDefault="00767616" w:rsidP="00934B08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  <w:lang w:eastAsia="de-DE"/>
        </w:rPr>
        <w:t>Premenstrual</w:t>
      </w:r>
      <w:r w:rsidR="00934B08" w:rsidRPr="00A07656">
        <w:rPr>
          <w:rFonts w:ascii="Arial" w:eastAsia="Times New Roman" w:hAnsi="Arial" w:cs="Arial"/>
          <w:sz w:val="22"/>
          <w:szCs w:val="22"/>
          <w:lang w:eastAsia="de-DE"/>
        </w:rPr>
        <w:t xml:space="preserve"> syndrome</w:t>
      </w:r>
    </w:p>
    <w:p w14:paraId="55E14856" w14:textId="77777777" w:rsidR="00934B08" w:rsidRPr="00A07656" w:rsidRDefault="00567ADB" w:rsidP="00567ADB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Polycystic ovarian syndrome</w:t>
      </w:r>
    </w:p>
    <w:p w14:paraId="14FDB0F7" w14:textId="77777777" w:rsidR="00934B08" w:rsidRPr="00A07656" w:rsidRDefault="00567ADB" w:rsidP="00567ADB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 xml:space="preserve">Hormonal </w:t>
      </w:r>
      <w:r w:rsidR="00934B08" w:rsidRPr="00A07656">
        <w:rPr>
          <w:rFonts w:ascii="Arial" w:eastAsia="Times New Roman" w:hAnsi="Arial" w:cs="Arial"/>
          <w:sz w:val="22"/>
          <w:szCs w:val="22"/>
        </w:rPr>
        <w:t>d</w:t>
      </w:r>
      <w:r w:rsidRPr="00A07656">
        <w:rPr>
          <w:rFonts w:ascii="Arial" w:eastAsia="Times New Roman" w:hAnsi="Arial" w:cs="Arial"/>
          <w:sz w:val="22"/>
          <w:szCs w:val="22"/>
        </w:rPr>
        <w:t>ysregulation</w:t>
      </w:r>
    </w:p>
    <w:p w14:paraId="7555FF59" w14:textId="236BBCAB" w:rsidR="00934B08" w:rsidRPr="00A07656" w:rsidRDefault="00934B08" w:rsidP="00567ADB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G</w:t>
      </w:r>
      <w:r w:rsidR="00567ADB" w:rsidRPr="00A07656">
        <w:rPr>
          <w:rFonts w:ascii="Arial" w:eastAsia="Times New Roman" w:hAnsi="Arial" w:cs="Arial"/>
          <w:sz w:val="22"/>
          <w:szCs w:val="22"/>
        </w:rPr>
        <w:t xml:space="preserve">enital </w:t>
      </w:r>
      <w:r w:rsidR="00105A16" w:rsidRPr="00A07656">
        <w:rPr>
          <w:rFonts w:ascii="Arial" w:eastAsia="Times New Roman" w:hAnsi="Arial" w:cs="Arial"/>
          <w:sz w:val="22"/>
          <w:szCs w:val="22"/>
        </w:rPr>
        <w:t>i</w:t>
      </w:r>
      <w:r w:rsidR="00567ADB" w:rsidRPr="00A07656">
        <w:rPr>
          <w:rFonts w:ascii="Arial" w:eastAsia="Times New Roman" w:hAnsi="Arial" w:cs="Arial"/>
          <w:sz w:val="22"/>
          <w:szCs w:val="22"/>
        </w:rPr>
        <w:t>nfections</w:t>
      </w:r>
    </w:p>
    <w:p w14:paraId="34EE9C86" w14:textId="77777777" w:rsidR="00934B08" w:rsidRPr="00A07656" w:rsidRDefault="00567ADB" w:rsidP="00567ADB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Urinary tract infections</w:t>
      </w:r>
    </w:p>
    <w:p w14:paraId="6791E96E" w14:textId="69B42124" w:rsidR="00567ADB" w:rsidRPr="00A07656" w:rsidRDefault="00567ADB" w:rsidP="00BD15D0">
      <w:pPr>
        <w:pStyle w:val="Listenabsatz"/>
        <w:numPr>
          <w:ilvl w:val="1"/>
          <w:numId w:val="15"/>
        </w:numPr>
        <w:ind w:left="144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</w:rPr>
        <w:t>Endometriosis</w:t>
      </w:r>
    </w:p>
    <w:p w14:paraId="3E684EA6" w14:textId="75583499" w:rsidR="00127CF7" w:rsidRPr="00A07656" w:rsidRDefault="00127CF7" w:rsidP="00127CF7">
      <w:pPr>
        <w:rPr>
          <w:rFonts w:ascii="Arial" w:eastAsia="Times New Roman" w:hAnsi="Arial" w:cs="Arial"/>
          <w:sz w:val="22"/>
          <w:szCs w:val="22"/>
        </w:rPr>
      </w:pPr>
    </w:p>
    <w:p w14:paraId="53E6D561" w14:textId="77777777" w:rsidR="00AE0693" w:rsidRPr="00A07656" w:rsidRDefault="00AE0693" w:rsidP="00127CF7">
      <w:pPr>
        <w:rPr>
          <w:rFonts w:ascii="Arial" w:eastAsia="Times New Roman" w:hAnsi="Arial" w:cs="Arial"/>
          <w:sz w:val="22"/>
          <w:szCs w:val="22"/>
        </w:rPr>
      </w:pPr>
    </w:p>
    <w:p w14:paraId="7F631B23" w14:textId="2A84E1D4" w:rsidR="00AB762A" w:rsidRPr="00A07656" w:rsidRDefault="00D55B97" w:rsidP="00AB762A">
      <w:pPr>
        <w:pStyle w:val="Listenabsatz"/>
        <w:numPr>
          <w:ilvl w:val="1"/>
          <w:numId w:val="20"/>
        </w:numPr>
        <w:rPr>
          <w:rFonts w:ascii="Arial" w:eastAsia="Times New Roman" w:hAnsi="Arial" w:cs="Arial"/>
          <w:b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>Which complementary medical treatment methods do you offer or recommend to your patients in this area? (</w:t>
      </w:r>
      <w:r w:rsidR="00105A16" w:rsidRPr="00A07656">
        <w:rPr>
          <w:rFonts w:ascii="Arial" w:eastAsia="Times New Roman" w:hAnsi="Arial" w:cs="Arial"/>
          <w:b/>
          <w:sz w:val="22"/>
          <w:szCs w:val="22"/>
        </w:rPr>
        <w:t>m</w:t>
      </w:r>
      <w:r w:rsidRPr="00A07656">
        <w:rPr>
          <w:rFonts w:ascii="Arial" w:eastAsia="Times New Roman" w:hAnsi="Arial" w:cs="Arial"/>
          <w:b/>
          <w:sz w:val="22"/>
          <w:szCs w:val="22"/>
        </w:rPr>
        <w:t>ultiple answers possible!)</w:t>
      </w:r>
    </w:p>
    <w:p w14:paraId="75E92885" w14:textId="77777777" w:rsidR="003F3ADB" w:rsidRPr="00A07656" w:rsidRDefault="003F3ADB" w:rsidP="003F3ADB">
      <w:pPr>
        <w:pStyle w:val="Listenabsatz"/>
        <w:ind w:left="792"/>
        <w:rPr>
          <w:rFonts w:ascii="Arial" w:eastAsia="Times New Roman" w:hAnsi="Arial" w:cs="Arial"/>
          <w:b/>
          <w:sz w:val="22"/>
          <w:szCs w:val="22"/>
          <w:lang w:eastAsia="de-DE"/>
        </w:rPr>
      </w:pPr>
    </w:p>
    <w:tbl>
      <w:tblPr>
        <w:tblStyle w:val="Tabellenraster"/>
        <w:tblW w:w="0" w:type="auto"/>
        <w:tblInd w:w="792" w:type="dxa"/>
        <w:tblLook w:val="04A0" w:firstRow="1" w:lastRow="0" w:firstColumn="1" w:lastColumn="0" w:noHBand="0" w:noVBand="1"/>
      </w:tblPr>
      <w:tblGrid>
        <w:gridCol w:w="4134"/>
        <w:gridCol w:w="4130"/>
      </w:tblGrid>
      <w:tr w:rsidR="00465A4E" w:rsidRPr="00A07656" w14:paraId="3E0818B4" w14:textId="77777777" w:rsidTr="00460DF4">
        <w:tc>
          <w:tcPr>
            <w:tcW w:w="4528" w:type="dxa"/>
          </w:tcPr>
          <w:p w14:paraId="55A48447" w14:textId="46B7D5A8" w:rsidR="00465A4E" w:rsidRPr="00A07656" w:rsidRDefault="00C9431D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edical s</w:t>
            </w:r>
            <w:r w:rsidR="00465A4E" w:rsidRPr="00A07656">
              <w:rPr>
                <w:rFonts w:ascii="Arial" w:hAnsi="Arial" w:cs="Arial"/>
                <w:b/>
                <w:sz w:val="22"/>
                <w:szCs w:val="22"/>
              </w:rPr>
              <w:t>ystems</w:t>
            </w:r>
          </w:p>
          <w:p w14:paraId="23738BB6" w14:textId="77777777" w:rsidR="00465A4E" w:rsidRPr="00A07656" w:rsidRDefault="00465A4E" w:rsidP="00460DF4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Therapies according to KNEIPP</w:t>
            </w:r>
          </w:p>
          <w:p w14:paraId="22C37885" w14:textId="77777777" w:rsidR="00465A4E" w:rsidRPr="00A07656" w:rsidRDefault="00465A4E" w:rsidP="00460DF4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nthroposophic medicine</w:t>
            </w:r>
          </w:p>
          <w:p w14:paraId="3FF35105" w14:textId="77777777" w:rsidR="00465A4E" w:rsidRPr="00A07656" w:rsidRDefault="00465A4E" w:rsidP="00460DF4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lassical homeopathy</w:t>
            </w:r>
          </w:p>
          <w:p w14:paraId="74780A53" w14:textId="77777777" w:rsidR="00465A4E" w:rsidRPr="00A07656" w:rsidRDefault="00465A4E" w:rsidP="00460DF4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TCM (including acupuncture/acupressure)</w:t>
            </w:r>
          </w:p>
          <w:p w14:paraId="3C31065E" w14:textId="77777777" w:rsidR="00465A4E" w:rsidRPr="00A07656" w:rsidRDefault="00465A4E" w:rsidP="00460DF4">
            <w:pPr>
              <w:pStyle w:val="Listenabsatz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yurveda</w:t>
            </w:r>
          </w:p>
          <w:p w14:paraId="3FCE137F" w14:textId="77777777" w:rsidR="00465A4E" w:rsidRPr="00A07656" w:rsidRDefault="00465A4E" w:rsidP="00460DF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CED6B0" w14:textId="57C33823" w:rsidR="00465A4E" w:rsidRPr="00A07656" w:rsidRDefault="00C9431D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Biological t</w:t>
            </w:r>
            <w:r w:rsidR="00465A4E" w:rsidRPr="00A07656">
              <w:rPr>
                <w:rFonts w:ascii="Arial" w:hAnsi="Arial" w:cs="Arial"/>
                <w:b/>
                <w:sz w:val="22"/>
                <w:szCs w:val="22"/>
              </w:rPr>
              <w:t>herapies</w:t>
            </w:r>
          </w:p>
          <w:p w14:paraId="1D0EF8D4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istletoe therapy</w:t>
            </w:r>
          </w:p>
          <w:p w14:paraId="626C9D27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hytotherapy</w:t>
            </w:r>
          </w:p>
          <w:p w14:paraId="7BD5CD96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Food supplements (vitamins, minerals, trace elements, amino acids, fatty acids)</w:t>
            </w:r>
          </w:p>
          <w:p w14:paraId="543CED53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ancer diets</w:t>
            </w:r>
          </w:p>
          <w:p w14:paraId="4069707B" w14:textId="77777777" w:rsidR="00465A4E" w:rsidRPr="00A07656" w:rsidRDefault="00465A4E" w:rsidP="00460DF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0CE4AB" w14:textId="77777777" w:rsidR="00465A4E" w:rsidRPr="00A07656" w:rsidRDefault="00465A4E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Further methods</w:t>
            </w:r>
          </w:p>
          <w:p w14:paraId="11AD40A0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yperthermia</w:t>
            </w:r>
          </w:p>
          <w:p w14:paraId="3E94FF0F" w14:textId="0AFE3988" w:rsidR="00465A4E" w:rsidRPr="00A07656" w:rsidRDefault="00767616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uto</w:t>
            </w:r>
            <w:r w:rsidR="00E56D36" w:rsidRPr="00A07656">
              <w:rPr>
                <w:rFonts w:ascii="Arial" w:hAnsi="Arial" w:cs="Arial"/>
                <w:sz w:val="22"/>
                <w:szCs w:val="22"/>
              </w:rPr>
              <w:t>logous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blood</w:t>
            </w:r>
          </w:p>
          <w:p w14:paraId="7509C07B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romatherapy</w:t>
            </w:r>
          </w:p>
          <w:p w14:paraId="122A2D51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Wraps/rests</w:t>
            </w:r>
          </w:p>
          <w:p w14:paraId="77192F00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pBdr>
                <w:bottom w:val="single" w:sz="12" w:space="1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thers:</w:t>
            </w:r>
          </w:p>
          <w:p w14:paraId="1C2D0425" w14:textId="77777777" w:rsidR="00465A4E" w:rsidRPr="00A07656" w:rsidRDefault="00465A4E" w:rsidP="00460DF4">
            <w:pPr>
              <w:pStyle w:val="Listenabsatz"/>
              <w:ind w:left="0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</w:p>
        </w:tc>
        <w:tc>
          <w:tcPr>
            <w:tcW w:w="4528" w:type="dxa"/>
          </w:tcPr>
          <w:p w14:paraId="0604BDB6" w14:textId="77777777" w:rsidR="00465A4E" w:rsidRPr="00A07656" w:rsidRDefault="00465A4E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anipulative and body therapies</w:t>
            </w:r>
          </w:p>
          <w:p w14:paraId="7EEEA06B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steopathy/chiropractic/ cranio-sacral therapy</w:t>
            </w:r>
          </w:p>
          <w:p w14:paraId="238D16A5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anual therapies (massage/lymphotherapy)</w:t>
            </w:r>
          </w:p>
          <w:p w14:paraId="76AA6F76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eural therapy</w:t>
            </w:r>
          </w:p>
          <w:p w14:paraId="0382F290" w14:textId="77777777" w:rsidR="00465A4E" w:rsidRPr="00A07656" w:rsidRDefault="00465A4E" w:rsidP="00460DF4">
            <w:pPr>
              <w:pStyle w:val="Listenabsatz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51A038FB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Sport/exercise therapy</w:t>
            </w:r>
          </w:p>
          <w:p w14:paraId="0AB6D7A5" w14:textId="77777777" w:rsidR="00465A4E" w:rsidRPr="00A07656" w:rsidRDefault="00465A4E" w:rsidP="00460DF4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7B7BFB" w14:textId="5A15B4E4" w:rsidR="00465A4E" w:rsidRPr="00A07656" w:rsidRDefault="00C9431D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ind-body i</w:t>
            </w:r>
            <w:r w:rsidR="00465A4E" w:rsidRPr="00A07656">
              <w:rPr>
                <w:rFonts w:ascii="Arial" w:hAnsi="Arial" w:cs="Arial"/>
                <w:b/>
                <w:sz w:val="22"/>
                <w:szCs w:val="22"/>
              </w:rPr>
              <w:t>nterventions</w:t>
            </w:r>
          </w:p>
          <w:p w14:paraId="53501803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utogenic training</w:t>
            </w:r>
          </w:p>
          <w:p w14:paraId="42B5FE09" w14:textId="6ADDB3E0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Relaxation methods, e.g.</w:t>
            </w:r>
            <w:r w:rsidR="00BD6422" w:rsidRPr="00A07656">
              <w:rPr>
                <w:rFonts w:ascii="Arial" w:hAnsi="Arial" w:cs="Arial"/>
                <w:sz w:val="22"/>
                <w:szCs w:val="22"/>
              </w:rPr>
              <w:t>,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progressive muscle relaxation</w:t>
            </w:r>
          </w:p>
          <w:p w14:paraId="5ADF7C08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iofeedback</w:t>
            </w:r>
          </w:p>
          <w:p w14:paraId="4AA613CD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editation</w:t>
            </w:r>
          </w:p>
          <w:p w14:paraId="60527198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ypnosis</w:t>
            </w:r>
          </w:p>
          <w:p w14:paraId="55DCB10E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reative therapy (art/music)</w:t>
            </w:r>
          </w:p>
          <w:p w14:paraId="0E8141F4" w14:textId="6D770B6D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Qigong, Tai Chi</w:t>
            </w:r>
          </w:p>
          <w:p w14:paraId="0FCBD548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Reiki</w:t>
            </w:r>
          </w:p>
          <w:p w14:paraId="19C1E202" w14:textId="77777777" w:rsidR="00465A4E" w:rsidRPr="00A07656" w:rsidRDefault="00465A4E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oga</w:t>
            </w:r>
          </w:p>
        </w:tc>
      </w:tr>
    </w:tbl>
    <w:p w14:paraId="78D53DE3" w14:textId="77777777" w:rsidR="00465A4E" w:rsidRPr="00A07656" w:rsidRDefault="00465A4E" w:rsidP="00FF3724">
      <w:pPr>
        <w:pStyle w:val="Listenabsatz"/>
        <w:ind w:left="792"/>
        <w:rPr>
          <w:rFonts w:ascii="Arial" w:eastAsia="Times New Roman" w:hAnsi="Arial" w:cs="Arial"/>
          <w:b/>
          <w:sz w:val="22"/>
          <w:szCs w:val="22"/>
          <w:lang w:eastAsia="de-DE"/>
        </w:rPr>
      </w:pPr>
    </w:p>
    <w:p w14:paraId="510E2D0B" w14:textId="77777777" w:rsidR="00FA791F" w:rsidRPr="00A07656" w:rsidRDefault="00FA791F" w:rsidP="00FF3724">
      <w:pPr>
        <w:pStyle w:val="Listenabsatz"/>
        <w:ind w:left="792"/>
        <w:rPr>
          <w:rFonts w:ascii="Arial" w:eastAsia="Times New Roman" w:hAnsi="Arial" w:cs="Arial"/>
          <w:b/>
          <w:sz w:val="22"/>
          <w:szCs w:val="22"/>
          <w:lang w:eastAsia="de-DE"/>
        </w:rPr>
      </w:pPr>
    </w:p>
    <w:p w14:paraId="6851F019" w14:textId="7E6F750E" w:rsidR="003F3ADB" w:rsidRPr="00A07656" w:rsidRDefault="00186546" w:rsidP="00FA791F">
      <w:pPr>
        <w:pStyle w:val="Listenabsatz"/>
        <w:numPr>
          <w:ilvl w:val="0"/>
          <w:numId w:val="20"/>
        </w:num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Do you use complementary medical treatment methods in the field of gynecological oncology? </w:t>
      </w:r>
    </w:p>
    <w:p w14:paraId="14EAA023" w14:textId="77777777" w:rsidR="003F3ADB" w:rsidRPr="00A07656" w:rsidRDefault="003F3ADB" w:rsidP="003F3ADB">
      <w:pPr>
        <w:pStyle w:val="Listenabsatz"/>
        <w:ind w:left="360"/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2EC266BE" w14:textId="585EF592" w:rsidR="00186546" w:rsidRPr="00A07656" w:rsidRDefault="00186546" w:rsidP="00186546">
      <w:pPr>
        <w:pStyle w:val="Listenabsatz"/>
        <w:numPr>
          <w:ilvl w:val="0"/>
          <w:numId w:val="16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, I do not use complementary medicine in the field of gynecological oncology (</w:t>
      </w:r>
      <w:r w:rsidR="007B2782" w:rsidRPr="00A07656">
        <w:rPr>
          <w:rFonts w:ascii="Arial" w:hAnsi="Arial" w:cs="Arial"/>
          <w:sz w:val="22"/>
          <w:szCs w:val="22"/>
        </w:rPr>
        <w:t xml:space="preserve">proceed directly </w:t>
      </w:r>
      <w:r w:rsidRPr="00A07656">
        <w:rPr>
          <w:rFonts w:ascii="Arial" w:hAnsi="Arial" w:cs="Arial"/>
          <w:sz w:val="22"/>
          <w:szCs w:val="22"/>
        </w:rPr>
        <w:t>to question 13)</w:t>
      </w:r>
    </w:p>
    <w:p w14:paraId="0D617AE9" w14:textId="4DFFD80D" w:rsidR="00FF3724" w:rsidRPr="00A07656" w:rsidRDefault="00186546" w:rsidP="00FF3724">
      <w:pPr>
        <w:pStyle w:val="Listenabsatz"/>
        <w:numPr>
          <w:ilvl w:val="0"/>
          <w:numId w:val="14"/>
        </w:numPr>
        <w:ind w:left="720"/>
        <w:rPr>
          <w:rFonts w:ascii="Arial" w:eastAsia="Times New Roman" w:hAnsi="Arial" w:cs="Arial"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sz w:val="22"/>
          <w:szCs w:val="22"/>
          <w:lang w:eastAsia="de-DE"/>
        </w:rPr>
        <w:t>Yes, with</w:t>
      </w:r>
      <w:r w:rsidR="00105A16" w:rsidRPr="00A07656">
        <w:rPr>
          <w:rFonts w:ascii="Arial" w:eastAsia="Times New Roman" w:hAnsi="Arial" w:cs="Arial"/>
          <w:sz w:val="22"/>
          <w:szCs w:val="22"/>
          <w:lang w:eastAsia="de-DE"/>
        </w:rPr>
        <w:t>:</w:t>
      </w:r>
      <w:r w:rsidR="00FF3724" w:rsidRPr="00A07656">
        <w:rPr>
          <w:rFonts w:ascii="Arial" w:eastAsia="Times New Roman" w:hAnsi="Arial" w:cs="Arial"/>
          <w:sz w:val="22"/>
          <w:szCs w:val="22"/>
          <w:lang w:eastAsia="de-DE"/>
        </w:rPr>
        <w:t xml:space="preserve"> </w:t>
      </w:r>
      <w:r w:rsidR="00FF3724" w:rsidRPr="00A07656">
        <w:rPr>
          <w:rFonts w:ascii="Arial" w:hAnsi="Arial" w:cs="Arial"/>
          <w:sz w:val="22"/>
          <w:szCs w:val="22"/>
        </w:rPr>
        <w:t>(</w:t>
      </w:r>
      <w:r w:rsidR="00105A16" w:rsidRPr="00A07656">
        <w:rPr>
          <w:rFonts w:ascii="Arial" w:hAnsi="Arial" w:cs="Arial"/>
          <w:sz w:val="22"/>
          <w:szCs w:val="22"/>
        </w:rPr>
        <w:t>m</w:t>
      </w:r>
      <w:r w:rsidRPr="00A07656">
        <w:rPr>
          <w:rFonts w:ascii="Arial" w:hAnsi="Arial" w:cs="Arial"/>
          <w:sz w:val="22"/>
          <w:szCs w:val="22"/>
        </w:rPr>
        <w:t>ultiple answers possible!</w:t>
      </w:r>
      <w:r w:rsidR="00FF3724" w:rsidRPr="00A07656">
        <w:rPr>
          <w:rFonts w:ascii="Arial" w:hAnsi="Arial" w:cs="Arial"/>
          <w:sz w:val="22"/>
          <w:szCs w:val="22"/>
        </w:rPr>
        <w:t>)</w:t>
      </w:r>
      <w:r w:rsidR="00FF3724" w:rsidRPr="00A07656">
        <w:rPr>
          <w:rFonts w:ascii="Arial" w:eastAsia="Times New Roman" w:hAnsi="Arial" w:cs="Arial"/>
          <w:sz w:val="22"/>
          <w:szCs w:val="22"/>
          <w:lang w:eastAsia="de-DE"/>
        </w:rPr>
        <w:t xml:space="preserve"> </w:t>
      </w:r>
    </w:p>
    <w:p w14:paraId="6FC74321" w14:textId="77777777" w:rsidR="00460DF4" w:rsidRPr="00A07656" w:rsidRDefault="00460DF4" w:rsidP="00460DF4">
      <w:pPr>
        <w:pStyle w:val="Listenabsatz"/>
        <w:rPr>
          <w:rFonts w:ascii="Arial" w:eastAsia="Times New Roman" w:hAnsi="Arial" w:cs="Arial"/>
          <w:sz w:val="22"/>
          <w:szCs w:val="22"/>
          <w:lang w:eastAsia="de-DE"/>
        </w:rPr>
      </w:pPr>
    </w:p>
    <w:tbl>
      <w:tblPr>
        <w:tblStyle w:val="Tabellenraster"/>
        <w:tblW w:w="0" w:type="auto"/>
        <w:tblInd w:w="712" w:type="dxa"/>
        <w:tblLook w:val="04A0" w:firstRow="1" w:lastRow="0" w:firstColumn="1" w:lastColumn="0" w:noHBand="0" w:noVBand="1"/>
      </w:tblPr>
      <w:tblGrid>
        <w:gridCol w:w="3816"/>
        <w:gridCol w:w="4528"/>
      </w:tblGrid>
      <w:tr w:rsidR="00FF3724" w:rsidRPr="00A07656" w14:paraId="1B34DB18" w14:textId="77777777" w:rsidTr="00922CFB">
        <w:tc>
          <w:tcPr>
            <w:tcW w:w="3816" w:type="dxa"/>
          </w:tcPr>
          <w:p w14:paraId="6FB50399" w14:textId="05B30A82" w:rsidR="00FF3724" w:rsidRPr="00A07656" w:rsidRDefault="00791558" w:rsidP="00922CFB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Malignancies</w:t>
            </w:r>
          </w:p>
          <w:p w14:paraId="0E580550" w14:textId="02994CC0" w:rsidR="00FF3724" w:rsidRPr="00A07656" w:rsidRDefault="00791558" w:rsidP="00922CFB">
            <w:pPr>
              <w:pStyle w:val="Listenabsatz"/>
              <w:numPr>
                <w:ilvl w:val="1"/>
                <w:numId w:val="15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Breast cancer</w:t>
            </w:r>
            <w:r w:rsidR="00FF3724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61D083EF" w14:textId="0D3C22CD" w:rsidR="00FF3724" w:rsidRPr="00A07656" w:rsidRDefault="00791558" w:rsidP="00922CFB">
            <w:pPr>
              <w:pStyle w:val="Listenabsatz"/>
              <w:numPr>
                <w:ilvl w:val="1"/>
                <w:numId w:val="15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Ovarian cancer</w:t>
            </w:r>
          </w:p>
          <w:p w14:paraId="726D44DD" w14:textId="77777777" w:rsidR="00942F54" w:rsidRPr="00A07656" w:rsidRDefault="005715D2" w:rsidP="00922CFB">
            <w:pPr>
              <w:pStyle w:val="Listenabsatz"/>
              <w:numPr>
                <w:ilvl w:val="1"/>
                <w:numId w:val="15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Fallopian</w:t>
            </w:r>
            <w:r w:rsidR="00942F54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tube/ </w:t>
            </w:r>
          </w:p>
          <w:p w14:paraId="4AF5DD48" w14:textId="5C1DED6E" w:rsidR="00942F54" w:rsidRPr="00A07656" w:rsidRDefault="00BD6422" w:rsidP="00942F54">
            <w:pPr>
              <w:pStyle w:val="Listenabsatz"/>
              <w:ind w:left="1080"/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942F54" w:rsidRPr="00A07656">
              <w:rPr>
                <w:rFonts w:ascii="Arial" w:eastAsia="Times New Roman" w:hAnsi="Arial" w:cs="Arial"/>
                <w:sz w:val="22"/>
                <w:szCs w:val="22"/>
              </w:rPr>
              <w:t>eritoneal cancer</w:t>
            </w:r>
          </w:p>
          <w:p w14:paraId="176258AB" w14:textId="60B976E0" w:rsidR="00FF3724" w:rsidRPr="00A07656" w:rsidRDefault="00791558" w:rsidP="00922CFB">
            <w:pPr>
              <w:pStyle w:val="Listenabsatz"/>
              <w:numPr>
                <w:ilvl w:val="1"/>
                <w:numId w:val="15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Cervical cancer</w:t>
            </w:r>
          </w:p>
          <w:p w14:paraId="32F060BA" w14:textId="05CD5C5B" w:rsidR="00FF3724" w:rsidRPr="00A07656" w:rsidRDefault="00791558" w:rsidP="00922CFB">
            <w:pPr>
              <w:pStyle w:val="Listenabsatz"/>
              <w:numPr>
                <w:ilvl w:val="1"/>
                <w:numId w:val="15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Endomet</w:t>
            </w:r>
            <w:r w:rsidR="00163B0C" w:rsidRPr="00A07656">
              <w:rPr>
                <w:rFonts w:ascii="Arial" w:eastAsia="Times New Roman" w:hAnsi="Arial" w:cs="Arial"/>
                <w:sz w:val="22"/>
                <w:szCs w:val="22"/>
              </w:rPr>
              <w:t>rial cancer</w:t>
            </w:r>
          </w:p>
          <w:p w14:paraId="4ABB99C9" w14:textId="45D4F7D0" w:rsidR="00FF3724" w:rsidRPr="00A07656" w:rsidRDefault="00163B0C" w:rsidP="00922CFB">
            <w:pPr>
              <w:pStyle w:val="Listenabsatz"/>
              <w:numPr>
                <w:ilvl w:val="1"/>
                <w:numId w:val="15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Vulvar</w:t>
            </w:r>
            <w:r w:rsidR="00BD6422" w:rsidRPr="00A07656">
              <w:rPr>
                <w:rFonts w:ascii="Arial" w:eastAsia="Times New Roman" w:hAnsi="Arial" w:cs="Arial"/>
                <w:sz w:val="22"/>
                <w:szCs w:val="22"/>
              </w:rPr>
              <w:t>/v</w:t>
            </w:r>
            <w:r w:rsidR="00942F54" w:rsidRPr="00A07656">
              <w:rPr>
                <w:rFonts w:ascii="Arial" w:eastAsia="Times New Roman" w:hAnsi="Arial" w:cs="Arial"/>
                <w:sz w:val="22"/>
                <w:szCs w:val="22"/>
              </w:rPr>
              <w:t>aginal</w:t>
            </w:r>
            <w:r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cancer</w:t>
            </w:r>
          </w:p>
          <w:p w14:paraId="1A07822C" w14:textId="77777777" w:rsidR="00FF3724" w:rsidRPr="00A07656" w:rsidRDefault="00FF3724" w:rsidP="00922CF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528" w:type="dxa"/>
          </w:tcPr>
          <w:p w14:paraId="2D1996C5" w14:textId="6B1047C8" w:rsidR="00FF3724" w:rsidRPr="00A07656" w:rsidRDefault="00163B0C" w:rsidP="00244A54">
            <w:pPr>
              <w:pStyle w:val="Listenabsatz"/>
              <w:ind w:left="360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lastRenderedPageBreak/>
              <w:t>Side</w:t>
            </w:r>
            <w:r w:rsidR="00105A16" w:rsidRPr="00A07656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 xml:space="preserve"> </w:t>
            </w:r>
            <w:r w:rsidRPr="00A07656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effects of cancer therapy</w:t>
            </w:r>
          </w:p>
          <w:p w14:paraId="1CE86BD5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Nausea and vomiting</w:t>
            </w:r>
          </w:p>
          <w:p w14:paraId="1B7D9CBA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Loss of appetite </w:t>
            </w:r>
          </w:p>
          <w:p w14:paraId="3CF256F3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Abdominal complaints (constipation/diarrhea/pain)</w:t>
            </w:r>
          </w:p>
          <w:p w14:paraId="37FE77C7" w14:textId="1113BB47" w:rsidR="00163B0C" w:rsidRPr="00A07656" w:rsidRDefault="00A84927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(T</w:t>
            </w:r>
            <w:r w:rsidR="00163B0C"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umor) pain</w:t>
            </w:r>
          </w:p>
          <w:p w14:paraId="3845DC6B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olyneuropathy</w:t>
            </w:r>
          </w:p>
          <w:p w14:paraId="6B25C784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Joint complaints</w:t>
            </w:r>
          </w:p>
          <w:p w14:paraId="2363FA35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lastRenderedPageBreak/>
              <w:t xml:space="preserve">Mucositis </w:t>
            </w:r>
          </w:p>
          <w:p w14:paraId="4D82826B" w14:textId="032A8821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Skin changes (e.g.</w:t>
            </w:r>
            <w:r w:rsidR="00BD6422"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,</w:t>
            </w: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dermatitis under radiotherapy) </w:t>
            </w:r>
          </w:p>
          <w:p w14:paraId="22D2216F" w14:textId="1DDA57C4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Hand-</w:t>
            </w:r>
            <w:r w:rsidR="007B2782"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</w:t>
            </w: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oot </w:t>
            </w:r>
            <w:r w:rsidR="007B2782"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s</w:t>
            </w: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yndrome </w:t>
            </w:r>
          </w:p>
          <w:p w14:paraId="72595BA4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Climacteric complaints </w:t>
            </w:r>
          </w:p>
          <w:p w14:paraId="691D84E2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Fatigue/exhaustion</w:t>
            </w:r>
          </w:p>
          <w:p w14:paraId="2C7FB7EE" w14:textId="77777777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Insomnia</w:t>
            </w:r>
          </w:p>
          <w:p w14:paraId="3ABFF988" w14:textId="11B5146F" w:rsidR="00163B0C" w:rsidRPr="00A07656" w:rsidRDefault="00163B0C" w:rsidP="00163B0C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sychological complaints, e.g.</w:t>
            </w:r>
            <w:r w:rsidR="00BD6422"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,</w:t>
            </w: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anxiety, depression</w:t>
            </w:r>
          </w:p>
          <w:p w14:paraId="14FF24D6" w14:textId="4881C74F" w:rsidR="00163B0C" w:rsidRPr="00A07656" w:rsidRDefault="007B2782" w:rsidP="007B2782">
            <w:pPr>
              <w:pStyle w:val="Listenabsatz"/>
              <w:numPr>
                <w:ilvl w:val="0"/>
                <w:numId w:val="15"/>
              </w:num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roblems with</w:t>
            </w:r>
            <w:r w:rsidR="00163B0C" w:rsidRPr="00A0765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concentration/memory</w:t>
            </w:r>
          </w:p>
        </w:tc>
      </w:tr>
    </w:tbl>
    <w:p w14:paraId="2EAEFA33" w14:textId="5994D78F" w:rsidR="00016A35" w:rsidRPr="00A07656" w:rsidRDefault="00016A35" w:rsidP="00D86A65">
      <w:pPr>
        <w:rPr>
          <w:rFonts w:ascii="Arial" w:hAnsi="Arial" w:cs="Arial"/>
          <w:sz w:val="22"/>
          <w:szCs w:val="22"/>
        </w:rPr>
      </w:pPr>
    </w:p>
    <w:p w14:paraId="3E1E6350" w14:textId="77777777" w:rsidR="00AE0693" w:rsidRPr="00A07656" w:rsidRDefault="00AE0693" w:rsidP="00D86A65">
      <w:pPr>
        <w:rPr>
          <w:rFonts w:ascii="Arial" w:hAnsi="Arial" w:cs="Arial"/>
          <w:sz w:val="22"/>
          <w:szCs w:val="22"/>
        </w:rPr>
      </w:pPr>
    </w:p>
    <w:p w14:paraId="68B5C88A" w14:textId="32E21656" w:rsidR="00DE314E" w:rsidRPr="00A07656" w:rsidRDefault="005C4686" w:rsidP="00FA791F">
      <w:pPr>
        <w:pStyle w:val="Listenabsatz"/>
        <w:numPr>
          <w:ilvl w:val="1"/>
          <w:numId w:val="20"/>
        </w:numPr>
        <w:ind w:left="993" w:hanging="633"/>
        <w:rPr>
          <w:rFonts w:ascii="Arial" w:eastAsia="Times New Roman" w:hAnsi="Arial" w:cs="Arial"/>
          <w:b/>
          <w:sz w:val="22"/>
          <w:szCs w:val="22"/>
          <w:lang w:eastAsia="de-DE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>Which complementary medical treatment methods do you offer or recommend to your patients in this area?</w:t>
      </w:r>
      <w:r w:rsidR="00A30B9D" w:rsidRPr="00A07656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A07656">
        <w:rPr>
          <w:rFonts w:ascii="Arial" w:eastAsia="Times New Roman" w:hAnsi="Arial" w:cs="Arial"/>
          <w:b/>
          <w:sz w:val="22"/>
          <w:szCs w:val="22"/>
        </w:rPr>
        <w:t>(</w:t>
      </w:r>
      <w:r w:rsidR="00105A16" w:rsidRPr="00A07656">
        <w:rPr>
          <w:rFonts w:ascii="Arial" w:eastAsia="Times New Roman" w:hAnsi="Arial" w:cs="Arial"/>
          <w:b/>
          <w:sz w:val="22"/>
          <w:szCs w:val="22"/>
        </w:rPr>
        <w:t>m</w:t>
      </w:r>
      <w:r w:rsidRPr="00A07656">
        <w:rPr>
          <w:rFonts w:ascii="Arial" w:eastAsia="Times New Roman" w:hAnsi="Arial" w:cs="Arial"/>
          <w:b/>
          <w:sz w:val="22"/>
          <w:szCs w:val="22"/>
        </w:rPr>
        <w:t>ultiple answers possible!)</w:t>
      </w:r>
    </w:p>
    <w:p w14:paraId="4A67291F" w14:textId="77777777" w:rsidR="00460DF4" w:rsidRPr="00A07656" w:rsidRDefault="00460DF4" w:rsidP="00460DF4">
      <w:pPr>
        <w:pStyle w:val="Listenabsatz"/>
        <w:ind w:left="792"/>
        <w:jc w:val="both"/>
        <w:rPr>
          <w:rFonts w:ascii="Arial" w:eastAsia="Times New Roman" w:hAnsi="Arial" w:cs="Arial"/>
          <w:b/>
          <w:sz w:val="22"/>
          <w:szCs w:val="22"/>
          <w:lang w:eastAsia="de-DE"/>
        </w:rPr>
      </w:pPr>
    </w:p>
    <w:tbl>
      <w:tblPr>
        <w:tblStyle w:val="Tabellenraster"/>
        <w:tblW w:w="0" w:type="auto"/>
        <w:tblInd w:w="792" w:type="dxa"/>
        <w:tblLook w:val="04A0" w:firstRow="1" w:lastRow="0" w:firstColumn="1" w:lastColumn="0" w:noHBand="0" w:noVBand="1"/>
      </w:tblPr>
      <w:tblGrid>
        <w:gridCol w:w="4134"/>
        <w:gridCol w:w="4130"/>
      </w:tblGrid>
      <w:tr w:rsidR="00FA6741" w:rsidRPr="00A07656" w14:paraId="708AA150" w14:textId="77777777" w:rsidTr="00460DF4">
        <w:tc>
          <w:tcPr>
            <w:tcW w:w="4528" w:type="dxa"/>
          </w:tcPr>
          <w:p w14:paraId="0C078243" w14:textId="45E614E7" w:rsidR="00FA6741" w:rsidRPr="00A07656" w:rsidRDefault="00C9431D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edical s</w:t>
            </w:r>
            <w:r w:rsidR="00FA6741" w:rsidRPr="00A07656">
              <w:rPr>
                <w:rFonts w:ascii="Arial" w:hAnsi="Arial" w:cs="Arial"/>
                <w:b/>
                <w:sz w:val="22"/>
                <w:szCs w:val="22"/>
              </w:rPr>
              <w:t>ystems</w:t>
            </w:r>
          </w:p>
          <w:p w14:paraId="171CFE44" w14:textId="77777777" w:rsidR="00FA6741" w:rsidRPr="00A07656" w:rsidRDefault="00FA6741" w:rsidP="00460DF4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Therapies according to KNEIPP</w:t>
            </w:r>
          </w:p>
          <w:p w14:paraId="4E532A78" w14:textId="77777777" w:rsidR="00FA6741" w:rsidRPr="00A07656" w:rsidRDefault="00FA6741" w:rsidP="00460DF4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nthroposophic medicine</w:t>
            </w:r>
          </w:p>
          <w:p w14:paraId="67911BE4" w14:textId="77777777" w:rsidR="00FA6741" w:rsidRPr="00A07656" w:rsidRDefault="00FA6741" w:rsidP="00460DF4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lassical homeopathy</w:t>
            </w:r>
          </w:p>
          <w:p w14:paraId="44E7D757" w14:textId="77777777" w:rsidR="00FA6741" w:rsidRPr="00A07656" w:rsidRDefault="00FA6741" w:rsidP="00460DF4">
            <w:pPr>
              <w:pStyle w:val="Kommentartext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TCM (including acupuncture/acupressure)</w:t>
            </w:r>
          </w:p>
          <w:p w14:paraId="0D3CF276" w14:textId="77777777" w:rsidR="00FA6741" w:rsidRPr="00A07656" w:rsidRDefault="00FA6741" w:rsidP="00460DF4">
            <w:pPr>
              <w:pStyle w:val="Listenabsatz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yurveda</w:t>
            </w:r>
          </w:p>
          <w:p w14:paraId="762E41C6" w14:textId="77777777" w:rsidR="00FA6741" w:rsidRPr="00A07656" w:rsidRDefault="00FA6741" w:rsidP="00460DF4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9E4FE0" w14:textId="21901344" w:rsidR="00FA6741" w:rsidRPr="00A07656" w:rsidRDefault="00C9431D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Biological t</w:t>
            </w:r>
            <w:r w:rsidR="00FA6741" w:rsidRPr="00A07656">
              <w:rPr>
                <w:rFonts w:ascii="Arial" w:hAnsi="Arial" w:cs="Arial"/>
                <w:b/>
                <w:sz w:val="22"/>
                <w:szCs w:val="22"/>
              </w:rPr>
              <w:t>herapies</w:t>
            </w:r>
          </w:p>
          <w:p w14:paraId="3F6B2376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istletoe therapy</w:t>
            </w:r>
          </w:p>
          <w:p w14:paraId="0C3C2C9A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hytotherapy</w:t>
            </w:r>
          </w:p>
          <w:p w14:paraId="7B87D567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Food supplements (vitamins, minerals, trace elements, amino acids, fatty acids)</w:t>
            </w:r>
          </w:p>
          <w:p w14:paraId="2512B8DF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ancer diets</w:t>
            </w:r>
          </w:p>
          <w:p w14:paraId="5A4AFE94" w14:textId="77777777" w:rsidR="00FA6741" w:rsidRPr="00A07656" w:rsidRDefault="00FA6741" w:rsidP="00460DF4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155D1E" w14:textId="77777777" w:rsidR="00FA6741" w:rsidRPr="00A07656" w:rsidRDefault="00FA6741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Further methods</w:t>
            </w:r>
          </w:p>
          <w:p w14:paraId="70A20A35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yperthermia</w:t>
            </w:r>
          </w:p>
          <w:p w14:paraId="136E89F2" w14:textId="3CD01AF3" w:rsidR="00FA6741" w:rsidRPr="00A07656" w:rsidRDefault="00767616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uto</w:t>
            </w:r>
            <w:r w:rsidR="00E56D36" w:rsidRPr="00A07656">
              <w:rPr>
                <w:rFonts w:ascii="Arial" w:hAnsi="Arial" w:cs="Arial"/>
                <w:sz w:val="22"/>
                <w:szCs w:val="22"/>
              </w:rPr>
              <w:t>logous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blood</w:t>
            </w:r>
          </w:p>
          <w:p w14:paraId="12AEB19A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romatherapy</w:t>
            </w:r>
          </w:p>
          <w:p w14:paraId="52E02C9F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Wraps/rests</w:t>
            </w:r>
          </w:p>
          <w:p w14:paraId="7D1CBB21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pBdr>
                <w:bottom w:val="single" w:sz="12" w:space="1" w:color="auto"/>
              </w:pBd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thers:</w:t>
            </w:r>
          </w:p>
          <w:p w14:paraId="5243EC5B" w14:textId="77777777" w:rsidR="00FA6741" w:rsidRPr="00A07656" w:rsidRDefault="00FA6741" w:rsidP="00460DF4">
            <w:pPr>
              <w:pStyle w:val="Listenabsatz"/>
              <w:ind w:left="0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</w:p>
        </w:tc>
        <w:tc>
          <w:tcPr>
            <w:tcW w:w="4528" w:type="dxa"/>
          </w:tcPr>
          <w:p w14:paraId="12CF3335" w14:textId="77777777" w:rsidR="00FA6741" w:rsidRPr="00A07656" w:rsidRDefault="00FA6741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anipulative and body therapies</w:t>
            </w:r>
          </w:p>
          <w:p w14:paraId="31EC2B0E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steopathy/chiropractic/ cranio-sacral therapy</w:t>
            </w:r>
          </w:p>
          <w:p w14:paraId="4C3C97C5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anual therapies (massage/lymphotherapy)</w:t>
            </w:r>
          </w:p>
          <w:p w14:paraId="4B9738AF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eural therapy</w:t>
            </w:r>
          </w:p>
          <w:p w14:paraId="03665C6E" w14:textId="77777777" w:rsidR="00FA6741" w:rsidRPr="00A07656" w:rsidRDefault="00FA6741" w:rsidP="00460DF4">
            <w:pPr>
              <w:pStyle w:val="Listenabsatz"/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08F4AD0C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Sport/exercise therapy</w:t>
            </w:r>
          </w:p>
          <w:p w14:paraId="2D9F6AF8" w14:textId="77777777" w:rsidR="00FA6741" w:rsidRPr="00A07656" w:rsidRDefault="00FA6741" w:rsidP="00460DF4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D77C1E" w14:textId="15EDE7B9" w:rsidR="00FA6741" w:rsidRPr="00A07656" w:rsidRDefault="00271D1B" w:rsidP="00460DF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7656">
              <w:rPr>
                <w:rFonts w:ascii="Arial" w:hAnsi="Arial" w:cs="Arial"/>
                <w:b/>
                <w:sz w:val="22"/>
                <w:szCs w:val="22"/>
              </w:rPr>
              <w:t>Mind-body i</w:t>
            </w:r>
            <w:r w:rsidR="00FA6741" w:rsidRPr="00A07656">
              <w:rPr>
                <w:rFonts w:ascii="Arial" w:hAnsi="Arial" w:cs="Arial"/>
                <w:b/>
                <w:sz w:val="22"/>
                <w:szCs w:val="22"/>
              </w:rPr>
              <w:t>nterventions</w:t>
            </w:r>
          </w:p>
          <w:p w14:paraId="00C16471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utogenic training</w:t>
            </w:r>
          </w:p>
          <w:p w14:paraId="1636F8DA" w14:textId="564A8924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Relaxation methods, e.g.</w:t>
            </w:r>
            <w:r w:rsidR="00BD6422" w:rsidRPr="00A07656">
              <w:rPr>
                <w:rFonts w:ascii="Arial" w:hAnsi="Arial" w:cs="Arial"/>
                <w:sz w:val="22"/>
                <w:szCs w:val="22"/>
              </w:rPr>
              <w:t>,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progressive muscle relaxation</w:t>
            </w:r>
          </w:p>
          <w:p w14:paraId="55F586B5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iofeedback</w:t>
            </w:r>
          </w:p>
          <w:p w14:paraId="473DA5FB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editation</w:t>
            </w:r>
          </w:p>
          <w:p w14:paraId="231576A3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ypnosis</w:t>
            </w:r>
          </w:p>
          <w:p w14:paraId="097506A3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Creative therapy (art/music)</w:t>
            </w:r>
          </w:p>
          <w:p w14:paraId="698C5043" w14:textId="35F7CA80" w:rsidR="00FA6741" w:rsidRPr="00A07656" w:rsidRDefault="00E56D36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Qigong, T</w:t>
            </w:r>
            <w:r w:rsidR="00FA6741" w:rsidRPr="00A07656">
              <w:rPr>
                <w:rFonts w:ascii="Arial" w:hAnsi="Arial" w:cs="Arial"/>
                <w:sz w:val="22"/>
                <w:szCs w:val="22"/>
              </w:rPr>
              <w:t>ai Chi</w:t>
            </w:r>
          </w:p>
          <w:p w14:paraId="46F00B42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Reiki</w:t>
            </w:r>
          </w:p>
          <w:p w14:paraId="01ECB28E" w14:textId="77777777" w:rsidR="00FA6741" w:rsidRPr="00A07656" w:rsidRDefault="00FA6741" w:rsidP="00460DF4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oga</w:t>
            </w:r>
          </w:p>
        </w:tc>
      </w:tr>
    </w:tbl>
    <w:p w14:paraId="394AE596" w14:textId="77777777" w:rsidR="00FA6741" w:rsidRPr="00A07656" w:rsidRDefault="00FA6741" w:rsidP="00207A02">
      <w:pPr>
        <w:jc w:val="both"/>
        <w:rPr>
          <w:rFonts w:ascii="Arial" w:eastAsia="Times New Roman" w:hAnsi="Arial" w:cs="Arial"/>
          <w:b/>
          <w:sz w:val="22"/>
          <w:szCs w:val="22"/>
        </w:rPr>
      </w:pPr>
    </w:p>
    <w:p w14:paraId="440D34D7" w14:textId="77777777" w:rsidR="00C9431D" w:rsidRPr="00A07656" w:rsidRDefault="00C9431D" w:rsidP="00207A02">
      <w:pPr>
        <w:jc w:val="both"/>
        <w:rPr>
          <w:rFonts w:ascii="Arial" w:eastAsia="Times New Roman" w:hAnsi="Arial" w:cs="Arial"/>
          <w:b/>
          <w:sz w:val="22"/>
          <w:szCs w:val="22"/>
        </w:rPr>
      </w:pPr>
    </w:p>
    <w:p w14:paraId="7562E95B" w14:textId="79F8421C" w:rsidR="000A4295" w:rsidRPr="00A07656" w:rsidRDefault="000A4295" w:rsidP="000D107C">
      <w:pPr>
        <w:pStyle w:val="Listenabsatz"/>
        <w:numPr>
          <w:ilvl w:val="0"/>
          <w:numId w:val="20"/>
        </w:numPr>
        <w:jc w:val="both"/>
        <w:rPr>
          <w:rFonts w:ascii="Arial" w:eastAsia="Times New Roman" w:hAnsi="Arial" w:cs="Arial"/>
          <w:b/>
          <w:sz w:val="22"/>
          <w:szCs w:val="22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 xml:space="preserve">In which specific phases of cancer or anti-tumor therapy do you use complementary medical procedures in your clinic/practice (outpatient and/or </w:t>
      </w:r>
      <w:r w:rsidR="007B2782" w:rsidRPr="00A07656">
        <w:rPr>
          <w:rFonts w:ascii="Arial" w:eastAsia="Times New Roman" w:hAnsi="Arial" w:cs="Arial"/>
          <w:b/>
          <w:sz w:val="22"/>
          <w:szCs w:val="22"/>
        </w:rPr>
        <w:t>stationary</w:t>
      </w:r>
      <w:r w:rsidRPr="00A07656">
        <w:rPr>
          <w:rFonts w:ascii="Arial" w:eastAsia="Times New Roman" w:hAnsi="Arial" w:cs="Arial"/>
          <w:b/>
          <w:sz w:val="22"/>
          <w:szCs w:val="22"/>
        </w:rPr>
        <w:t>)? (</w:t>
      </w:r>
      <w:r w:rsidR="00105A16" w:rsidRPr="00A07656">
        <w:rPr>
          <w:rFonts w:ascii="Arial" w:eastAsia="Times New Roman" w:hAnsi="Arial" w:cs="Arial"/>
          <w:b/>
          <w:sz w:val="22"/>
          <w:szCs w:val="22"/>
        </w:rPr>
        <w:t>m</w:t>
      </w:r>
      <w:r w:rsidRPr="00A07656">
        <w:rPr>
          <w:rFonts w:ascii="Arial" w:eastAsia="Times New Roman" w:hAnsi="Arial" w:cs="Arial"/>
          <w:b/>
          <w:sz w:val="22"/>
          <w:szCs w:val="22"/>
        </w:rPr>
        <w:t>ultiple answers possible!)</w:t>
      </w:r>
    </w:p>
    <w:p w14:paraId="34CF0804" w14:textId="77777777" w:rsidR="00460DF4" w:rsidRPr="00A07656" w:rsidRDefault="00460DF4" w:rsidP="000D107C">
      <w:pPr>
        <w:pStyle w:val="Listenabsatz"/>
        <w:ind w:left="360"/>
        <w:jc w:val="both"/>
        <w:rPr>
          <w:rFonts w:ascii="Arial" w:eastAsia="Times New Roman" w:hAnsi="Arial" w:cs="Arial"/>
          <w:b/>
          <w:sz w:val="22"/>
          <w:szCs w:val="22"/>
        </w:rPr>
      </w:pPr>
    </w:p>
    <w:p w14:paraId="6E9F311B" w14:textId="7979674A" w:rsidR="000A4295" w:rsidRPr="00A07656" w:rsidRDefault="005B1963" w:rsidP="000A4295">
      <w:pPr>
        <w:pStyle w:val="Listenabsatz"/>
        <w:numPr>
          <w:ilvl w:val="0"/>
          <w:numId w:val="44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Outpatient</w:t>
      </w:r>
    </w:p>
    <w:p w14:paraId="6C2BCC1F" w14:textId="253F9DC1" w:rsidR="000A4295" w:rsidRPr="00A07656" w:rsidRDefault="000A4295" w:rsidP="000A4295">
      <w:pPr>
        <w:pStyle w:val="Listenabsatz"/>
        <w:numPr>
          <w:ilvl w:val="0"/>
          <w:numId w:val="44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Station</w:t>
      </w:r>
      <w:r w:rsidR="005B1963" w:rsidRPr="00A07656">
        <w:rPr>
          <w:rFonts w:ascii="Arial" w:eastAsia="Times New Roman" w:hAnsi="Arial" w:cs="Arial"/>
          <w:sz w:val="22"/>
          <w:szCs w:val="22"/>
        </w:rPr>
        <w:t>ary</w:t>
      </w:r>
    </w:p>
    <w:p w14:paraId="057344D1" w14:textId="77777777" w:rsidR="00460DF4" w:rsidRPr="00A07656" w:rsidRDefault="00460DF4" w:rsidP="00460DF4">
      <w:pPr>
        <w:pStyle w:val="Listenabsatz"/>
        <w:rPr>
          <w:rFonts w:ascii="Arial" w:eastAsia="Times New Roman" w:hAnsi="Arial" w:cs="Arial"/>
          <w:sz w:val="22"/>
          <w:szCs w:val="22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597"/>
        <w:gridCol w:w="1134"/>
        <w:gridCol w:w="992"/>
        <w:gridCol w:w="1973"/>
      </w:tblGrid>
      <w:tr w:rsidR="000A4295" w:rsidRPr="00A07656" w14:paraId="75D94CA2" w14:textId="77777777" w:rsidTr="005C4FF4">
        <w:tc>
          <w:tcPr>
            <w:tcW w:w="4597" w:type="dxa"/>
          </w:tcPr>
          <w:p w14:paraId="30BFAD54" w14:textId="77777777" w:rsidR="00FA36D1" w:rsidRPr="00A07656" w:rsidRDefault="00FA36D1" w:rsidP="00D8419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Patients after diagnosis (currently no therapy planned)</w:t>
            </w:r>
          </w:p>
          <w:p w14:paraId="66F6DE75" w14:textId="77777777" w:rsidR="00D84193" w:rsidRPr="00A07656" w:rsidRDefault="00D84193" w:rsidP="00D8419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1424D145" w14:textId="7812092C" w:rsidR="00FA36D1" w:rsidRPr="00A07656" w:rsidRDefault="00FA36D1" w:rsidP="00D8419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Patients undergoing chemotherapy</w:t>
            </w:r>
          </w:p>
          <w:p w14:paraId="3E7C9E09" w14:textId="77777777" w:rsidR="00D84193" w:rsidRPr="00A07656" w:rsidRDefault="00D84193" w:rsidP="00D8419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F4ABD79" w14:textId="23F66490" w:rsidR="00FA36D1" w:rsidRPr="00A07656" w:rsidRDefault="00FA36D1" w:rsidP="00D8419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Patients undergoing radiotherapy</w:t>
            </w:r>
          </w:p>
          <w:p w14:paraId="0153B1D6" w14:textId="77777777" w:rsidR="00FA36D1" w:rsidRPr="00A07656" w:rsidRDefault="00FA36D1" w:rsidP="00FA36D1">
            <w:pPr>
              <w:pStyle w:val="Listenabsatz"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2DA2148" w14:textId="6738CFE7" w:rsidR="00FA36D1" w:rsidRPr="00A07656" w:rsidRDefault="00FA36D1" w:rsidP="00D8419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Patients under</w:t>
            </w:r>
            <w:r w:rsidR="001A30CD" w:rsidRPr="00A07656">
              <w:rPr>
                <w:rFonts w:ascii="Arial" w:eastAsia="Times New Roman" w:hAnsi="Arial" w:cs="Arial"/>
                <w:sz w:val="22"/>
                <w:szCs w:val="22"/>
              </w:rPr>
              <w:t>going</w:t>
            </w:r>
            <w:r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hormone therapy</w:t>
            </w:r>
          </w:p>
          <w:p w14:paraId="053B8607" w14:textId="77777777" w:rsidR="00FA36D1" w:rsidRPr="00A07656" w:rsidRDefault="00FA36D1" w:rsidP="00FA36D1">
            <w:pPr>
              <w:pStyle w:val="Listenabsatz"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791625D" w14:textId="77777777" w:rsidR="00FA36D1" w:rsidRPr="00A07656" w:rsidRDefault="00FA36D1" w:rsidP="00D8419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Patients undergoing antibody therapy</w:t>
            </w:r>
          </w:p>
          <w:p w14:paraId="7F77749A" w14:textId="77777777" w:rsidR="00FA36D1" w:rsidRPr="00A07656" w:rsidRDefault="00FA36D1" w:rsidP="00FA36D1">
            <w:pPr>
              <w:pStyle w:val="Listenabsatz"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4C1317B" w14:textId="731F17BE" w:rsidR="00FA36D1" w:rsidRPr="00A07656" w:rsidRDefault="00FA36D1" w:rsidP="00D8419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Patients in the pre-final phase</w:t>
            </w:r>
          </w:p>
          <w:p w14:paraId="22940723" w14:textId="77777777" w:rsidR="00FA36D1" w:rsidRPr="00A07656" w:rsidRDefault="00FA36D1" w:rsidP="00FA36D1">
            <w:pPr>
              <w:pStyle w:val="Listenabsatz"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2CE5D7B" w14:textId="6A1EB132" w:rsidR="000A4295" w:rsidRPr="00A07656" w:rsidRDefault="00FA36D1" w:rsidP="00D8419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Patients in aftercare</w:t>
            </w:r>
          </w:p>
          <w:p w14:paraId="015ADCA0" w14:textId="77777777" w:rsidR="00FA36D1" w:rsidRPr="00A07656" w:rsidRDefault="00FA36D1" w:rsidP="00FA36D1">
            <w:pPr>
              <w:pStyle w:val="Listenabsatz"/>
              <w:rPr>
                <w:rFonts w:ascii="Arial" w:hAnsi="Arial" w:cs="Arial"/>
                <w:sz w:val="22"/>
                <w:szCs w:val="22"/>
              </w:rPr>
            </w:pPr>
          </w:p>
          <w:p w14:paraId="038D9877" w14:textId="7244948E" w:rsidR="00FA36D1" w:rsidRPr="00A07656" w:rsidRDefault="00FA36D1" w:rsidP="00FA36D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atients under</w:t>
            </w:r>
            <w:r w:rsidR="001A30CD" w:rsidRPr="00A07656">
              <w:rPr>
                <w:rFonts w:ascii="Arial" w:hAnsi="Arial" w:cs="Arial"/>
                <w:sz w:val="22"/>
                <w:szCs w:val="22"/>
              </w:rPr>
              <w:t>going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palliative therapy</w:t>
            </w:r>
          </w:p>
          <w:p w14:paraId="01E50204" w14:textId="487675AF" w:rsidR="00FA36D1" w:rsidRPr="00A07656" w:rsidRDefault="00FA36D1" w:rsidP="00FA36D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98B0E1F" w14:textId="45B3922F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lastRenderedPageBreak/>
              <w:t>Yes</w:t>
            </w:r>
          </w:p>
          <w:p w14:paraId="76A99DB8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414803F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188DA04" w14:textId="14FBF7D5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7A2078DB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4AC96C9C" w14:textId="215F694B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2C587636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8BBD1C7" w14:textId="64571D96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386BA92B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545A35A" w14:textId="7D16FE4C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2B98672C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0BAD4A9" w14:textId="76269EA5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6A7D0A6B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A059F75" w14:textId="42A115A7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24C33D9F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711FC8BD" w14:textId="38C88F4B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6B64DB8A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473818" w14:textId="3D84A032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lastRenderedPageBreak/>
              <w:t>No</w:t>
            </w:r>
          </w:p>
          <w:p w14:paraId="223FA70B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7EF81EEB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FC719FB" w14:textId="240271A3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643C685B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7C7C5168" w14:textId="0CCE3B08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84C07A1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7CD8747" w14:textId="5EBB59F3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2CB75D4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27400FC" w14:textId="5476BA62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7569B83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098D3DF" w14:textId="69D92C26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204DF56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FF8D177" w14:textId="4B7F92E2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788995F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5E70B4DD" w14:textId="7832C336" w:rsidR="000A4295" w:rsidRPr="00A07656" w:rsidRDefault="007B2782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73" w:type="dxa"/>
          </w:tcPr>
          <w:p w14:paraId="24D77CF2" w14:textId="555169F3" w:rsidR="000A4295" w:rsidRPr="00A07656" w:rsidRDefault="005B1963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lastRenderedPageBreak/>
              <w:t>Not specified</w:t>
            </w:r>
          </w:p>
          <w:p w14:paraId="4A48AE1C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47C1228" w14:textId="77777777" w:rsidR="00BD6422" w:rsidRPr="00A07656" w:rsidRDefault="00BD6422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751FC67" w14:textId="77777777" w:rsidR="005C4B39" w:rsidRPr="00A07656" w:rsidRDefault="005C4B39" w:rsidP="005C4B39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456AC050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DA7644E" w14:textId="77777777" w:rsidR="005C4B39" w:rsidRPr="00A07656" w:rsidRDefault="005C4B39" w:rsidP="005C4B39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35221B3A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D52FE54" w14:textId="77777777" w:rsidR="005C4B39" w:rsidRPr="00A07656" w:rsidRDefault="005C4B39" w:rsidP="005C4B39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555A2951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A745E51" w14:textId="77777777" w:rsidR="005C4B39" w:rsidRPr="00A07656" w:rsidRDefault="005C4B39" w:rsidP="005C4B39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533862D7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39BFB44A" w14:textId="77777777" w:rsidR="005C4B39" w:rsidRPr="00A07656" w:rsidRDefault="005C4B39" w:rsidP="005C4B39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42C61CCA" w14:textId="77777777" w:rsidR="000A4295" w:rsidRPr="00A07656" w:rsidRDefault="000A4295" w:rsidP="00922CF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111CF72" w14:textId="77777777" w:rsidR="00922CFB" w:rsidRPr="00A07656" w:rsidRDefault="00922CFB" w:rsidP="00922CFB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4ACACAA1" w14:textId="77777777" w:rsidR="005C4FF4" w:rsidRPr="00A07656" w:rsidRDefault="005C4FF4" w:rsidP="005C4F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0CC4CD1" w14:textId="77777777" w:rsidR="005C4FF4" w:rsidRPr="00A07656" w:rsidRDefault="005C4FF4" w:rsidP="005C4FF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  <w:p w14:paraId="454B53C3" w14:textId="7E886F45" w:rsidR="005C4FF4" w:rsidRPr="00A07656" w:rsidRDefault="005C4FF4" w:rsidP="00CD6A80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A2767DE" w14:textId="4746E7B0" w:rsidR="00801973" w:rsidRPr="00A07656" w:rsidRDefault="00801973" w:rsidP="00801973">
      <w:pPr>
        <w:rPr>
          <w:rFonts w:ascii="Arial" w:eastAsia="Times New Roman" w:hAnsi="Arial" w:cs="Arial"/>
          <w:sz w:val="22"/>
          <w:szCs w:val="22"/>
        </w:rPr>
      </w:pPr>
    </w:p>
    <w:p w14:paraId="1BB4CE5D" w14:textId="77777777" w:rsidR="004651FE" w:rsidRPr="00A07656" w:rsidRDefault="004651FE" w:rsidP="00801973">
      <w:pPr>
        <w:rPr>
          <w:rFonts w:ascii="Arial" w:eastAsia="Times New Roman" w:hAnsi="Arial" w:cs="Arial"/>
          <w:sz w:val="22"/>
          <w:szCs w:val="22"/>
        </w:rPr>
      </w:pPr>
    </w:p>
    <w:p w14:paraId="04C88F90" w14:textId="15E3428C" w:rsidR="00801973" w:rsidRPr="00A07656" w:rsidRDefault="0094406C" w:rsidP="00801973">
      <w:pPr>
        <w:pStyle w:val="Listenabsatz"/>
        <w:numPr>
          <w:ilvl w:val="0"/>
          <w:numId w:val="20"/>
        </w:numPr>
        <w:rPr>
          <w:rFonts w:ascii="Arial" w:eastAsia="Times New Roman" w:hAnsi="Arial" w:cs="Arial"/>
          <w:b/>
          <w:sz w:val="22"/>
          <w:szCs w:val="22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>If a patient asks for complementary therapies, what would you do?</w:t>
      </w:r>
    </w:p>
    <w:p w14:paraId="1D38279C" w14:textId="77777777" w:rsidR="00801973" w:rsidRPr="00A07656" w:rsidRDefault="00801973" w:rsidP="00801973">
      <w:pPr>
        <w:rPr>
          <w:rFonts w:ascii="Arial" w:eastAsia="Times New Roman" w:hAnsi="Arial" w:cs="Arial"/>
          <w:b/>
          <w:sz w:val="22"/>
          <w:szCs w:val="22"/>
        </w:rPr>
      </w:pPr>
    </w:p>
    <w:tbl>
      <w:tblPr>
        <w:tblStyle w:val="Tabellenraster"/>
        <w:tblW w:w="0" w:type="auto"/>
        <w:tblInd w:w="401" w:type="dxa"/>
        <w:tblLayout w:type="fixed"/>
        <w:tblLook w:val="04A0" w:firstRow="1" w:lastRow="0" w:firstColumn="1" w:lastColumn="0" w:noHBand="0" w:noVBand="1"/>
      </w:tblPr>
      <w:tblGrid>
        <w:gridCol w:w="1437"/>
        <w:gridCol w:w="1701"/>
        <w:gridCol w:w="1418"/>
        <w:gridCol w:w="1559"/>
        <w:gridCol w:w="1672"/>
        <w:gridCol w:w="868"/>
      </w:tblGrid>
      <w:tr w:rsidR="00B95AC5" w:rsidRPr="00A07656" w14:paraId="374AD38E" w14:textId="77777777" w:rsidTr="00BD6422">
        <w:tc>
          <w:tcPr>
            <w:tcW w:w="1437" w:type="dxa"/>
          </w:tcPr>
          <w:p w14:paraId="0E544A2A" w14:textId="1E2281A0" w:rsidR="00801973" w:rsidRPr="00A07656" w:rsidRDefault="0094406C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Disease</w:t>
            </w:r>
          </w:p>
        </w:tc>
        <w:tc>
          <w:tcPr>
            <w:tcW w:w="1701" w:type="dxa"/>
          </w:tcPr>
          <w:p w14:paraId="3D5D4110" w14:textId="017AD2C4" w:rsidR="00B95AC5" w:rsidRPr="00A07656" w:rsidRDefault="00BD6422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Refer</w:t>
            </w:r>
            <w:r w:rsidR="0094406C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to the</w:t>
            </w:r>
            <w:r w:rsidR="00B95AC5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94406C" w:rsidRPr="00A07656">
              <w:rPr>
                <w:rFonts w:ascii="Arial" w:eastAsia="Times New Roman" w:hAnsi="Arial" w:cs="Arial"/>
                <w:sz w:val="22"/>
                <w:szCs w:val="22"/>
              </w:rPr>
              <w:t>effectiveness</w:t>
            </w:r>
          </w:p>
          <w:p w14:paraId="52ADF377" w14:textId="2EFBA82C" w:rsidR="00801973" w:rsidRPr="00A07656" w:rsidRDefault="0094406C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of conventional medicine</w:t>
            </w:r>
          </w:p>
        </w:tc>
        <w:tc>
          <w:tcPr>
            <w:tcW w:w="1418" w:type="dxa"/>
          </w:tcPr>
          <w:p w14:paraId="7661FDA2" w14:textId="2F378F22" w:rsidR="00801973" w:rsidRPr="00A07656" w:rsidRDefault="00BD6422" w:rsidP="00BD642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Apply</w:t>
            </w:r>
            <w:r w:rsidR="0094406C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methods from own practice</w:t>
            </w:r>
          </w:p>
        </w:tc>
        <w:tc>
          <w:tcPr>
            <w:tcW w:w="1559" w:type="dxa"/>
          </w:tcPr>
          <w:p w14:paraId="284C3527" w14:textId="0EE316F6" w:rsidR="00801973" w:rsidRPr="00A07656" w:rsidRDefault="0094406C" w:rsidP="00B95AC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Referral to medical colleagues experienced in integrative medicine</w:t>
            </w:r>
          </w:p>
        </w:tc>
        <w:tc>
          <w:tcPr>
            <w:tcW w:w="1672" w:type="dxa"/>
          </w:tcPr>
          <w:p w14:paraId="0E9FD20B" w14:textId="5FFAB705" w:rsidR="00801973" w:rsidRPr="00A07656" w:rsidRDefault="0094406C" w:rsidP="00BD642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Recommend</w:t>
            </w:r>
            <w:r w:rsidR="00BD6422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an</w:t>
            </w:r>
            <w:r w:rsidR="00BD6422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alternative practitioner</w:t>
            </w:r>
          </w:p>
        </w:tc>
        <w:tc>
          <w:tcPr>
            <w:tcW w:w="868" w:type="dxa"/>
          </w:tcPr>
          <w:p w14:paraId="24499E4E" w14:textId="6EF85A7B" w:rsidR="00801973" w:rsidRPr="00A07656" w:rsidRDefault="00B95AC5" w:rsidP="004651F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I don´t know</w:t>
            </w:r>
          </w:p>
        </w:tc>
      </w:tr>
      <w:tr w:rsidR="00B95AC5" w:rsidRPr="00A07656" w14:paraId="4D4FBB79" w14:textId="77777777" w:rsidTr="00BD6422">
        <w:tc>
          <w:tcPr>
            <w:tcW w:w="1437" w:type="dxa"/>
          </w:tcPr>
          <w:p w14:paraId="42B8E6C0" w14:textId="77777777" w:rsidR="00801973" w:rsidRPr="00A07656" w:rsidRDefault="0094406C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Breast </w:t>
            </w:r>
          </w:p>
          <w:p w14:paraId="4CA2B16C" w14:textId="1AB72C8D" w:rsidR="0094406C" w:rsidRPr="00A07656" w:rsidRDefault="001A30CD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="0094406C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ancer </w:t>
            </w:r>
          </w:p>
        </w:tc>
        <w:tc>
          <w:tcPr>
            <w:tcW w:w="1701" w:type="dxa"/>
          </w:tcPr>
          <w:p w14:paraId="187D56FA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14:paraId="1B7E6706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431F7A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672" w:type="dxa"/>
          </w:tcPr>
          <w:p w14:paraId="391B8468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868" w:type="dxa"/>
          </w:tcPr>
          <w:p w14:paraId="6FB351A3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</w:tr>
      <w:tr w:rsidR="00B95AC5" w:rsidRPr="00A07656" w14:paraId="0C43A467" w14:textId="77777777" w:rsidTr="00BD6422">
        <w:tc>
          <w:tcPr>
            <w:tcW w:w="1437" w:type="dxa"/>
          </w:tcPr>
          <w:p w14:paraId="65E5267F" w14:textId="77777777" w:rsidR="00801973" w:rsidRPr="00A07656" w:rsidRDefault="0094406C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Ovarian </w:t>
            </w:r>
          </w:p>
          <w:p w14:paraId="06D7E21C" w14:textId="0034DE6A" w:rsidR="0094406C" w:rsidRPr="00A07656" w:rsidRDefault="001A30CD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="0094406C"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ancer </w:t>
            </w:r>
          </w:p>
        </w:tc>
        <w:tc>
          <w:tcPr>
            <w:tcW w:w="1701" w:type="dxa"/>
          </w:tcPr>
          <w:p w14:paraId="2309F4C9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14:paraId="500087BA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3F63DA10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672" w:type="dxa"/>
          </w:tcPr>
          <w:p w14:paraId="74B17C70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868" w:type="dxa"/>
          </w:tcPr>
          <w:p w14:paraId="57FFD2B7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</w:tr>
      <w:tr w:rsidR="00B95AC5" w:rsidRPr="00A07656" w14:paraId="146D5987" w14:textId="77777777" w:rsidTr="00BD6422">
        <w:tc>
          <w:tcPr>
            <w:tcW w:w="1437" w:type="dxa"/>
          </w:tcPr>
          <w:p w14:paraId="1059157B" w14:textId="77777777" w:rsidR="00801973" w:rsidRPr="00A07656" w:rsidRDefault="0094406C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Cervical </w:t>
            </w:r>
          </w:p>
          <w:p w14:paraId="1A06C8CE" w14:textId="07453D09" w:rsidR="0094406C" w:rsidRPr="00A07656" w:rsidRDefault="001A30CD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="0094406C" w:rsidRPr="00A07656">
              <w:rPr>
                <w:rFonts w:ascii="Arial" w:eastAsia="Times New Roman" w:hAnsi="Arial" w:cs="Arial"/>
                <w:sz w:val="22"/>
                <w:szCs w:val="22"/>
              </w:rPr>
              <w:t>ancer</w:t>
            </w:r>
          </w:p>
        </w:tc>
        <w:tc>
          <w:tcPr>
            <w:tcW w:w="1701" w:type="dxa"/>
          </w:tcPr>
          <w:p w14:paraId="115241F5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14:paraId="1BB9138C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262F9689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672" w:type="dxa"/>
          </w:tcPr>
          <w:p w14:paraId="0AAED3D9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868" w:type="dxa"/>
          </w:tcPr>
          <w:p w14:paraId="7001E9A5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</w:tr>
      <w:tr w:rsidR="00B95AC5" w:rsidRPr="00A07656" w14:paraId="492DBD5C" w14:textId="77777777" w:rsidTr="00BD6422">
        <w:tc>
          <w:tcPr>
            <w:tcW w:w="1437" w:type="dxa"/>
          </w:tcPr>
          <w:p w14:paraId="505D9F40" w14:textId="77777777" w:rsidR="00801973" w:rsidRPr="00A07656" w:rsidRDefault="0094406C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Endometrial </w:t>
            </w:r>
          </w:p>
          <w:p w14:paraId="421049D0" w14:textId="0643426A" w:rsidR="0094406C" w:rsidRPr="00A07656" w:rsidRDefault="001A30CD" w:rsidP="0094406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="0094406C" w:rsidRPr="00A07656">
              <w:rPr>
                <w:rFonts w:ascii="Arial" w:eastAsia="Times New Roman" w:hAnsi="Arial" w:cs="Arial"/>
                <w:sz w:val="22"/>
                <w:szCs w:val="22"/>
              </w:rPr>
              <w:t>ancer</w:t>
            </w:r>
          </w:p>
        </w:tc>
        <w:tc>
          <w:tcPr>
            <w:tcW w:w="1701" w:type="dxa"/>
          </w:tcPr>
          <w:p w14:paraId="05EC8C21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14:paraId="5EC8801D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4CE7C63B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672" w:type="dxa"/>
          </w:tcPr>
          <w:p w14:paraId="72AC9C46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868" w:type="dxa"/>
          </w:tcPr>
          <w:p w14:paraId="62F41746" w14:textId="77777777" w:rsidR="00801973" w:rsidRPr="00A07656" w:rsidRDefault="00801973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</w:tr>
      <w:tr w:rsidR="00C549AA" w:rsidRPr="00A07656" w14:paraId="3AC32518" w14:textId="77777777" w:rsidTr="00BD6422">
        <w:tc>
          <w:tcPr>
            <w:tcW w:w="1437" w:type="dxa"/>
          </w:tcPr>
          <w:p w14:paraId="6ABACF66" w14:textId="7917A34D" w:rsidR="00C549AA" w:rsidRPr="00A07656" w:rsidRDefault="00C549AA" w:rsidP="00C549A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Vulvar cancer</w:t>
            </w:r>
          </w:p>
        </w:tc>
        <w:tc>
          <w:tcPr>
            <w:tcW w:w="1701" w:type="dxa"/>
          </w:tcPr>
          <w:p w14:paraId="1BB36C26" w14:textId="77777777" w:rsidR="00C549AA" w:rsidRPr="00A07656" w:rsidRDefault="00C549AA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418" w:type="dxa"/>
          </w:tcPr>
          <w:p w14:paraId="4D48BD74" w14:textId="77777777" w:rsidR="00C549AA" w:rsidRPr="00A07656" w:rsidRDefault="00C549AA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7A98E833" w14:textId="77777777" w:rsidR="00C549AA" w:rsidRPr="00A07656" w:rsidRDefault="00C549AA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672" w:type="dxa"/>
          </w:tcPr>
          <w:p w14:paraId="5710DD4B" w14:textId="77777777" w:rsidR="00C549AA" w:rsidRPr="00A07656" w:rsidRDefault="00C549AA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868" w:type="dxa"/>
          </w:tcPr>
          <w:p w14:paraId="3D066E52" w14:textId="77777777" w:rsidR="00C549AA" w:rsidRPr="00A07656" w:rsidRDefault="00C549AA" w:rsidP="00A8778F">
            <w:pPr>
              <w:pStyle w:val="Listenabsatz"/>
              <w:numPr>
                <w:ilvl w:val="0"/>
                <w:numId w:val="41"/>
              </w:num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</w:tr>
    </w:tbl>
    <w:p w14:paraId="19BE740A" w14:textId="77777777" w:rsidR="00F1680A" w:rsidRPr="00A07656" w:rsidRDefault="00F1680A" w:rsidP="00F1680A">
      <w:pPr>
        <w:rPr>
          <w:rFonts w:ascii="Arial" w:hAnsi="Arial" w:cs="Arial"/>
          <w:sz w:val="22"/>
          <w:szCs w:val="22"/>
        </w:rPr>
      </w:pPr>
    </w:p>
    <w:p w14:paraId="2B766114" w14:textId="77777777" w:rsidR="00174887" w:rsidRPr="00A07656" w:rsidRDefault="00174887" w:rsidP="00F1680A">
      <w:pPr>
        <w:rPr>
          <w:rFonts w:ascii="Arial" w:hAnsi="Arial" w:cs="Arial"/>
          <w:sz w:val="22"/>
          <w:szCs w:val="22"/>
        </w:rPr>
      </w:pPr>
    </w:p>
    <w:p w14:paraId="791A6636" w14:textId="1BE5D8E7" w:rsidR="005322A8" w:rsidRPr="00A07656" w:rsidRDefault="005322A8" w:rsidP="0013457B">
      <w:pPr>
        <w:pStyle w:val="Listenabsatz"/>
        <w:numPr>
          <w:ilvl w:val="0"/>
          <w:numId w:val="20"/>
        </w:numPr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Do you work together with other professional groups in the field of complementary medicine?</w:t>
      </w:r>
      <w:r w:rsidR="001E7B39" w:rsidRPr="00A07656">
        <w:rPr>
          <w:rFonts w:ascii="Arial" w:hAnsi="Arial" w:cs="Arial"/>
          <w:b/>
          <w:sz w:val="22"/>
          <w:szCs w:val="22"/>
        </w:rPr>
        <w:t xml:space="preserve"> </w:t>
      </w:r>
      <w:r w:rsidRPr="00A07656">
        <w:rPr>
          <w:rFonts w:ascii="Arial" w:hAnsi="Arial" w:cs="Arial"/>
          <w:b/>
          <w:sz w:val="22"/>
          <w:szCs w:val="22"/>
        </w:rPr>
        <w:t>If so, please indicate the professional group(s) concerned.</w:t>
      </w:r>
    </w:p>
    <w:p w14:paraId="67D4AC7F" w14:textId="77777777" w:rsidR="00C610B8" w:rsidRPr="00A07656" w:rsidRDefault="00C610B8" w:rsidP="00C610B8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Ind w:w="287" w:type="dxa"/>
        <w:tblLook w:val="04A0" w:firstRow="1" w:lastRow="0" w:firstColumn="1" w:lastColumn="0" w:noHBand="0" w:noVBand="1"/>
      </w:tblPr>
      <w:tblGrid>
        <w:gridCol w:w="1978"/>
        <w:gridCol w:w="6791"/>
      </w:tblGrid>
      <w:tr w:rsidR="00C610B8" w:rsidRPr="00A07656" w14:paraId="1CE6CB6C" w14:textId="77777777" w:rsidTr="00A8778F">
        <w:tc>
          <w:tcPr>
            <w:tcW w:w="1978" w:type="dxa"/>
          </w:tcPr>
          <w:p w14:paraId="64EA6145" w14:textId="0622FE94" w:rsidR="00C610B8" w:rsidRPr="00A07656" w:rsidRDefault="007B2782" w:rsidP="00A8778F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0EA28BCE" w14:textId="078D242C" w:rsidR="00C610B8" w:rsidRPr="00A07656" w:rsidRDefault="007B2782" w:rsidP="00A8778F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0CDA1B5B" w14:textId="4FE4F81A" w:rsidR="00C610B8" w:rsidRPr="00A07656" w:rsidRDefault="005322A8" w:rsidP="00A8778F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t specified</w:t>
            </w:r>
          </w:p>
        </w:tc>
        <w:tc>
          <w:tcPr>
            <w:tcW w:w="6791" w:type="dxa"/>
          </w:tcPr>
          <w:p w14:paraId="015030E7" w14:textId="4CB16C7F" w:rsidR="007D4F35" w:rsidRPr="00A07656" w:rsidRDefault="007D4F3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Speciali</w:t>
            </w:r>
            <w:r w:rsidR="001A30CD" w:rsidRPr="00A07656">
              <w:rPr>
                <w:rFonts w:ascii="Arial" w:hAnsi="Arial" w:cs="Arial"/>
                <w:sz w:val="22"/>
                <w:szCs w:val="22"/>
              </w:rPr>
              <w:t>st</w:t>
            </w:r>
            <w:r w:rsidRPr="00A07656">
              <w:rPr>
                <w:rFonts w:ascii="Arial" w:hAnsi="Arial" w:cs="Arial"/>
                <w:sz w:val="22"/>
                <w:szCs w:val="22"/>
              </w:rPr>
              <w:t xml:space="preserve"> medical colleagues </w:t>
            </w:r>
          </w:p>
          <w:p w14:paraId="7C70BACC" w14:textId="77777777" w:rsidR="007D4F35" w:rsidRPr="00A07656" w:rsidRDefault="007D4F3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harmacists</w:t>
            </w:r>
          </w:p>
          <w:p w14:paraId="0BBB1CC0" w14:textId="77777777" w:rsidR="007D4F35" w:rsidRPr="00A07656" w:rsidRDefault="007D4F3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idwives</w:t>
            </w:r>
          </w:p>
          <w:p w14:paraId="244A9B56" w14:textId="75CB3685" w:rsidR="007D4F35" w:rsidRPr="00A07656" w:rsidRDefault="007D4F3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Physiotherapists</w:t>
            </w:r>
          </w:p>
          <w:p w14:paraId="5D3604D0" w14:textId="23AC0089" w:rsidR="007D4F35" w:rsidRPr="00A07656" w:rsidRDefault="007D4F3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ccupational therapists</w:t>
            </w:r>
          </w:p>
          <w:p w14:paraId="7C637FD8" w14:textId="77777777" w:rsidR="007D4F35" w:rsidRPr="00A07656" w:rsidRDefault="007D4F3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steopaths</w:t>
            </w:r>
          </w:p>
          <w:p w14:paraId="102C6AF9" w14:textId="304C29B6" w:rsidR="007D4F35" w:rsidRPr="00A07656" w:rsidRDefault="007D4F3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utritionist</w:t>
            </w:r>
            <w:r w:rsidR="00BD6422" w:rsidRPr="00A07656"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57D5C5F5" w14:textId="77777777" w:rsidR="00007339" w:rsidRPr="00A07656" w:rsidRDefault="007D4F3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Alternative practitioners</w:t>
            </w:r>
            <w:r w:rsidR="00C610B8" w:rsidRPr="00A07656">
              <w:rPr>
                <w:rFonts w:ascii="Arial" w:hAnsi="Arial" w:cs="Arial"/>
                <w:sz w:val="22"/>
                <w:szCs w:val="22"/>
              </w:rPr>
              <w:t>___</w:t>
            </w:r>
          </w:p>
          <w:p w14:paraId="3E5D5085" w14:textId="246A1103" w:rsidR="00C610B8" w:rsidRPr="00A07656" w:rsidRDefault="00BA7255" w:rsidP="007D4F35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Others</w:t>
            </w:r>
            <w:r w:rsidR="00C610B8" w:rsidRPr="00A07656">
              <w:rPr>
                <w:rFonts w:ascii="Arial" w:hAnsi="Arial" w:cs="Arial"/>
                <w:sz w:val="22"/>
                <w:szCs w:val="22"/>
              </w:rPr>
              <w:t>_____________________________</w:t>
            </w:r>
          </w:p>
        </w:tc>
      </w:tr>
    </w:tbl>
    <w:p w14:paraId="66982CE8" w14:textId="6426640E" w:rsidR="00601946" w:rsidRPr="00A07656" w:rsidRDefault="00BA7255" w:rsidP="00601946">
      <w:p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 xml:space="preserve"> </w:t>
      </w:r>
    </w:p>
    <w:p w14:paraId="7777198C" w14:textId="77777777" w:rsidR="00174887" w:rsidRPr="00A07656" w:rsidRDefault="00174887" w:rsidP="00601946">
      <w:pPr>
        <w:rPr>
          <w:rFonts w:ascii="Arial" w:hAnsi="Arial" w:cs="Arial"/>
          <w:sz w:val="22"/>
          <w:szCs w:val="22"/>
        </w:rPr>
      </w:pPr>
    </w:p>
    <w:p w14:paraId="5B2044B4" w14:textId="6CC02CA2" w:rsidR="007D4F35" w:rsidRPr="00A07656" w:rsidRDefault="007D4F35" w:rsidP="007D4F35">
      <w:pPr>
        <w:pStyle w:val="Listenabsatz"/>
        <w:numPr>
          <w:ilvl w:val="0"/>
          <w:numId w:val="20"/>
        </w:numPr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Are you yourself a user of complementary medicine treatment methods?</w:t>
      </w:r>
    </w:p>
    <w:p w14:paraId="03997F80" w14:textId="4D9C2D09" w:rsidR="00601946" w:rsidRPr="00A07656" w:rsidRDefault="007B2782" w:rsidP="00601946">
      <w:pPr>
        <w:pStyle w:val="Listenabsatz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Yes</w:t>
      </w:r>
    </w:p>
    <w:p w14:paraId="32BD06A0" w14:textId="7B78977F" w:rsidR="00601946" w:rsidRPr="00A07656" w:rsidRDefault="007B2782" w:rsidP="00601946">
      <w:pPr>
        <w:pStyle w:val="Listenabsatz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</w:t>
      </w:r>
    </w:p>
    <w:p w14:paraId="18B3F9A6" w14:textId="5C58CC2F" w:rsidR="00601946" w:rsidRPr="00A07656" w:rsidRDefault="007B2782" w:rsidP="00601946">
      <w:pPr>
        <w:pStyle w:val="Listenabsatz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No</w:t>
      </w:r>
      <w:r w:rsidR="007D4F35" w:rsidRPr="00A07656">
        <w:rPr>
          <w:rFonts w:ascii="Arial" w:hAnsi="Arial" w:cs="Arial"/>
          <w:sz w:val="22"/>
          <w:szCs w:val="22"/>
        </w:rPr>
        <w:t>t specified</w:t>
      </w:r>
    </w:p>
    <w:p w14:paraId="4BBC0FE7" w14:textId="77777777" w:rsidR="00601946" w:rsidRPr="00A07656" w:rsidRDefault="00601946" w:rsidP="00601946">
      <w:pPr>
        <w:pStyle w:val="Listenabsatz"/>
        <w:rPr>
          <w:rFonts w:ascii="Arial" w:hAnsi="Arial" w:cs="Arial"/>
          <w:sz w:val="22"/>
          <w:szCs w:val="22"/>
        </w:rPr>
      </w:pPr>
    </w:p>
    <w:p w14:paraId="40D9C2F0" w14:textId="7D185B48" w:rsidR="001322E0" w:rsidRPr="00A07656" w:rsidRDefault="001322E0" w:rsidP="004C58BF">
      <w:pPr>
        <w:outlineLvl w:val="0"/>
        <w:rPr>
          <w:rFonts w:ascii="Arial" w:hAnsi="Arial" w:cs="Arial"/>
          <w:b/>
          <w:sz w:val="22"/>
          <w:szCs w:val="22"/>
          <w:u w:val="single"/>
        </w:rPr>
      </w:pPr>
    </w:p>
    <w:p w14:paraId="2A72E127" w14:textId="143462B9" w:rsidR="001322E0" w:rsidRPr="00A07656" w:rsidRDefault="001322E0" w:rsidP="004C58BF">
      <w:pPr>
        <w:outlineLvl w:val="0"/>
        <w:rPr>
          <w:rFonts w:ascii="Arial" w:hAnsi="Arial" w:cs="Arial"/>
          <w:b/>
          <w:sz w:val="22"/>
          <w:szCs w:val="22"/>
          <w:u w:val="single"/>
        </w:rPr>
      </w:pPr>
    </w:p>
    <w:p w14:paraId="27455534" w14:textId="29E2661D" w:rsidR="001322E0" w:rsidRPr="00A07656" w:rsidRDefault="001322E0" w:rsidP="004C58BF">
      <w:pPr>
        <w:outlineLvl w:val="0"/>
        <w:rPr>
          <w:rFonts w:ascii="Arial" w:hAnsi="Arial" w:cs="Arial"/>
          <w:b/>
          <w:sz w:val="22"/>
          <w:szCs w:val="22"/>
          <w:u w:val="single"/>
        </w:rPr>
      </w:pPr>
    </w:p>
    <w:p w14:paraId="37982A35" w14:textId="7EEFC23F" w:rsidR="009D6327" w:rsidRPr="00A07656" w:rsidRDefault="009D6327" w:rsidP="004C58BF">
      <w:p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Part 3: Demographic information about your person</w:t>
      </w:r>
    </w:p>
    <w:p w14:paraId="4B47A552" w14:textId="77777777" w:rsidR="004C58BF" w:rsidRPr="00A07656" w:rsidRDefault="004C58BF" w:rsidP="004C58BF">
      <w:pPr>
        <w:outlineLvl w:val="0"/>
        <w:rPr>
          <w:rFonts w:ascii="Arial" w:hAnsi="Arial" w:cs="Arial"/>
          <w:sz w:val="22"/>
          <w:szCs w:val="22"/>
          <w:u w:val="single"/>
        </w:rPr>
      </w:pPr>
    </w:p>
    <w:p w14:paraId="2F1C1588" w14:textId="77777777" w:rsidR="00174887" w:rsidRPr="00A07656" w:rsidRDefault="00174887" w:rsidP="004C58BF">
      <w:pPr>
        <w:outlineLvl w:val="0"/>
        <w:rPr>
          <w:rFonts w:ascii="Arial" w:hAnsi="Arial" w:cs="Arial"/>
          <w:sz w:val="22"/>
          <w:szCs w:val="22"/>
          <w:u w:val="single"/>
        </w:rPr>
      </w:pPr>
    </w:p>
    <w:p w14:paraId="5461D0FA" w14:textId="4A6A25E8" w:rsidR="009D6327" w:rsidRPr="00A07656" w:rsidRDefault="001A30CD" w:rsidP="001322E0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sz w:val="22"/>
          <w:szCs w:val="22"/>
          <w:u w:val="single"/>
        </w:rPr>
      </w:pPr>
      <w:r w:rsidRPr="00A07656">
        <w:rPr>
          <w:rFonts w:ascii="Arial" w:hAnsi="Arial" w:cs="Arial"/>
          <w:b/>
          <w:sz w:val="22"/>
          <w:szCs w:val="22"/>
        </w:rPr>
        <w:t>Age</w:t>
      </w:r>
      <w:r w:rsidR="00F03265" w:rsidRPr="00A07656">
        <w:rPr>
          <w:rFonts w:ascii="Arial" w:hAnsi="Arial" w:cs="Arial"/>
          <w:b/>
          <w:sz w:val="22"/>
          <w:szCs w:val="22"/>
        </w:rPr>
        <w:t>:</w:t>
      </w:r>
      <w:r w:rsidR="00F03265" w:rsidRPr="00A07656">
        <w:rPr>
          <w:rFonts w:ascii="Arial" w:hAnsi="Arial" w:cs="Arial"/>
          <w:sz w:val="22"/>
          <w:szCs w:val="22"/>
        </w:rPr>
        <w:t xml:space="preserve"> _________</w:t>
      </w:r>
    </w:p>
    <w:p w14:paraId="11107C92" w14:textId="77777777" w:rsidR="00355563" w:rsidRPr="00A07656" w:rsidRDefault="00355563" w:rsidP="00355563">
      <w:pPr>
        <w:pStyle w:val="Listenabsatz"/>
        <w:rPr>
          <w:rFonts w:ascii="Arial" w:hAnsi="Arial" w:cs="Arial"/>
          <w:sz w:val="22"/>
          <w:szCs w:val="22"/>
          <w:u w:val="single"/>
        </w:rPr>
      </w:pPr>
    </w:p>
    <w:p w14:paraId="6372DE0B" w14:textId="77777777" w:rsidR="00174887" w:rsidRPr="00A07656" w:rsidRDefault="00174887" w:rsidP="00355563">
      <w:pPr>
        <w:pStyle w:val="Listenabsatz"/>
        <w:rPr>
          <w:rFonts w:ascii="Arial" w:hAnsi="Arial" w:cs="Arial"/>
          <w:sz w:val="22"/>
          <w:szCs w:val="22"/>
          <w:u w:val="single"/>
        </w:rPr>
      </w:pPr>
    </w:p>
    <w:p w14:paraId="1AE97350" w14:textId="77777777" w:rsidR="001322E0" w:rsidRPr="00A07656" w:rsidRDefault="00355563" w:rsidP="001322E0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sz w:val="22"/>
          <w:szCs w:val="22"/>
          <w:u w:val="single"/>
        </w:rPr>
      </w:pPr>
      <w:r w:rsidRPr="00A07656">
        <w:rPr>
          <w:rFonts w:ascii="Arial" w:hAnsi="Arial" w:cs="Arial"/>
          <w:b/>
          <w:sz w:val="22"/>
          <w:szCs w:val="22"/>
        </w:rPr>
        <w:t>Gender:</w:t>
      </w:r>
      <w:r w:rsidRPr="00A07656">
        <w:rPr>
          <w:rFonts w:ascii="Arial" w:hAnsi="Arial" w:cs="Arial"/>
          <w:sz w:val="22"/>
          <w:szCs w:val="22"/>
        </w:rPr>
        <w:tab/>
        <w:t>__female</w:t>
      </w:r>
      <w:r w:rsidRPr="00A07656">
        <w:rPr>
          <w:rFonts w:ascii="Arial" w:hAnsi="Arial" w:cs="Arial"/>
          <w:sz w:val="22"/>
          <w:szCs w:val="22"/>
        </w:rPr>
        <w:tab/>
      </w:r>
      <w:r w:rsidRPr="00A07656">
        <w:rPr>
          <w:rFonts w:ascii="Arial" w:hAnsi="Arial" w:cs="Arial"/>
          <w:sz w:val="22"/>
          <w:szCs w:val="22"/>
        </w:rPr>
        <w:tab/>
        <w:t>__male</w:t>
      </w:r>
    </w:p>
    <w:p w14:paraId="08F996C9" w14:textId="77777777" w:rsidR="001322E0" w:rsidRPr="00A07656" w:rsidRDefault="001322E0" w:rsidP="001322E0">
      <w:pPr>
        <w:pStyle w:val="Listenabsatz"/>
        <w:rPr>
          <w:rFonts w:ascii="Arial" w:eastAsia="Times New Roman" w:hAnsi="Arial" w:cs="Arial"/>
          <w:sz w:val="22"/>
          <w:szCs w:val="22"/>
        </w:rPr>
      </w:pPr>
    </w:p>
    <w:p w14:paraId="48BD2B74" w14:textId="77777777" w:rsidR="00174887" w:rsidRPr="00A07656" w:rsidRDefault="00174887" w:rsidP="001322E0">
      <w:pPr>
        <w:pStyle w:val="Listenabsatz"/>
        <w:rPr>
          <w:rFonts w:ascii="Arial" w:eastAsia="Times New Roman" w:hAnsi="Arial" w:cs="Arial"/>
          <w:sz w:val="22"/>
          <w:szCs w:val="22"/>
        </w:rPr>
      </w:pPr>
    </w:p>
    <w:p w14:paraId="3CA75549" w14:textId="4CCED521" w:rsidR="00355563" w:rsidRPr="00A07656" w:rsidRDefault="00355563" w:rsidP="001322E0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sz w:val="22"/>
          <w:szCs w:val="22"/>
          <w:u w:val="single"/>
        </w:rPr>
      </w:pPr>
      <w:r w:rsidRPr="00A07656">
        <w:rPr>
          <w:rFonts w:ascii="Arial" w:eastAsia="Times New Roman" w:hAnsi="Arial" w:cs="Arial"/>
          <w:sz w:val="22"/>
          <w:szCs w:val="22"/>
        </w:rPr>
        <w:t xml:space="preserve"> </w:t>
      </w:r>
      <w:r w:rsidR="001A30CD" w:rsidRPr="00A07656">
        <w:rPr>
          <w:rFonts w:ascii="Arial" w:eastAsia="Times New Roman" w:hAnsi="Arial" w:cs="Arial"/>
          <w:b/>
          <w:sz w:val="22"/>
          <w:szCs w:val="22"/>
        </w:rPr>
        <w:t>W</w:t>
      </w:r>
      <w:r w:rsidRPr="00A07656">
        <w:rPr>
          <w:rFonts w:ascii="Arial" w:eastAsia="Times New Roman" w:hAnsi="Arial" w:cs="Arial"/>
          <w:b/>
          <w:sz w:val="22"/>
          <w:szCs w:val="22"/>
        </w:rPr>
        <w:t>hat is your highest academic title?</w:t>
      </w:r>
    </w:p>
    <w:p w14:paraId="1C38EAB8" w14:textId="77777777" w:rsidR="00174887" w:rsidRPr="00A07656" w:rsidRDefault="00174887" w:rsidP="00174887">
      <w:pPr>
        <w:pStyle w:val="Listenabsatz"/>
        <w:ind w:left="360"/>
        <w:outlineLvl w:val="0"/>
        <w:rPr>
          <w:rFonts w:ascii="Arial" w:hAnsi="Arial" w:cs="Arial"/>
          <w:sz w:val="22"/>
          <w:szCs w:val="22"/>
          <w:u w:val="single"/>
        </w:rPr>
      </w:pPr>
    </w:p>
    <w:p w14:paraId="61589CA4" w14:textId="63C45F90" w:rsidR="00AC72D3" w:rsidRPr="00A07656" w:rsidRDefault="00AC72D3" w:rsidP="00AC72D3">
      <w:pPr>
        <w:pStyle w:val="Listenabsatz"/>
        <w:numPr>
          <w:ilvl w:val="0"/>
          <w:numId w:val="23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Doctor</w:t>
      </w:r>
    </w:p>
    <w:p w14:paraId="72DABF73" w14:textId="6D2D3DC4" w:rsidR="00AC72D3" w:rsidRPr="00A07656" w:rsidRDefault="00AC72D3" w:rsidP="00AC72D3">
      <w:pPr>
        <w:pStyle w:val="Listenabsatz"/>
        <w:numPr>
          <w:ilvl w:val="0"/>
          <w:numId w:val="23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Private lecturer</w:t>
      </w:r>
    </w:p>
    <w:p w14:paraId="44CCE218" w14:textId="77777777" w:rsidR="00AC72D3" w:rsidRPr="00A07656" w:rsidRDefault="00AC72D3" w:rsidP="00AC72D3">
      <w:pPr>
        <w:pStyle w:val="Listenabsatz"/>
        <w:numPr>
          <w:ilvl w:val="0"/>
          <w:numId w:val="23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Professor</w:t>
      </w:r>
    </w:p>
    <w:p w14:paraId="030A8585" w14:textId="29645B85" w:rsidR="00AC72D3" w:rsidRPr="00A07656" w:rsidRDefault="00AC72D3" w:rsidP="00AC72D3">
      <w:pPr>
        <w:pStyle w:val="Listenabsatz"/>
        <w:numPr>
          <w:ilvl w:val="0"/>
          <w:numId w:val="23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No title</w:t>
      </w:r>
    </w:p>
    <w:p w14:paraId="1FACDE6A" w14:textId="77777777" w:rsidR="00B00A16" w:rsidRPr="00A07656" w:rsidRDefault="00B00A16" w:rsidP="00B00A16">
      <w:pPr>
        <w:pStyle w:val="Listenabsatz"/>
        <w:rPr>
          <w:rFonts w:ascii="Arial" w:eastAsia="Times New Roman" w:hAnsi="Arial" w:cs="Arial"/>
          <w:sz w:val="22"/>
          <w:szCs w:val="22"/>
        </w:rPr>
      </w:pPr>
    </w:p>
    <w:p w14:paraId="4E9145B2" w14:textId="77777777" w:rsidR="00174887" w:rsidRPr="00A07656" w:rsidRDefault="00174887" w:rsidP="00B00A16">
      <w:pPr>
        <w:pStyle w:val="Listenabsatz"/>
        <w:rPr>
          <w:rFonts w:ascii="Arial" w:eastAsia="Times New Roman" w:hAnsi="Arial" w:cs="Arial"/>
          <w:sz w:val="22"/>
          <w:szCs w:val="22"/>
        </w:rPr>
      </w:pPr>
    </w:p>
    <w:p w14:paraId="15D232C7" w14:textId="257B0C4E" w:rsidR="00BA7255" w:rsidRPr="00A07656" w:rsidRDefault="00BA7255" w:rsidP="00BA7255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sz w:val="22"/>
          <w:szCs w:val="22"/>
          <w:u w:val="single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>What is your current training status regarding gynecology and obstetrics?</w:t>
      </w:r>
    </w:p>
    <w:p w14:paraId="362BA7FD" w14:textId="77777777" w:rsidR="00174887" w:rsidRPr="00A07656" w:rsidRDefault="00174887" w:rsidP="00174887">
      <w:pPr>
        <w:pStyle w:val="Listenabsatz"/>
        <w:ind w:left="360"/>
        <w:outlineLvl w:val="0"/>
        <w:rPr>
          <w:rFonts w:ascii="Arial" w:hAnsi="Arial" w:cs="Arial"/>
          <w:sz w:val="22"/>
          <w:szCs w:val="22"/>
          <w:u w:val="single"/>
        </w:rPr>
      </w:pPr>
    </w:p>
    <w:p w14:paraId="3BF2B10B" w14:textId="1963ECA7" w:rsidR="00BA7255" w:rsidRPr="00A07656" w:rsidRDefault="00A73ABE" w:rsidP="00BA7255">
      <w:pPr>
        <w:pStyle w:val="Listenabsatz"/>
        <w:numPr>
          <w:ilvl w:val="0"/>
          <w:numId w:val="23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Resident</w:t>
      </w:r>
      <w:r w:rsidR="00D613CD" w:rsidRPr="00A07656">
        <w:rPr>
          <w:rFonts w:ascii="Arial" w:eastAsia="Times New Roman" w:hAnsi="Arial" w:cs="Arial"/>
          <w:sz w:val="22"/>
          <w:szCs w:val="22"/>
        </w:rPr>
        <w:t xml:space="preserve"> </w:t>
      </w:r>
    </w:p>
    <w:p w14:paraId="2171E79E" w14:textId="2A339DD3" w:rsidR="00BA7255" w:rsidRPr="00A07656" w:rsidRDefault="00BA7255" w:rsidP="00BA7255">
      <w:pPr>
        <w:pStyle w:val="Listenabsatz"/>
        <w:numPr>
          <w:ilvl w:val="0"/>
          <w:numId w:val="23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Specialist in gynecology and obstetrics</w:t>
      </w:r>
    </w:p>
    <w:p w14:paraId="193A6F83" w14:textId="77777777" w:rsidR="00BA7255" w:rsidRPr="00A07656" w:rsidRDefault="00BA7255" w:rsidP="00BA7255">
      <w:pPr>
        <w:pStyle w:val="Listenabsatz"/>
        <w:rPr>
          <w:rFonts w:ascii="Arial" w:eastAsia="Times New Roman" w:hAnsi="Arial" w:cs="Arial"/>
          <w:sz w:val="22"/>
          <w:szCs w:val="22"/>
        </w:rPr>
      </w:pPr>
    </w:p>
    <w:p w14:paraId="43D86515" w14:textId="77777777" w:rsidR="00174887" w:rsidRPr="00A07656" w:rsidRDefault="00174887" w:rsidP="00BA7255">
      <w:pPr>
        <w:pStyle w:val="Listenabsatz"/>
        <w:rPr>
          <w:rFonts w:ascii="Arial" w:eastAsia="Times New Roman" w:hAnsi="Arial" w:cs="Arial"/>
          <w:sz w:val="22"/>
          <w:szCs w:val="22"/>
        </w:rPr>
      </w:pPr>
    </w:p>
    <w:p w14:paraId="5C2A180E" w14:textId="7192A286" w:rsidR="00C47713" w:rsidRPr="00A07656" w:rsidRDefault="00723A6E" w:rsidP="00723A6E">
      <w:pPr>
        <w:pStyle w:val="Listenabsatz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 xml:space="preserve">What additional qualifications </w:t>
      </w:r>
      <w:r w:rsidR="001A30CD" w:rsidRPr="00A07656">
        <w:rPr>
          <w:rFonts w:ascii="Arial" w:eastAsia="Times New Roman" w:hAnsi="Arial" w:cs="Arial"/>
          <w:b/>
          <w:sz w:val="22"/>
          <w:szCs w:val="22"/>
        </w:rPr>
        <w:t xml:space="preserve">or areas of expertise </w:t>
      </w:r>
      <w:r w:rsidRPr="00A07656">
        <w:rPr>
          <w:rFonts w:ascii="Arial" w:eastAsia="Times New Roman" w:hAnsi="Arial" w:cs="Arial"/>
          <w:b/>
          <w:sz w:val="22"/>
          <w:szCs w:val="22"/>
        </w:rPr>
        <w:t>do you have?</w:t>
      </w:r>
    </w:p>
    <w:p w14:paraId="29504D3D" w14:textId="01FC0326" w:rsidR="00723A6E" w:rsidRPr="00A07656" w:rsidRDefault="00723A6E" w:rsidP="00C47713">
      <w:pPr>
        <w:pStyle w:val="Listenabsatz"/>
        <w:ind w:left="360"/>
        <w:rPr>
          <w:rFonts w:ascii="Arial" w:eastAsia="Times New Roman" w:hAnsi="Arial" w:cs="Arial"/>
          <w:b/>
          <w:sz w:val="22"/>
          <w:szCs w:val="22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>(</w:t>
      </w:r>
      <w:r w:rsidR="00105A16" w:rsidRPr="00A07656">
        <w:rPr>
          <w:rFonts w:ascii="Arial" w:eastAsia="Times New Roman" w:hAnsi="Arial" w:cs="Arial"/>
          <w:b/>
          <w:sz w:val="22"/>
          <w:szCs w:val="22"/>
        </w:rPr>
        <w:t>m</w:t>
      </w:r>
      <w:r w:rsidRPr="00A07656">
        <w:rPr>
          <w:rFonts w:ascii="Arial" w:eastAsia="Times New Roman" w:hAnsi="Arial" w:cs="Arial"/>
          <w:b/>
          <w:sz w:val="22"/>
          <w:szCs w:val="22"/>
        </w:rPr>
        <w:t>ultiple answers possible!)</w:t>
      </w:r>
    </w:p>
    <w:p w14:paraId="344BE5BB" w14:textId="77777777" w:rsidR="00174887" w:rsidRPr="00A07656" w:rsidRDefault="00174887" w:rsidP="00C47713">
      <w:pPr>
        <w:pStyle w:val="Listenabsatz"/>
        <w:ind w:left="360"/>
        <w:rPr>
          <w:rFonts w:ascii="Arial" w:eastAsia="Times New Roman" w:hAnsi="Arial" w:cs="Arial"/>
          <w:b/>
          <w:sz w:val="22"/>
          <w:szCs w:val="22"/>
        </w:rPr>
      </w:pPr>
    </w:p>
    <w:p w14:paraId="382CF94B" w14:textId="2FE2A757" w:rsidR="00D54859" w:rsidRPr="00A07656" w:rsidRDefault="00723A6E" w:rsidP="00D54859">
      <w:pPr>
        <w:pStyle w:val="Listenabsatz"/>
        <w:numPr>
          <w:ilvl w:val="0"/>
          <w:numId w:val="26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 xml:space="preserve">Nutritional </w:t>
      </w:r>
      <w:r w:rsidR="00271D1B" w:rsidRPr="00A07656">
        <w:rPr>
          <w:rFonts w:ascii="Arial" w:eastAsia="Times New Roman" w:hAnsi="Arial" w:cs="Arial"/>
          <w:sz w:val="22"/>
          <w:szCs w:val="22"/>
        </w:rPr>
        <w:t>m</w:t>
      </w:r>
      <w:r w:rsidRPr="00A07656">
        <w:rPr>
          <w:rFonts w:ascii="Arial" w:eastAsia="Times New Roman" w:hAnsi="Arial" w:cs="Arial"/>
          <w:sz w:val="22"/>
          <w:szCs w:val="22"/>
        </w:rPr>
        <w:t>edicine</w:t>
      </w:r>
    </w:p>
    <w:p w14:paraId="306488B7" w14:textId="3C0420ED" w:rsidR="00D54859" w:rsidRPr="00A07656" w:rsidRDefault="00D54859" w:rsidP="00D54859">
      <w:pPr>
        <w:pStyle w:val="Listenabsatz"/>
        <w:numPr>
          <w:ilvl w:val="0"/>
          <w:numId w:val="26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H</w:t>
      </w:r>
      <w:r w:rsidR="00723A6E" w:rsidRPr="00A07656">
        <w:rPr>
          <w:rFonts w:ascii="Arial" w:eastAsia="Times New Roman" w:hAnsi="Arial" w:cs="Arial"/>
          <w:sz w:val="22"/>
          <w:szCs w:val="22"/>
        </w:rPr>
        <w:t>omeopathy</w:t>
      </w:r>
    </w:p>
    <w:p w14:paraId="1BDD9F7C" w14:textId="1821FAD5" w:rsidR="00D54859" w:rsidRPr="00A07656" w:rsidRDefault="00D54859" w:rsidP="00D54859">
      <w:pPr>
        <w:pStyle w:val="Listenabsatz"/>
        <w:numPr>
          <w:ilvl w:val="0"/>
          <w:numId w:val="26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Natu</w:t>
      </w:r>
      <w:r w:rsidR="00723A6E" w:rsidRPr="00A07656">
        <w:rPr>
          <w:rFonts w:ascii="Arial" w:eastAsia="Times New Roman" w:hAnsi="Arial" w:cs="Arial"/>
          <w:sz w:val="22"/>
          <w:szCs w:val="22"/>
        </w:rPr>
        <w:t>ropathy</w:t>
      </w:r>
    </w:p>
    <w:p w14:paraId="203C2B12" w14:textId="3C118546" w:rsidR="00D54859" w:rsidRPr="00A07656" w:rsidRDefault="00D54859" w:rsidP="00D54859">
      <w:pPr>
        <w:pStyle w:val="Listenabsatz"/>
        <w:numPr>
          <w:ilvl w:val="0"/>
          <w:numId w:val="26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A</w:t>
      </w:r>
      <w:r w:rsidR="007B2782" w:rsidRPr="00A07656">
        <w:rPr>
          <w:rFonts w:ascii="Arial" w:eastAsia="Times New Roman" w:hAnsi="Arial" w:cs="Arial"/>
          <w:sz w:val="22"/>
          <w:szCs w:val="22"/>
        </w:rPr>
        <w:t>c</w:t>
      </w:r>
      <w:r w:rsidRPr="00A07656">
        <w:rPr>
          <w:rFonts w:ascii="Arial" w:eastAsia="Times New Roman" w:hAnsi="Arial" w:cs="Arial"/>
          <w:sz w:val="22"/>
          <w:szCs w:val="22"/>
        </w:rPr>
        <w:t>upun</w:t>
      </w:r>
      <w:r w:rsidR="00723A6E" w:rsidRPr="00A07656">
        <w:rPr>
          <w:rFonts w:ascii="Arial" w:eastAsia="Times New Roman" w:hAnsi="Arial" w:cs="Arial"/>
          <w:sz w:val="22"/>
          <w:szCs w:val="22"/>
        </w:rPr>
        <w:t>cture</w:t>
      </w:r>
    </w:p>
    <w:p w14:paraId="3F4D0EE8" w14:textId="1A7B5EC3" w:rsidR="00D54859" w:rsidRPr="00A07656" w:rsidRDefault="00271D1B" w:rsidP="00D54859">
      <w:pPr>
        <w:pStyle w:val="Listenabsatz"/>
        <w:numPr>
          <w:ilvl w:val="0"/>
          <w:numId w:val="26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Emergency m</w:t>
      </w:r>
      <w:r w:rsidR="00723A6E" w:rsidRPr="00A07656">
        <w:rPr>
          <w:rFonts w:ascii="Arial" w:eastAsia="Times New Roman" w:hAnsi="Arial" w:cs="Arial"/>
          <w:sz w:val="22"/>
          <w:szCs w:val="22"/>
        </w:rPr>
        <w:t>edicine</w:t>
      </w:r>
    </w:p>
    <w:p w14:paraId="0A41AB0F" w14:textId="5473D062" w:rsidR="00D54859" w:rsidRPr="00A07656" w:rsidRDefault="00271D1B" w:rsidP="00D54859">
      <w:pPr>
        <w:pStyle w:val="Listenabsatz"/>
        <w:numPr>
          <w:ilvl w:val="0"/>
          <w:numId w:val="26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Anthroposophic m</w:t>
      </w:r>
      <w:r w:rsidR="00BE311B" w:rsidRPr="00A07656">
        <w:rPr>
          <w:rFonts w:ascii="Arial" w:eastAsia="Times New Roman" w:hAnsi="Arial" w:cs="Arial"/>
          <w:sz w:val="22"/>
          <w:szCs w:val="22"/>
        </w:rPr>
        <w:t>edicine</w:t>
      </w:r>
    </w:p>
    <w:p w14:paraId="144C0A96" w14:textId="65126F5A" w:rsidR="00D54859" w:rsidRPr="00A07656" w:rsidRDefault="00D54859" w:rsidP="00D54859">
      <w:pPr>
        <w:pStyle w:val="Listenabsatz"/>
        <w:numPr>
          <w:ilvl w:val="0"/>
          <w:numId w:val="26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Psycho</w:t>
      </w:r>
      <w:r w:rsidR="00271D1B" w:rsidRPr="00A07656">
        <w:rPr>
          <w:rFonts w:ascii="Arial" w:eastAsia="Times New Roman" w:hAnsi="Arial" w:cs="Arial"/>
          <w:sz w:val="22"/>
          <w:szCs w:val="22"/>
        </w:rPr>
        <w:t>-</w:t>
      </w:r>
      <w:r w:rsidRPr="00A07656">
        <w:rPr>
          <w:rFonts w:ascii="Arial" w:eastAsia="Times New Roman" w:hAnsi="Arial" w:cs="Arial"/>
          <w:sz w:val="22"/>
          <w:szCs w:val="22"/>
        </w:rPr>
        <w:t>on</w:t>
      </w:r>
      <w:r w:rsidR="001A30CD" w:rsidRPr="00A07656">
        <w:rPr>
          <w:rFonts w:ascii="Arial" w:eastAsia="Times New Roman" w:hAnsi="Arial" w:cs="Arial"/>
          <w:sz w:val="22"/>
          <w:szCs w:val="22"/>
        </w:rPr>
        <w:t>c</w:t>
      </w:r>
      <w:r w:rsidRPr="00A07656">
        <w:rPr>
          <w:rFonts w:ascii="Arial" w:eastAsia="Times New Roman" w:hAnsi="Arial" w:cs="Arial"/>
          <w:sz w:val="22"/>
          <w:szCs w:val="22"/>
        </w:rPr>
        <w:t>olog</w:t>
      </w:r>
      <w:r w:rsidR="00BE311B" w:rsidRPr="00A07656">
        <w:rPr>
          <w:rFonts w:ascii="Arial" w:eastAsia="Times New Roman" w:hAnsi="Arial" w:cs="Arial"/>
          <w:sz w:val="22"/>
          <w:szCs w:val="22"/>
        </w:rPr>
        <w:t>y</w:t>
      </w:r>
      <w:r w:rsidR="00271D1B" w:rsidRPr="00A07656">
        <w:rPr>
          <w:rFonts w:ascii="Arial" w:eastAsia="Times New Roman" w:hAnsi="Arial" w:cs="Arial"/>
          <w:sz w:val="22"/>
          <w:szCs w:val="22"/>
        </w:rPr>
        <w:t>, p</w:t>
      </w:r>
      <w:r w:rsidRPr="00A07656">
        <w:rPr>
          <w:rFonts w:ascii="Arial" w:eastAsia="Times New Roman" w:hAnsi="Arial" w:cs="Arial"/>
          <w:sz w:val="22"/>
          <w:szCs w:val="22"/>
        </w:rPr>
        <w:t>sychosomati</w:t>
      </w:r>
      <w:r w:rsidR="00BE311B" w:rsidRPr="00A07656">
        <w:rPr>
          <w:rFonts w:ascii="Arial" w:eastAsia="Times New Roman" w:hAnsi="Arial" w:cs="Arial"/>
          <w:sz w:val="22"/>
          <w:szCs w:val="22"/>
        </w:rPr>
        <w:t>cs</w:t>
      </w:r>
      <w:r w:rsidR="00271D1B" w:rsidRPr="00A07656">
        <w:rPr>
          <w:rFonts w:ascii="Arial" w:eastAsia="Times New Roman" w:hAnsi="Arial" w:cs="Arial"/>
          <w:sz w:val="22"/>
          <w:szCs w:val="22"/>
        </w:rPr>
        <w:t>, p</w:t>
      </w:r>
      <w:r w:rsidRPr="00A07656">
        <w:rPr>
          <w:rFonts w:ascii="Arial" w:eastAsia="Times New Roman" w:hAnsi="Arial" w:cs="Arial"/>
          <w:sz w:val="22"/>
          <w:szCs w:val="22"/>
        </w:rPr>
        <w:t>sycholog</w:t>
      </w:r>
      <w:r w:rsidR="00BE311B" w:rsidRPr="00A07656">
        <w:rPr>
          <w:rFonts w:ascii="Arial" w:eastAsia="Times New Roman" w:hAnsi="Arial" w:cs="Arial"/>
          <w:sz w:val="22"/>
          <w:szCs w:val="22"/>
        </w:rPr>
        <w:t>y</w:t>
      </w:r>
    </w:p>
    <w:p w14:paraId="443ECF72" w14:textId="4B2AAFE0" w:rsidR="00D54859" w:rsidRPr="00A07656" w:rsidRDefault="00BE311B" w:rsidP="00D54859">
      <w:pPr>
        <w:pStyle w:val="Listenabsatz"/>
        <w:numPr>
          <w:ilvl w:val="0"/>
          <w:numId w:val="26"/>
        </w:numPr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Others</w:t>
      </w:r>
      <w:r w:rsidR="00BA7255" w:rsidRPr="00A07656">
        <w:rPr>
          <w:rFonts w:ascii="Arial" w:eastAsia="Times New Roman" w:hAnsi="Arial" w:cs="Arial"/>
          <w:sz w:val="22"/>
          <w:szCs w:val="22"/>
        </w:rPr>
        <w:t xml:space="preserve"> </w:t>
      </w:r>
      <w:r w:rsidR="00BA7255" w:rsidRPr="00A07656">
        <w:rPr>
          <w:rFonts w:ascii="Arial" w:hAnsi="Arial" w:cs="Arial"/>
          <w:sz w:val="22"/>
          <w:szCs w:val="22"/>
        </w:rPr>
        <w:t>_________</w:t>
      </w:r>
    </w:p>
    <w:p w14:paraId="0D76A90A" w14:textId="77777777" w:rsidR="00E13BD5" w:rsidRPr="00A07656" w:rsidRDefault="00E13BD5" w:rsidP="00E13BD5">
      <w:pPr>
        <w:rPr>
          <w:rFonts w:ascii="Arial" w:eastAsia="Times New Roman" w:hAnsi="Arial" w:cs="Arial"/>
          <w:sz w:val="22"/>
          <w:szCs w:val="22"/>
        </w:rPr>
      </w:pPr>
    </w:p>
    <w:p w14:paraId="5EB8FB31" w14:textId="77777777" w:rsidR="00174887" w:rsidRPr="00A07656" w:rsidRDefault="00174887" w:rsidP="00E13BD5">
      <w:pPr>
        <w:rPr>
          <w:rFonts w:ascii="Arial" w:eastAsia="Times New Roman" w:hAnsi="Arial" w:cs="Arial"/>
          <w:sz w:val="22"/>
          <w:szCs w:val="22"/>
        </w:rPr>
      </w:pPr>
    </w:p>
    <w:p w14:paraId="798972D8" w14:textId="77777777" w:rsidR="00174887" w:rsidRPr="00A07656" w:rsidRDefault="00BA2722" w:rsidP="00D015D8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How many years have you been working as a gynecologist?</w:t>
      </w:r>
    </w:p>
    <w:p w14:paraId="274B6C7A" w14:textId="2907C5D3" w:rsidR="00BA2722" w:rsidRPr="00A07656" w:rsidRDefault="00BA2722" w:rsidP="00174887">
      <w:pPr>
        <w:pStyle w:val="Listenabsatz"/>
        <w:ind w:left="360"/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 </w:t>
      </w:r>
    </w:p>
    <w:p w14:paraId="0824E51A" w14:textId="79720C36" w:rsidR="003513D0" w:rsidRPr="00A07656" w:rsidRDefault="00BA2722" w:rsidP="00BA7255">
      <w:pPr>
        <w:ind w:firstLine="360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Since ______ years</w:t>
      </w:r>
    </w:p>
    <w:p w14:paraId="7EDAAB85" w14:textId="650D5B23" w:rsidR="00BA2722" w:rsidRPr="00A07656" w:rsidRDefault="00BA2722" w:rsidP="004B278C">
      <w:pPr>
        <w:outlineLvl w:val="0"/>
        <w:rPr>
          <w:rFonts w:ascii="Arial" w:eastAsia="Times New Roman" w:hAnsi="Arial" w:cs="Arial"/>
          <w:b/>
          <w:sz w:val="22"/>
          <w:szCs w:val="22"/>
          <w:highlight w:val="green"/>
        </w:rPr>
      </w:pPr>
    </w:p>
    <w:p w14:paraId="2A3D0526" w14:textId="77777777" w:rsidR="00174887" w:rsidRPr="00A07656" w:rsidRDefault="00174887" w:rsidP="004B278C">
      <w:pPr>
        <w:outlineLvl w:val="0"/>
        <w:rPr>
          <w:rFonts w:ascii="Arial" w:eastAsia="Times New Roman" w:hAnsi="Arial" w:cs="Arial"/>
          <w:b/>
          <w:sz w:val="22"/>
          <w:szCs w:val="22"/>
          <w:highlight w:val="green"/>
        </w:rPr>
      </w:pPr>
    </w:p>
    <w:p w14:paraId="3A5D9AB3" w14:textId="0522C013" w:rsidR="00572ECA" w:rsidRPr="00A07656" w:rsidRDefault="00572ECA" w:rsidP="00572ECA">
      <w:pPr>
        <w:pStyle w:val="Listenabsatz"/>
        <w:numPr>
          <w:ilvl w:val="0"/>
          <w:numId w:val="1"/>
        </w:numPr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D</w:t>
      </w:r>
      <w:r w:rsidRPr="00A07656">
        <w:rPr>
          <w:rFonts w:ascii="Arial" w:eastAsia="Times New Roman" w:hAnsi="Arial" w:cs="Arial"/>
          <w:b/>
          <w:sz w:val="22"/>
          <w:szCs w:val="22"/>
        </w:rPr>
        <w:t>o you work as a registered gynecologist in a practice or are you employed in a clinic?</w:t>
      </w:r>
      <w:r w:rsidR="0036186D">
        <w:rPr>
          <w:rFonts w:ascii="Arial" w:eastAsia="Times New Roman" w:hAnsi="Arial" w:cs="Arial"/>
          <w:b/>
          <w:sz w:val="22"/>
          <w:szCs w:val="22"/>
        </w:rPr>
        <w:t xml:space="preserve"> (multiple answers possible!)</w:t>
      </w:r>
    </w:p>
    <w:p w14:paraId="01FB3FF3" w14:textId="77777777" w:rsidR="00174887" w:rsidRPr="00A07656" w:rsidRDefault="00174887" w:rsidP="00174887">
      <w:pPr>
        <w:pStyle w:val="Listenabsatz"/>
        <w:ind w:left="360"/>
        <w:outlineLvl w:val="0"/>
        <w:rPr>
          <w:rFonts w:ascii="Arial" w:eastAsia="Times New Roman" w:hAnsi="Arial" w:cs="Arial"/>
          <w:b/>
          <w:sz w:val="22"/>
          <w:szCs w:val="22"/>
        </w:rPr>
      </w:pPr>
    </w:p>
    <w:p w14:paraId="4BB6EB79" w14:textId="03EB2590" w:rsidR="00BA2722" w:rsidRPr="00A07656" w:rsidRDefault="00572ECA" w:rsidP="00BA2722">
      <w:pPr>
        <w:pStyle w:val="Listenabsatz"/>
        <w:numPr>
          <w:ilvl w:val="0"/>
          <w:numId w:val="38"/>
        </w:numPr>
        <w:outlineLvl w:val="0"/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 xml:space="preserve">Established in </w:t>
      </w:r>
      <w:r w:rsidR="00B6467A" w:rsidRPr="00A07656">
        <w:rPr>
          <w:rFonts w:ascii="Arial" w:eastAsia="Times New Roman" w:hAnsi="Arial" w:cs="Arial"/>
          <w:sz w:val="22"/>
          <w:szCs w:val="22"/>
        </w:rPr>
        <w:t xml:space="preserve">a </w:t>
      </w:r>
      <w:r w:rsidRPr="00A07656">
        <w:rPr>
          <w:rFonts w:ascii="Arial" w:eastAsia="Times New Roman" w:hAnsi="Arial" w:cs="Arial"/>
          <w:sz w:val="22"/>
          <w:szCs w:val="22"/>
        </w:rPr>
        <w:t>practice</w:t>
      </w:r>
    </w:p>
    <w:p w14:paraId="69A5AAB0" w14:textId="22261C13" w:rsidR="00FF7C6E" w:rsidRDefault="00572ECA" w:rsidP="00FF7C6E">
      <w:pPr>
        <w:pStyle w:val="Listenabsatz"/>
        <w:numPr>
          <w:ilvl w:val="0"/>
          <w:numId w:val="38"/>
        </w:numPr>
        <w:outlineLvl w:val="0"/>
        <w:rPr>
          <w:rFonts w:ascii="Arial" w:eastAsia="Times New Roman" w:hAnsi="Arial" w:cs="Arial"/>
          <w:sz w:val="22"/>
          <w:szCs w:val="22"/>
        </w:rPr>
      </w:pPr>
      <w:r w:rsidRPr="00A07656">
        <w:rPr>
          <w:rFonts w:ascii="Arial" w:eastAsia="Times New Roman" w:hAnsi="Arial" w:cs="Arial"/>
          <w:sz w:val="22"/>
          <w:szCs w:val="22"/>
        </w:rPr>
        <w:t>Clinic</w:t>
      </w:r>
    </w:p>
    <w:p w14:paraId="336D0CCD" w14:textId="7B5304E0" w:rsidR="00394500" w:rsidRPr="00EF7393" w:rsidRDefault="00394500" w:rsidP="00EF7393">
      <w:pPr>
        <w:ind w:left="360"/>
        <w:outlineLvl w:val="0"/>
        <w:rPr>
          <w:rFonts w:ascii="Arial" w:eastAsia="Times New Roman" w:hAnsi="Arial" w:cs="Arial"/>
          <w:sz w:val="22"/>
          <w:szCs w:val="22"/>
        </w:rPr>
      </w:pPr>
    </w:p>
    <w:p w14:paraId="1ED10926" w14:textId="77777777" w:rsidR="00174887" w:rsidRPr="00A07656" w:rsidRDefault="00174887" w:rsidP="00FF7C6E">
      <w:pPr>
        <w:outlineLvl w:val="0"/>
        <w:rPr>
          <w:rFonts w:ascii="Arial" w:eastAsia="Times New Roman" w:hAnsi="Arial" w:cs="Arial"/>
          <w:sz w:val="22"/>
          <w:szCs w:val="22"/>
        </w:rPr>
      </w:pPr>
      <w:bookmarkStart w:id="0" w:name="_GoBack"/>
      <w:bookmarkEnd w:id="0"/>
    </w:p>
    <w:p w14:paraId="3D044213" w14:textId="77777777" w:rsidR="00A84927" w:rsidRPr="00A07656" w:rsidRDefault="00A84927" w:rsidP="00FF7C6E">
      <w:pPr>
        <w:outlineLvl w:val="0"/>
        <w:rPr>
          <w:rFonts w:ascii="Arial" w:eastAsia="Times New Roman" w:hAnsi="Arial" w:cs="Arial"/>
          <w:sz w:val="22"/>
          <w:szCs w:val="22"/>
        </w:rPr>
      </w:pPr>
    </w:p>
    <w:p w14:paraId="5458AF4D" w14:textId="77777777" w:rsidR="00174887" w:rsidRPr="00A07656" w:rsidRDefault="00174887" w:rsidP="00FF7C6E">
      <w:pPr>
        <w:outlineLvl w:val="0"/>
        <w:rPr>
          <w:rFonts w:ascii="Arial" w:eastAsia="Times New Roman" w:hAnsi="Arial" w:cs="Arial"/>
          <w:sz w:val="22"/>
          <w:szCs w:val="22"/>
        </w:rPr>
      </w:pPr>
    </w:p>
    <w:p w14:paraId="694A0C2A" w14:textId="77777777" w:rsidR="00174887" w:rsidRPr="00A07656" w:rsidRDefault="00174887" w:rsidP="00FF7C6E">
      <w:pPr>
        <w:outlineLvl w:val="0"/>
        <w:rPr>
          <w:rFonts w:ascii="Arial" w:eastAsia="Times New Roman" w:hAnsi="Arial" w:cs="Arial"/>
          <w:sz w:val="22"/>
          <w:szCs w:val="22"/>
        </w:rPr>
      </w:pPr>
    </w:p>
    <w:p w14:paraId="58C19660" w14:textId="77777777" w:rsidR="00174887" w:rsidRPr="00A07656" w:rsidRDefault="00174887" w:rsidP="00FF7C6E">
      <w:pPr>
        <w:outlineLvl w:val="0"/>
        <w:rPr>
          <w:rFonts w:ascii="Arial" w:eastAsia="Times New Roman" w:hAnsi="Arial" w:cs="Arial"/>
          <w:sz w:val="22"/>
          <w:szCs w:val="22"/>
        </w:rPr>
      </w:pPr>
    </w:p>
    <w:p w14:paraId="15B2C907" w14:textId="77777777" w:rsidR="00174887" w:rsidRPr="00A07656" w:rsidRDefault="00174887" w:rsidP="00FF7C6E">
      <w:pPr>
        <w:outlineLvl w:val="0"/>
        <w:rPr>
          <w:rFonts w:ascii="Arial" w:eastAsia="Times New Roman" w:hAnsi="Arial" w:cs="Arial"/>
          <w:sz w:val="22"/>
          <w:szCs w:val="22"/>
        </w:rPr>
      </w:pPr>
    </w:p>
    <w:p w14:paraId="1392060B" w14:textId="6F0CB1F8" w:rsidR="00FF7C6E" w:rsidRPr="00A07656" w:rsidRDefault="00F95170" w:rsidP="003019FF">
      <w:pPr>
        <w:pStyle w:val="Listenabsatz"/>
        <w:numPr>
          <w:ilvl w:val="0"/>
          <w:numId w:val="1"/>
        </w:numPr>
        <w:outlineLvl w:val="0"/>
        <w:rPr>
          <w:rFonts w:ascii="Arial" w:eastAsia="Times New Roman" w:hAnsi="Arial" w:cs="Arial"/>
          <w:b/>
          <w:sz w:val="22"/>
          <w:szCs w:val="22"/>
        </w:rPr>
      </w:pPr>
      <w:r w:rsidRPr="00A07656">
        <w:rPr>
          <w:rFonts w:ascii="Arial" w:eastAsia="Times New Roman" w:hAnsi="Arial" w:cs="Arial"/>
          <w:b/>
          <w:sz w:val="22"/>
          <w:szCs w:val="22"/>
        </w:rPr>
        <w:t>Are you working at a certified breast center or certified onco</w:t>
      </w:r>
      <w:r w:rsidR="00B6467A" w:rsidRPr="00A07656">
        <w:rPr>
          <w:rFonts w:ascii="Arial" w:eastAsia="Times New Roman" w:hAnsi="Arial" w:cs="Arial"/>
          <w:b/>
          <w:sz w:val="22"/>
          <w:szCs w:val="22"/>
        </w:rPr>
        <w:t>-</w:t>
      </w:r>
      <w:r w:rsidRPr="00A07656">
        <w:rPr>
          <w:rFonts w:ascii="Arial" w:eastAsia="Times New Roman" w:hAnsi="Arial" w:cs="Arial"/>
          <w:b/>
          <w:sz w:val="22"/>
          <w:szCs w:val="22"/>
        </w:rPr>
        <w:t>gynecological center?</w:t>
      </w:r>
    </w:p>
    <w:p w14:paraId="0CBF0EA8" w14:textId="77777777" w:rsidR="00174887" w:rsidRPr="00A07656" w:rsidRDefault="00174887" w:rsidP="00174887">
      <w:pPr>
        <w:pStyle w:val="Listenabsatz"/>
        <w:ind w:left="360"/>
        <w:outlineLvl w:val="0"/>
        <w:rPr>
          <w:rFonts w:ascii="Arial" w:eastAsia="Times New Roman" w:hAnsi="Arial" w:cs="Arial"/>
          <w:b/>
          <w:sz w:val="22"/>
          <w:szCs w:val="22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591"/>
        <w:gridCol w:w="956"/>
        <w:gridCol w:w="1033"/>
        <w:gridCol w:w="2116"/>
      </w:tblGrid>
      <w:tr w:rsidR="003019FF" w:rsidRPr="00A07656" w14:paraId="7E4C9915" w14:textId="77777777" w:rsidTr="00C379E3">
        <w:trPr>
          <w:trHeight w:val="879"/>
        </w:trPr>
        <w:tc>
          <w:tcPr>
            <w:tcW w:w="4633" w:type="dxa"/>
          </w:tcPr>
          <w:p w14:paraId="3A7CD224" w14:textId="1EAE0D9F" w:rsidR="003019FF" w:rsidRPr="00A07656" w:rsidRDefault="00F95170" w:rsidP="009A3C44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 xml:space="preserve">Certified breast center </w:t>
            </w:r>
          </w:p>
          <w:p w14:paraId="164D5BE4" w14:textId="77777777" w:rsidR="00F95170" w:rsidRPr="00A07656" w:rsidRDefault="00F95170" w:rsidP="009A3C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61968A44" w14:textId="55145AD3" w:rsidR="003019FF" w:rsidRPr="00A07656" w:rsidRDefault="00F95170" w:rsidP="003019F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Certified onco</w:t>
            </w:r>
            <w:r w:rsidR="00B6467A" w:rsidRPr="00A07656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A07656">
              <w:rPr>
                <w:rFonts w:ascii="Arial" w:eastAsia="Times New Roman" w:hAnsi="Arial" w:cs="Arial"/>
                <w:sz w:val="22"/>
                <w:szCs w:val="22"/>
              </w:rPr>
              <w:t>gynecological center</w:t>
            </w:r>
          </w:p>
        </w:tc>
        <w:tc>
          <w:tcPr>
            <w:tcW w:w="903" w:type="dxa"/>
          </w:tcPr>
          <w:p w14:paraId="67432EB7" w14:textId="4A086BB7" w:rsidR="003019FF" w:rsidRPr="00A07656" w:rsidRDefault="007B2782" w:rsidP="009A3C4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1763FE6C" w14:textId="77777777" w:rsidR="003019FF" w:rsidRPr="00A07656" w:rsidRDefault="003019FF" w:rsidP="009A3C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722423D6" w14:textId="40191B94" w:rsidR="003019FF" w:rsidRPr="00A07656" w:rsidRDefault="007B2782" w:rsidP="003019FF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6F7FC831" w14:textId="77777777" w:rsidR="003019FF" w:rsidRPr="00A07656" w:rsidRDefault="003019FF" w:rsidP="003019F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</w:tcPr>
          <w:p w14:paraId="142FFEF5" w14:textId="1E43DD47" w:rsidR="003019FF" w:rsidRPr="00A07656" w:rsidRDefault="00B6467A" w:rsidP="009A3C4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054B9ED" w14:textId="77777777" w:rsidR="003019FF" w:rsidRPr="00A07656" w:rsidRDefault="003019FF" w:rsidP="009A3C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1D6D6010" w14:textId="2C8C9E79" w:rsidR="003019FF" w:rsidRPr="00A07656" w:rsidRDefault="00B6467A" w:rsidP="009A3C44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5" w:type="dxa"/>
          </w:tcPr>
          <w:p w14:paraId="080B0AAD" w14:textId="29A84BD8" w:rsidR="003019FF" w:rsidRPr="00A07656" w:rsidRDefault="00B6467A" w:rsidP="003019FF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</w:t>
            </w:r>
            <w:r w:rsidR="00F95170" w:rsidRPr="00A07656">
              <w:rPr>
                <w:rFonts w:ascii="Arial" w:hAnsi="Arial" w:cs="Arial"/>
                <w:sz w:val="22"/>
                <w:szCs w:val="22"/>
              </w:rPr>
              <w:t>ot specified</w:t>
            </w:r>
          </w:p>
          <w:p w14:paraId="2AA53F8D" w14:textId="77777777" w:rsidR="003019FF" w:rsidRPr="00A07656" w:rsidRDefault="003019FF" w:rsidP="009A3C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083E09D" w14:textId="387266AD" w:rsidR="003019FF" w:rsidRPr="00A07656" w:rsidRDefault="00B6467A" w:rsidP="00B6467A">
            <w:pPr>
              <w:pStyle w:val="Listenabsatz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</w:t>
            </w:r>
            <w:r w:rsidR="00F95170" w:rsidRPr="00A07656">
              <w:rPr>
                <w:rFonts w:ascii="Arial" w:hAnsi="Arial" w:cs="Arial"/>
                <w:sz w:val="22"/>
                <w:szCs w:val="22"/>
              </w:rPr>
              <w:t>ot specified</w:t>
            </w:r>
          </w:p>
        </w:tc>
      </w:tr>
    </w:tbl>
    <w:p w14:paraId="5B99C7B8" w14:textId="77777777" w:rsidR="004C6C56" w:rsidRPr="00A07656" w:rsidRDefault="004C6C56" w:rsidP="00C1317B">
      <w:pPr>
        <w:outlineLvl w:val="0"/>
        <w:rPr>
          <w:rFonts w:ascii="Arial" w:hAnsi="Arial" w:cs="Arial"/>
          <w:b/>
          <w:sz w:val="22"/>
          <w:szCs w:val="22"/>
        </w:rPr>
      </w:pPr>
    </w:p>
    <w:p w14:paraId="06D6D774" w14:textId="77777777" w:rsidR="00174887" w:rsidRPr="00A07656" w:rsidRDefault="00174887" w:rsidP="00C1317B">
      <w:pPr>
        <w:outlineLvl w:val="0"/>
        <w:rPr>
          <w:rFonts w:ascii="Arial" w:hAnsi="Arial" w:cs="Arial"/>
          <w:b/>
          <w:sz w:val="22"/>
          <w:szCs w:val="22"/>
        </w:rPr>
      </w:pPr>
    </w:p>
    <w:p w14:paraId="7B1442AC" w14:textId="77777777" w:rsidR="00174887" w:rsidRPr="00A07656" w:rsidRDefault="00BA6839" w:rsidP="00B76DCD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Where is your practice located?</w:t>
      </w:r>
    </w:p>
    <w:p w14:paraId="03F59CAA" w14:textId="534EAFE7" w:rsidR="00BA6839" w:rsidRPr="00A07656" w:rsidRDefault="00BA6839" w:rsidP="00174887">
      <w:pPr>
        <w:pStyle w:val="Listenabsatz"/>
        <w:ind w:left="360"/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 </w:t>
      </w:r>
    </w:p>
    <w:p w14:paraId="0D9A84AF" w14:textId="2D10BEF8" w:rsidR="00BA6839" w:rsidRPr="00A07656" w:rsidRDefault="00B6467A" w:rsidP="00BA6839">
      <w:pPr>
        <w:pStyle w:val="Listenabsatz"/>
        <w:numPr>
          <w:ilvl w:val="0"/>
          <w:numId w:val="7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 xml:space="preserve">Large </w:t>
      </w:r>
      <w:r w:rsidR="00BA6839" w:rsidRPr="00A07656">
        <w:rPr>
          <w:rFonts w:ascii="Arial" w:hAnsi="Arial" w:cs="Arial"/>
          <w:sz w:val="22"/>
          <w:szCs w:val="22"/>
        </w:rPr>
        <w:t>city (&gt; 100</w:t>
      </w:r>
      <w:r w:rsidRPr="00A07656">
        <w:rPr>
          <w:rFonts w:ascii="Arial" w:hAnsi="Arial" w:cs="Arial"/>
          <w:sz w:val="22"/>
          <w:szCs w:val="22"/>
        </w:rPr>
        <w:t>,</w:t>
      </w:r>
      <w:r w:rsidR="00BA6839" w:rsidRPr="00A07656">
        <w:rPr>
          <w:rFonts w:ascii="Arial" w:hAnsi="Arial" w:cs="Arial"/>
          <w:sz w:val="22"/>
          <w:szCs w:val="22"/>
        </w:rPr>
        <w:t>000 inhabitants)</w:t>
      </w:r>
    </w:p>
    <w:p w14:paraId="55B0850F" w14:textId="5D89291A" w:rsidR="00BA6839" w:rsidRPr="00A07656" w:rsidRDefault="00BA6839" w:rsidP="00BA6839">
      <w:pPr>
        <w:pStyle w:val="Listenabsatz"/>
        <w:numPr>
          <w:ilvl w:val="0"/>
          <w:numId w:val="7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 xml:space="preserve">Medium-sized </w:t>
      </w:r>
      <w:r w:rsidR="00836220">
        <w:rPr>
          <w:rFonts w:ascii="Arial" w:hAnsi="Arial" w:cs="Arial"/>
          <w:sz w:val="22"/>
          <w:szCs w:val="22"/>
        </w:rPr>
        <w:t>C</w:t>
      </w:r>
      <w:r w:rsidRPr="00A07656">
        <w:rPr>
          <w:rFonts w:ascii="Arial" w:hAnsi="Arial" w:cs="Arial"/>
          <w:sz w:val="22"/>
          <w:szCs w:val="22"/>
        </w:rPr>
        <w:t>ity (20,000 - 100,000 inhabitants)</w:t>
      </w:r>
    </w:p>
    <w:p w14:paraId="36B9E096" w14:textId="48D80857" w:rsidR="00BA6839" w:rsidRPr="00A07656" w:rsidRDefault="00725804" w:rsidP="00BA6839">
      <w:pPr>
        <w:pStyle w:val="Listenabsatz"/>
        <w:numPr>
          <w:ilvl w:val="0"/>
          <w:numId w:val="7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T</w:t>
      </w:r>
      <w:r w:rsidR="00BA6839" w:rsidRPr="00A07656">
        <w:rPr>
          <w:rFonts w:ascii="Arial" w:hAnsi="Arial" w:cs="Arial"/>
          <w:sz w:val="22"/>
          <w:szCs w:val="22"/>
        </w:rPr>
        <w:t>own (5</w:t>
      </w:r>
      <w:r w:rsidR="00B6467A" w:rsidRPr="00A07656">
        <w:rPr>
          <w:rFonts w:ascii="Arial" w:hAnsi="Arial" w:cs="Arial"/>
          <w:sz w:val="22"/>
          <w:szCs w:val="22"/>
        </w:rPr>
        <w:t>,</w:t>
      </w:r>
      <w:r w:rsidR="00BA6839" w:rsidRPr="00A07656">
        <w:rPr>
          <w:rFonts w:ascii="Arial" w:hAnsi="Arial" w:cs="Arial"/>
          <w:sz w:val="22"/>
          <w:szCs w:val="22"/>
        </w:rPr>
        <w:t xml:space="preserve">000 </w:t>
      </w:r>
      <w:r w:rsidR="00B6467A" w:rsidRPr="00A07656">
        <w:rPr>
          <w:rFonts w:ascii="Arial" w:hAnsi="Arial" w:cs="Arial"/>
          <w:sz w:val="22"/>
          <w:szCs w:val="22"/>
        </w:rPr>
        <w:t>–</w:t>
      </w:r>
      <w:r w:rsidR="00BA6839" w:rsidRPr="00A07656">
        <w:rPr>
          <w:rFonts w:ascii="Arial" w:hAnsi="Arial" w:cs="Arial"/>
          <w:sz w:val="22"/>
          <w:szCs w:val="22"/>
        </w:rPr>
        <w:t xml:space="preserve"> 20</w:t>
      </w:r>
      <w:r w:rsidR="00B6467A" w:rsidRPr="00A07656">
        <w:rPr>
          <w:rFonts w:ascii="Arial" w:hAnsi="Arial" w:cs="Arial"/>
          <w:sz w:val="22"/>
          <w:szCs w:val="22"/>
        </w:rPr>
        <w:t>,</w:t>
      </w:r>
      <w:r w:rsidR="00BA6839" w:rsidRPr="00A07656">
        <w:rPr>
          <w:rFonts w:ascii="Arial" w:hAnsi="Arial" w:cs="Arial"/>
          <w:sz w:val="22"/>
          <w:szCs w:val="22"/>
        </w:rPr>
        <w:t>000 inhabitants)</w:t>
      </w:r>
    </w:p>
    <w:p w14:paraId="4C257F78" w14:textId="6CC0124C" w:rsidR="00BA6839" w:rsidRPr="00A07656" w:rsidRDefault="00BA6839" w:rsidP="004C58BF">
      <w:pPr>
        <w:pStyle w:val="Listenabsatz"/>
        <w:numPr>
          <w:ilvl w:val="0"/>
          <w:numId w:val="7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 xml:space="preserve">Rural </w:t>
      </w:r>
      <w:r w:rsidR="004D7516" w:rsidRPr="00A07656">
        <w:rPr>
          <w:rFonts w:ascii="Arial" w:hAnsi="Arial" w:cs="Arial"/>
          <w:sz w:val="22"/>
          <w:szCs w:val="22"/>
        </w:rPr>
        <w:t>region</w:t>
      </w:r>
      <w:r w:rsidRPr="00A07656">
        <w:rPr>
          <w:rFonts w:ascii="Arial" w:hAnsi="Arial" w:cs="Arial"/>
          <w:sz w:val="22"/>
          <w:szCs w:val="22"/>
        </w:rPr>
        <w:t xml:space="preserve"> (&lt; 5,000 inhabitants)</w:t>
      </w:r>
    </w:p>
    <w:p w14:paraId="10979E67" w14:textId="77777777" w:rsidR="006D2879" w:rsidRPr="00A07656" w:rsidRDefault="006D2879" w:rsidP="006D2879">
      <w:pPr>
        <w:outlineLvl w:val="0"/>
        <w:rPr>
          <w:rFonts w:ascii="Arial" w:hAnsi="Arial" w:cs="Arial"/>
          <w:sz w:val="22"/>
          <w:szCs w:val="22"/>
        </w:rPr>
      </w:pPr>
    </w:p>
    <w:p w14:paraId="2DB150FA" w14:textId="3EA69518" w:rsidR="00571D50" w:rsidRPr="00A07656" w:rsidRDefault="00571D50" w:rsidP="004C58BF">
      <w:pPr>
        <w:outlineLvl w:val="0"/>
        <w:rPr>
          <w:rFonts w:ascii="Arial" w:hAnsi="Arial" w:cs="Arial"/>
          <w:sz w:val="22"/>
          <w:szCs w:val="22"/>
        </w:rPr>
      </w:pPr>
    </w:p>
    <w:p w14:paraId="18A1FF6D" w14:textId="7A637735" w:rsidR="00174887" w:rsidRPr="00A07656" w:rsidRDefault="00641B41" w:rsidP="00174887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In which federal state do you work?</w:t>
      </w:r>
    </w:p>
    <w:p w14:paraId="54E1361F" w14:textId="77777777" w:rsidR="00174887" w:rsidRPr="00A07656" w:rsidRDefault="00174887" w:rsidP="00174887">
      <w:pPr>
        <w:pStyle w:val="Listenabsatz"/>
        <w:ind w:left="360"/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Style w:val="Tabellenraster"/>
        <w:tblW w:w="0" w:type="auto"/>
        <w:tblInd w:w="273" w:type="dxa"/>
        <w:tblLook w:val="04A0" w:firstRow="1" w:lastRow="0" w:firstColumn="1" w:lastColumn="0" w:noHBand="0" w:noVBand="1"/>
      </w:tblPr>
      <w:tblGrid>
        <w:gridCol w:w="4255"/>
        <w:gridCol w:w="4392"/>
      </w:tblGrid>
      <w:tr w:rsidR="006C591E" w:rsidRPr="00A07656" w14:paraId="0B1D9BC3" w14:textId="77777777" w:rsidTr="00A8778F">
        <w:trPr>
          <w:trHeight w:val="278"/>
        </w:trPr>
        <w:tc>
          <w:tcPr>
            <w:tcW w:w="4255" w:type="dxa"/>
          </w:tcPr>
          <w:p w14:paraId="091D3ED3" w14:textId="17B282B4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aden-W</w:t>
            </w:r>
            <w:r w:rsidR="00B6467A" w:rsidRPr="00A07656">
              <w:rPr>
                <w:rFonts w:ascii="Arial" w:hAnsi="Arial" w:cs="Arial"/>
                <w:sz w:val="22"/>
                <w:szCs w:val="22"/>
              </w:rPr>
              <w:t>u</w:t>
            </w:r>
            <w:r w:rsidRPr="00A07656">
              <w:rPr>
                <w:rFonts w:ascii="Arial" w:hAnsi="Arial" w:cs="Arial"/>
                <w:sz w:val="22"/>
                <w:szCs w:val="22"/>
              </w:rPr>
              <w:t>rttemberg</w:t>
            </w:r>
          </w:p>
          <w:p w14:paraId="41FFD44F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avaria</w:t>
            </w:r>
          </w:p>
          <w:p w14:paraId="0E80A242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erlin</w:t>
            </w:r>
          </w:p>
          <w:p w14:paraId="77DD835B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randenburg</w:t>
            </w:r>
          </w:p>
          <w:p w14:paraId="080541E8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Bremen</w:t>
            </w:r>
          </w:p>
          <w:p w14:paraId="4CBE20E5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amburg</w:t>
            </w:r>
          </w:p>
          <w:p w14:paraId="3500D333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Hesse</w:t>
            </w:r>
          </w:p>
          <w:p w14:paraId="45BF80F9" w14:textId="7BB3157A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Mecklenburg-Western Pomerania</w:t>
            </w:r>
          </w:p>
        </w:tc>
        <w:tc>
          <w:tcPr>
            <w:tcW w:w="4392" w:type="dxa"/>
          </w:tcPr>
          <w:p w14:paraId="4EE35089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Lower Saxony</w:t>
            </w:r>
          </w:p>
          <w:p w14:paraId="01957BA7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North Rhine-Westphalia</w:t>
            </w:r>
          </w:p>
          <w:p w14:paraId="5EB56E03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Rhineland-Palatinate</w:t>
            </w:r>
          </w:p>
          <w:p w14:paraId="714A59B5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Saarland</w:t>
            </w:r>
          </w:p>
          <w:p w14:paraId="4C605A48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Saxony</w:t>
            </w:r>
          </w:p>
          <w:p w14:paraId="27745ACB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Saxony-Anhalt</w:t>
            </w:r>
          </w:p>
          <w:p w14:paraId="35CBE108" w14:textId="77777777" w:rsidR="00641B41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Schleswig-Holstein</w:t>
            </w:r>
          </w:p>
          <w:p w14:paraId="4DF35556" w14:textId="6984CE17" w:rsidR="006C591E" w:rsidRPr="00A07656" w:rsidRDefault="00641B41" w:rsidP="00641B41">
            <w:pPr>
              <w:pStyle w:val="Listenabsatz"/>
              <w:numPr>
                <w:ilvl w:val="0"/>
                <w:numId w:val="12"/>
              </w:numPr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07656">
              <w:rPr>
                <w:rFonts w:ascii="Arial" w:hAnsi="Arial" w:cs="Arial"/>
                <w:sz w:val="22"/>
                <w:szCs w:val="22"/>
              </w:rPr>
              <w:t>Thuringia</w:t>
            </w:r>
          </w:p>
        </w:tc>
      </w:tr>
    </w:tbl>
    <w:p w14:paraId="31DB4058" w14:textId="77777777" w:rsidR="006C591E" w:rsidRPr="00A07656" w:rsidRDefault="006C591E" w:rsidP="00DF5904">
      <w:pPr>
        <w:outlineLvl w:val="0"/>
        <w:rPr>
          <w:rFonts w:ascii="Arial" w:hAnsi="Arial" w:cs="Arial"/>
          <w:sz w:val="22"/>
          <w:szCs w:val="22"/>
        </w:rPr>
      </w:pPr>
    </w:p>
    <w:p w14:paraId="5EE6257E" w14:textId="77777777" w:rsidR="00174887" w:rsidRPr="00A07656" w:rsidRDefault="00174887" w:rsidP="00DF5904">
      <w:pPr>
        <w:outlineLvl w:val="0"/>
        <w:rPr>
          <w:rFonts w:ascii="Arial" w:hAnsi="Arial" w:cs="Arial"/>
          <w:sz w:val="22"/>
          <w:szCs w:val="22"/>
        </w:rPr>
      </w:pPr>
    </w:p>
    <w:p w14:paraId="63D0C95A" w14:textId="46D2F68E" w:rsidR="0076186B" w:rsidRPr="00A07656" w:rsidRDefault="0076186B" w:rsidP="00B76DCD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How many patients do you treat in your clinic/practice per quarter? </w:t>
      </w:r>
      <w:r w:rsidRPr="00A07656">
        <w:rPr>
          <w:rFonts w:ascii="Arial" w:hAnsi="Arial" w:cs="Arial"/>
          <w:sz w:val="22"/>
          <w:szCs w:val="22"/>
        </w:rPr>
        <w:t>___________</w:t>
      </w:r>
    </w:p>
    <w:p w14:paraId="6ABABA67" w14:textId="77777777" w:rsidR="00550345" w:rsidRPr="00A07656" w:rsidRDefault="00550345" w:rsidP="00550345">
      <w:pPr>
        <w:outlineLvl w:val="0"/>
        <w:rPr>
          <w:rFonts w:ascii="Arial" w:hAnsi="Arial" w:cs="Arial"/>
          <w:b/>
          <w:sz w:val="22"/>
          <w:szCs w:val="22"/>
        </w:rPr>
      </w:pPr>
    </w:p>
    <w:p w14:paraId="3E3931A2" w14:textId="77777777" w:rsidR="00174887" w:rsidRPr="00A07656" w:rsidRDefault="00174887" w:rsidP="00550345">
      <w:pPr>
        <w:outlineLvl w:val="0"/>
        <w:rPr>
          <w:rFonts w:ascii="Arial" w:hAnsi="Arial" w:cs="Arial"/>
          <w:b/>
          <w:sz w:val="22"/>
          <w:szCs w:val="22"/>
        </w:rPr>
      </w:pPr>
    </w:p>
    <w:p w14:paraId="4959FE1D" w14:textId="66939D87" w:rsidR="001E59E1" w:rsidRPr="00A07656" w:rsidRDefault="006C0777" w:rsidP="00B76DCD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How many women with breast cancer </w:t>
      </w:r>
      <w:r w:rsidR="00B6467A" w:rsidRPr="00A07656">
        <w:rPr>
          <w:rFonts w:ascii="Arial" w:hAnsi="Arial" w:cs="Arial"/>
          <w:b/>
          <w:sz w:val="22"/>
          <w:szCs w:val="22"/>
        </w:rPr>
        <w:t>come to</w:t>
      </w:r>
      <w:r w:rsidRPr="00A07656">
        <w:rPr>
          <w:rFonts w:ascii="Arial" w:hAnsi="Arial" w:cs="Arial"/>
          <w:b/>
          <w:sz w:val="22"/>
          <w:szCs w:val="22"/>
        </w:rPr>
        <w:t xml:space="preserve"> your clinic/practice per year?</w:t>
      </w:r>
    </w:p>
    <w:p w14:paraId="20843198" w14:textId="004B7AB3" w:rsidR="006C0777" w:rsidRPr="00A07656" w:rsidRDefault="006C0777" w:rsidP="001E59E1">
      <w:pPr>
        <w:ind w:firstLine="360"/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Please estimate the number!</w:t>
      </w:r>
    </w:p>
    <w:p w14:paraId="777055CA" w14:textId="77777777" w:rsidR="0083328B" w:rsidRPr="00A07656" w:rsidRDefault="0083328B" w:rsidP="00E23044">
      <w:pPr>
        <w:ind w:firstLine="360"/>
        <w:outlineLvl w:val="0"/>
        <w:rPr>
          <w:rFonts w:ascii="Arial" w:hAnsi="Arial" w:cs="Arial"/>
          <w:sz w:val="22"/>
          <w:szCs w:val="22"/>
        </w:rPr>
      </w:pPr>
    </w:p>
    <w:p w14:paraId="6C714E90" w14:textId="715C27D0" w:rsidR="006C0777" w:rsidRPr="00A07656" w:rsidRDefault="006C0777" w:rsidP="00E23044">
      <w:pPr>
        <w:ind w:firstLine="360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Primary:</w:t>
      </w:r>
      <w:r w:rsidRPr="00A07656">
        <w:rPr>
          <w:rFonts w:ascii="Arial" w:hAnsi="Arial" w:cs="Arial"/>
          <w:sz w:val="22"/>
          <w:szCs w:val="22"/>
        </w:rPr>
        <w:tab/>
      </w:r>
      <w:r w:rsidRPr="00A07656">
        <w:rPr>
          <w:rFonts w:ascii="Arial" w:hAnsi="Arial" w:cs="Arial"/>
          <w:sz w:val="22"/>
          <w:szCs w:val="22"/>
        </w:rPr>
        <w:tab/>
        <w:t>__________</w:t>
      </w:r>
    </w:p>
    <w:p w14:paraId="51DFE100" w14:textId="4B367C64" w:rsidR="006C0777" w:rsidRPr="00A07656" w:rsidRDefault="006C0777" w:rsidP="006C0777">
      <w:pPr>
        <w:ind w:left="360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Metastasized:</w:t>
      </w:r>
      <w:r w:rsidRPr="00A07656">
        <w:rPr>
          <w:rFonts w:ascii="Arial" w:hAnsi="Arial" w:cs="Arial"/>
          <w:sz w:val="22"/>
          <w:szCs w:val="22"/>
        </w:rPr>
        <w:tab/>
        <w:t>__________</w:t>
      </w:r>
    </w:p>
    <w:p w14:paraId="4BA26CED" w14:textId="2EC48367" w:rsidR="006C0777" w:rsidRPr="00A07656" w:rsidRDefault="006C0777" w:rsidP="004931D0">
      <w:pPr>
        <w:ind w:left="360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Aftercare</w:t>
      </w:r>
      <w:r w:rsidRPr="00A07656">
        <w:rPr>
          <w:rFonts w:ascii="Arial" w:hAnsi="Arial" w:cs="Arial"/>
          <w:sz w:val="22"/>
          <w:szCs w:val="22"/>
        </w:rPr>
        <w:tab/>
      </w:r>
      <w:r w:rsidRPr="00A07656">
        <w:rPr>
          <w:rFonts w:ascii="Arial" w:hAnsi="Arial" w:cs="Arial"/>
          <w:sz w:val="22"/>
          <w:szCs w:val="22"/>
        </w:rPr>
        <w:tab/>
        <w:t>__________</w:t>
      </w:r>
    </w:p>
    <w:p w14:paraId="137CE26E" w14:textId="77777777" w:rsidR="00E23044" w:rsidRPr="00A07656" w:rsidRDefault="00E23044" w:rsidP="00E23044">
      <w:pPr>
        <w:outlineLvl w:val="0"/>
        <w:rPr>
          <w:rFonts w:ascii="Arial" w:hAnsi="Arial" w:cs="Arial"/>
          <w:b/>
          <w:sz w:val="22"/>
          <w:szCs w:val="22"/>
          <w:highlight w:val="green"/>
        </w:rPr>
      </w:pPr>
    </w:p>
    <w:p w14:paraId="3331EC0B" w14:textId="77777777" w:rsidR="00174887" w:rsidRPr="00A07656" w:rsidRDefault="00174887" w:rsidP="00E23044">
      <w:pPr>
        <w:outlineLvl w:val="0"/>
        <w:rPr>
          <w:rFonts w:ascii="Arial" w:hAnsi="Arial" w:cs="Arial"/>
          <w:b/>
          <w:sz w:val="22"/>
          <w:szCs w:val="22"/>
          <w:highlight w:val="green"/>
        </w:rPr>
      </w:pPr>
    </w:p>
    <w:p w14:paraId="73284F80" w14:textId="1078200B" w:rsidR="00D8577F" w:rsidRPr="00A07656" w:rsidRDefault="00D8577F" w:rsidP="00D8577F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 xml:space="preserve">How many women with gynecological malignoma </w:t>
      </w:r>
      <w:r w:rsidR="00B6467A" w:rsidRPr="00A07656">
        <w:rPr>
          <w:rFonts w:ascii="Arial" w:hAnsi="Arial" w:cs="Arial"/>
          <w:b/>
          <w:sz w:val="22"/>
          <w:szCs w:val="22"/>
        </w:rPr>
        <w:t>come to</w:t>
      </w:r>
      <w:r w:rsidRPr="00A07656">
        <w:rPr>
          <w:rFonts w:ascii="Arial" w:hAnsi="Arial" w:cs="Arial"/>
          <w:b/>
          <w:sz w:val="22"/>
          <w:szCs w:val="22"/>
        </w:rPr>
        <w:t xml:space="preserve"> your clinic/practice per year?</w:t>
      </w:r>
      <w:r w:rsidR="00271D1B" w:rsidRPr="00A07656">
        <w:rPr>
          <w:rFonts w:ascii="Arial" w:hAnsi="Arial" w:cs="Arial"/>
          <w:b/>
          <w:sz w:val="22"/>
          <w:szCs w:val="22"/>
        </w:rPr>
        <w:t xml:space="preserve"> </w:t>
      </w:r>
      <w:r w:rsidRPr="00A07656">
        <w:rPr>
          <w:rFonts w:ascii="Arial" w:hAnsi="Arial" w:cs="Arial"/>
          <w:b/>
          <w:sz w:val="22"/>
          <w:szCs w:val="22"/>
        </w:rPr>
        <w:t>Please estimate the number!</w:t>
      </w:r>
    </w:p>
    <w:p w14:paraId="052CBED0" w14:textId="77777777" w:rsidR="0083328B" w:rsidRPr="00A07656" w:rsidRDefault="0083328B" w:rsidP="00D8577F">
      <w:pPr>
        <w:ind w:left="360"/>
        <w:outlineLvl w:val="0"/>
        <w:rPr>
          <w:rFonts w:ascii="Arial" w:hAnsi="Arial" w:cs="Arial"/>
          <w:sz w:val="22"/>
          <w:szCs w:val="22"/>
        </w:rPr>
      </w:pPr>
    </w:p>
    <w:p w14:paraId="12D39155" w14:textId="62983B6D" w:rsidR="00D8577F" w:rsidRPr="00A07656" w:rsidRDefault="00D8577F" w:rsidP="00D8577F">
      <w:pPr>
        <w:ind w:left="360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Primary:</w:t>
      </w:r>
      <w:r w:rsidRPr="00A07656">
        <w:rPr>
          <w:rFonts w:ascii="Arial" w:hAnsi="Arial" w:cs="Arial"/>
          <w:sz w:val="22"/>
          <w:szCs w:val="22"/>
        </w:rPr>
        <w:tab/>
      </w:r>
      <w:r w:rsidRPr="00A07656">
        <w:rPr>
          <w:rFonts w:ascii="Arial" w:hAnsi="Arial" w:cs="Arial"/>
          <w:sz w:val="22"/>
          <w:szCs w:val="22"/>
        </w:rPr>
        <w:tab/>
        <w:t>__________</w:t>
      </w:r>
    </w:p>
    <w:p w14:paraId="597B352E" w14:textId="75ACB554" w:rsidR="00D8577F" w:rsidRPr="00A07656" w:rsidRDefault="00D8577F" w:rsidP="00D8577F">
      <w:pPr>
        <w:ind w:left="360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Metastasized:</w:t>
      </w:r>
      <w:r w:rsidRPr="00A07656">
        <w:rPr>
          <w:rFonts w:ascii="Arial" w:hAnsi="Arial" w:cs="Arial"/>
          <w:sz w:val="22"/>
          <w:szCs w:val="22"/>
        </w:rPr>
        <w:tab/>
        <w:t>__________</w:t>
      </w:r>
    </w:p>
    <w:p w14:paraId="27544058" w14:textId="33FCBEE5" w:rsidR="007075EC" w:rsidRPr="00A07656" w:rsidRDefault="00D8577F" w:rsidP="00AC1EEA">
      <w:pPr>
        <w:ind w:left="360"/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Aftercare</w:t>
      </w:r>
      <w:r w:rsidRPr="00A07656">
        <w:rPr>
          <w:rFonts w:ascii="Arial" w:hAnsi="Arial" w:cs="Arial"/>
          <w:sz w:val="22"/>
          <w:szCs w:val="22"/>
        </w:rPr>
        <w:tab/>
      </w:r>
      <w:r w:rsidRPr="00A07656">
        <w:rPr>
          <w:rFonts w:ascii="Arial" w:hAnsi="Arial" w:cs="Arial"/>
          <w:sz w:val="22"/>
          <w:szCs w:val="22"/>
        </w:rPr>
        <w:tab/>
        <w:t>__________</w:t>
      </w:r>
    </w:p>
    <w:p w14:paraId="66353281" w14:textId="77777777" w:rsidR="007075EC" w:rsidRPr="00A07656" w:rsidRDefault="007075EC" w:rsidP="007075EC">
      <w:pPr>
        <w:rPr>
          <w:rFonts w:ascii="Arial" w:hAnsi="Arial" w:cs="Arial"/>
          <w:sz w:val="22"/>
          <w:szCs w:val="22"/>
        </w:rPr>
      </w:pPr>
    </w:p>
    <w:p w14:paraId="1D3933D2" w14:textId="77777777" w:rsidR="00174887" w:rsidRPr="00A07656" w:rsidRDefault="00174887" w:rsidP="007075EC">
      <w:pPr>
        <w:rPr>
          <w:rFonts w:ascii="Arial" w:hAnsi="Arial" w:cs="Arial"/>
          <w:sz w:val="22"/>
          <w:szCs w:val="22"/>
        </w:rPr>
      </w:pPr>
    </w:p>
    <w:p w14:paraId="207B4147" w14:textId="4D1BCD4A" w:rsidR="0083328B" w:rsidRPr="00A07656" w:rsidRDefault="0083328B" w:rsidP="00C52770">
      <w:pPr>
        <w:pStyle w:val="Listenabsatz"/>
        <w:numPr>
          <w:ilvl w:val="0"/>
          <w:numId w:val="1"/>
        </w:numPr>
        <w:outlineLvl w:val="0"/>
        <w:rPr>
          <w:rFonts w:ascii="Arial" w:hAnsi="Arial" w:cs="Arial"/>
          <w:b/>
          <w:sz w:val="22"/>
          <w:szCs w:val="22"/>
        </w:rPr>
      </w:pPr>
      <w:r w:rsidRPr="00A07656">
        <w:rPr>
          <w:rFonts w:ascii="Arial" w:hAnsi="Arial" w:cs="Arial"/>
          <w:b/>
          <w:sz w:val="22"/>
          <w:szCs w:val="22"/>
        </w:rPr>
        <w:t>Which patients do you care for (in terms of health insurance)?</w:t>
      </w:r>
    </w:p>
    <w:p w14:paraId="3685C041" w14:textId="77777777" w:rsidR="00174887" w:rsidRPr="00A07656" w:rsidRDefault="00174887" w:rsidP="00174887">
      <w:pPr>
        <w:pStyle w:val="Listenabsatz"/>
        <w:ind w:left="360"/>
        <w:outlineLvl w:val="0"/>
        <w:rPr>
          <w:rFonts w:ascii="Arial" w:hAnsi="Arial" w:cs="Arial"/>
          <w:b/>
          <w:sz w:val="22"/>
          <w:szCs w:val="22"/>
        </w:rPr>
      </w:pPr>
    </w:p>
    <w:p w14:paraId="41536D87" w14:textId="1BA82FDC" w:rsidR="00562CAB" w:rsidRPr="00A07656" w:rsidRDefault="00B6467A" w:rsidP="00562CAB">
      <w:pPr>
        <w:pStyle w:val="Listenabsatz"/>
        <w:numPr>
          <w:ilvl w:val="0"/>
          <w:numId w:val="5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Patients covered by statutory health insurance</w:t>
      </w:r>
      <w:r w:rsidR="00725804" w:rsidRPr="00A07656">
        <w:rPr>
          <w:rFonts w:ascii="Arial" w:hAnsi="Arial" w:cs="Arial"/>
          <w:sz w:val="22"/>
          <w:szCs w:val="22"/>
        </w:rPr>
        <w:t>,</w:t>
      </w:r>
      <w:r w:rsidRPr="00A07656">
        <w:rPr>
          <w:rFonts w:ascii="Arial" w:hAnsi="Arial" w:cs="Arial"/>
          <w:sz w:val="22"/>
          <w:szCs w:val="22"/>
        </w:rPr>
        <w:t xml:space="preserve"> </w:t>
      </w:r>
      <w:r w:rsidR="00562CAB" w:rsidRPr="00A07656">
        <w:rPr>
          <w:rFonts w:ascii="Arial" w:hAnsi="Arial" w:cs="Arial"/>
          <w:sz w:val="22"/>
          <w:szCs w:val="22"/>
        </w:rPr>
        <w:t>and private patients</w:t>
      </w:r>
    </w:p>
    <w:p w14:paraId="015FD78B" w14:textId="5A8F2A37" w:rsidR="00562CAB" w:rsidRPr="00A07656" w:rsidRDefault="00562CAB" w:rsidP="00562CAB">
      <w:pPr>
        <w:pStyle w:val="Listenabsatz"/>
        <w:numPr>
          <w:ilvl w:val="0"/>
          <w:numId w:val="5"/>
        </w:numPr>
        <w:outlineLvl w:val="0"/>
        <w:rPr>
          <w:rFonts w:ascii="Arial" w:hAnsi="Arial" w:cs="Arial"/>
          <w:sz w:val="22"/>
          <w:szCs w:val="22"/>
        </w:rPr>
      </w:pPr>
      <w:r w:rsidRPr="00A07656">
        <w:rPr>
          <w:rFonts w:ascii="Arial" w:hAnsi="Arial" w:cs="Arial"/>
          <w:sz w:val="22"/>
          <w:szCs w:val="22"/>
        </w:rPr>
        <w:t>Only private patients</w:t>
      </w:r>
    </w:p>
    <w:sectPr w:rsidR="00562CAB" w:rsidRPr="00A07656" w:rsidSect="00213886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6136D5" w14:textId="77777777" w:rsidR="00777D57" w:rsidRDefault="00777D57" w:rsidP="0078738E">
      <w:r>
        <w:separator/>
      </w:r>
    </w:p>
  </w:endnote>
  <w:endnote w:type="continuationSeparator" w:id="0">
    <w:p w14:paraId="5BCD95BC" w14:textId="77777777" w:rsidR="00777D57" w:rsidRDefault="00777D57" w:rsidP="00787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26815B" w14:textId="77777777" w:rsidR="00B227FB" w:rsidRDefault="00B227FB" w:rsidP="0021388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83D68BD" w14:textId="77777777" w:rsidR="00B227FB" w:rsidRDefault="00B227FB" w:rsidP="0021388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6A305" w14:textId="77777777" w:rsidR="00B227FB" w:rsidRDefault="00B227FB" w:rsidP="0021388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30D82">
      <w:rPr>
        <w:rStyle w:val="Seitenzahl"/>
        <w:noProof/>
      </w:rPr>
      <w:t>1</w:t>
    </w:r>
    <w:r>
      <w:rPr>
        <w:rStyle w:val="Seitenzahl"/>
      </w:rPr>
      <w:fldChar w:fldCharType="end"/>
    </w:r>
  </w:p>
  <w:p w14:paraId="4348FE83" w14:textId="5679FE2A" w:rsidR="00B227FB" w:rsidRPr="00213886" w:rsidRDefault="00B227FB" w:rsidP="00213886">
    <w:pPr>
      <w:pStyle w:val="Fuzeile"/>
      <w:ind w:right="360"/>
      <w:rPr>
        <w:sz w:val="20"/>
        <w:szCs w:val="20"/>
      </w:rPr>
    </w:pPr>
    <w:r>
      <w:rPr>
        <w:sz w:val="20"/>
        <w:szCs w:val="20"/>
      </w:rPr>
      <w:t xml:space="preserve">English </w:t>
    </w:r>
    <w:r w:rsidRPr="00213886">
      <w:rPr>
        <w:sz w:val="20"/>
        <w:szCs w:val="20"/>
      </w:rPr>
      <w:t>Version 1 (</w:t>
    </w:r>
    <w:r>
      <w:rPr>
        <w:sz w:val="20"/>
        <w:szCs w:val="20"/>
      </w:rPr>
      <w:t>12.10</w:t>
    </w:r>
    <w:r w:rsidRPr="00213886">
      <w:rPr>
        <w:sz w:val="20"/>
        <w:szCs w:val="20"/>
      </w:rPr>
      <w:t>.</w:t>
    </w:r>
    <w:r>
      <w:rPr>
        <w:sz w:val="20"/>
        <w:szCs w:val="20"/>
      </w:rPr>
      <w:t>2020</w:t>
    </w:r>
    <w:r w:rsidRPr="00213886">
      <w:rPr>
        <w:sz w:val="20"/>
        <w:szCs w:val="20"/>
      </w:rP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A0DE3" w14:textId="77777777" w:rsidR="00777D57" w:rsidRDefault="00777D57" w:rsidP="0078738E">
      <w:r>
        <w:separator/>
      </w:r>
    </w:p>
  </w:footnote>
  <w:footnote w:type="continuationSeparator" w:id="0">
    <w:p w14:paraId="18524E87" w14:textId="77777777" w:rsidR="00777D57" w:rsidRDefault="00777D57" w:rsidP="007873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E2022D" w14:textId="0B8B959D" w:rsidR="00B227FB" w:rsidRPr="00460DF4" w:rsidRDefault="00B227FB" w:rsidP="00D432BA">
    <w:pPr>
      <w:jc w:val="center"/>
      <w:rPr>
        <w:color w:val="1F4E79" w:themeColor="accent1" w:themeShade="80"/>
        <w:sz w:val="30"/>
        <w:szCs w:val="30"/>
      </w:rPr>
    </w:pPr>
    <w:r w:rsidRPr="00460DF4">
      <w:rPr>
        <w:color w:val="1F4E79" w:themeColor="accent1" w:themeShade="80"/>
        <w:sz w:val="30"/>
        <w:szCs w:val="30"/>
      </w:rPr>
      <w:t>Questionnaire to assess the value of complementary medicine in gynecological clinic</w:t>
    </w:r>
    <w:r>
      <w:rPr>
        <w:color w:val="1F4E79" w:themeColor="accent1" w:themeShade="80"/>
        <w:sz w:val="30"/>
        <w:szCs w:val="30"/>
      </w:rPr>
      <w:t>s</w:t>
    </w:r>
    <w:r w:rsidRPr="00460DF4">
      <w:rPr>
        <w:color w:val="1F4E79" w:themeColor="accent1" w:themeShade="80"/>
        <w:sz w:val="30"/>
        <w:szCs w:val="30"/>
      </w:rPr>
      <w:t xml:space="preserve"> and practice</w:t>
    </w:r>
    <w:r>
      <w:rPr>
        <w:color w:val="1F4E79" w:themeColor="accent1" w:themeShade="80"/>
        <w:sz w:val="30"/>
        <w:szCs w:val="30"/>
      </w:rPr>
      <w:t>s</w:t>
    </w:r>
  </w:p>
  <w:p w14:paraId="1DFAC891" w14:textId="77777777" w:rsidR="00B227FB" w:rsidRPr="00460DF4" w:rsidRDefault="00B227FB" w:rsidP="00D432BA">
    <w:pPr>
      <w:jc w:val="center"/>
      <w:rPr>
        <w:color w:val="1F4E79" w:themeColor="accent1" w:themeShade="80"/>
        <w:sz w:val="30"/>
        <w:szCs w:val="3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BC6DBE" w14:textId="504B4800" w:rsidR="00B227FB" w:rsidRPr="001D526E" w:rsidRDefault="00B227FB">
    <w:pPr>
      <w:pStyle w:val="Kopfzeile"/>
      <w:rPr>
        <w:lang w:val="de-DE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8F2841" wp14:editId="5B082239">
              <wp:simplePos x="0" y="0"/>
              <wp:positionH relativeFrom="column">
                <wp:posOffset>3917315</wp:posOffset>
              </wp:positionH>
              <wp:positionV relativeFrom="paragraph">
                <wp:posOffset>119380</wp:posOffset>
              </wp:positionV>
              <wp:extent cx="1940560" cy="593090"/>
              <wp:effectExtent l="0" t="0" r="0" b="0"/>
              <wp:wrapSquare wrapText="bothSides"/>
              <wp:docPr id="3" name="Textfeld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40560" cy="5930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C8C105E" w14:textId="77777777" w:rsidR="00B227FB" w:rsidRPr="001D526E" w:rsidRDefault="00B227FB" w:rsidP="005C3155">
                          <w:pPr>
                            <w:rPr>
                              <w:sz w:val="16"/>
                              <w:szCs w:val="16"/>
                              <w:lang w:val="de-DE"/>
                            </w:rPr>
                          </w:pPr>
                          <w:r w:rsidRPr="001D526E">
                            <w:rPr>
                              <w:sz w:val="16"/>
                              <w:szCs w:val="16"/>
                              <w:lang w:val="de-DE"/>
                            </w:rPr>
                            <w:t>Klinik und Poliklinik für Gynäkologie</w:t>
                          </w:r>
                        </w:p>
                        <w:p w14:paraId="345CC921" w14:textId="77777777" w:rsidR="00B227FB" w:rsidRPr="001D526E" w:rsidRDefault="00B227FB" w:rsidP="005C3155">
                          <w:pPr>
                            <w:rPr>
                              <w:sz w:val="16"/>
                              <w:szCs w:val="16"/>
                              <w:lang w:val="de-DE"/>
                            </w:rPr>
                          </w:pPr>
                          <w:r w:rsidRPr="001D526E">
                            <w:rPr>
                              <w:sz w:val="16"/>
                              <w:szCs w:val="16"/>
                              <w:lang w:val="de-DE"/>
                            </w:rPr>
                            <w:t xml:space="preserve">Universitätsklinikum Hamburg-Eppendorf </w:t>
                          </w:r>
                        </w:p>
                        <w:p w14:paraId="669CCECD" w14:textId="77777777" w:rsidR="00B227FB" w:rsidRPr="003A3C6D" w:rsidRDefault="00B227FB" w:rsidP="005C3155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3A3C6D">
                            <w:rPr>
                              <w:sz w:val="16"/>
                              <w:szCs w:val="16"/>
                            </w:rPr>
                            <w:t>Martinistraße 52</w:t>
                          </w:r>
                        </w:p>
                        <w:p w14:paraId="28B68A2E" w14:textId="77777777" w:rsidR="00B227FB" w:rsidRPr="003A3C6D" w:rsidRDefault="00B227FB" w:rsidP="005C3155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3A3C6D">
                            <w:rPr>
                              <w:sz w:val="16"/>
                              <w:szCs w:val="16"/>
                            </w:rPr>
                            <w:t>20246 Hamburg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8F2841" id="_x0000_t202" coordsize="21600,21600" o:spt="202" path="m,l,21600r21600,l21600,xe">
              <v:stroke joinstyle="miter"/>
              <v:path gradientshapeok="t" o:connecttype="rect"/>
            </v:shapetype>
            <v:shape id="Textfeld 3" o:spid="_x0000_s1026" type="#_x0000_t202" style="position:absolute;margin-left:308.45pt;margin-top:9.4pt;width:152.8pt;height:4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" filled="f" stroked="f">
              <v:textbox>
                <w:txbxContent>
                  <w:p w14:paraId="4C8C105E" w14:textId="77777777" w:rsidR="00B227FB" w:rsidRPr="001D526E" w:rsidRDefault="00B227FB" w:rsidP="005C3155">
                    <w:pPr>
                      <w:rPr>
                        <w:sz w:val="16"/>
                        <w:szCs w:val="16"/>
                        <w:lang w:val="de-DE"/>
                      </w:rPr>
                    </w:pPr>
                    <w:r w:rsidRPr="001D526E">
                      <w:rPr>
                        <w:sz w:val="16"/>
                        <w:szCs w:val="16"/>
                        <w:lang w:val="de-DE"/>
                      </w:rPr>
                      <w:t>Klinik und Poliklinik für Gynäkologie</w:t>
                    </w:r>
                  </w:p>
                  <w:p w14:paraId="345CC921" w14:textId="77777777" w:rsidR="00B227FB" w:rsidRPr="001D526E" w:rsidRDefault="00B227FB" w:rsidP="005C3155">
                    <w:pPr>
                      <w:rPr>
                        <w:sz w:val="16"/>
                        <w:szCs w:val="16"/>
                        <w:lang w:val="de-DE"/>
                      </w:rPr>
                    </w:pPr>
                    <w:r w:rsidRPr="001D526E">
                      <w:rPr>
                        <w:sz w:val="16"/>
                        <w:szCs w:val="16"/>
                        <w:lang w:val="de-DE"/>
                      </w:rPr>
                      <w:t xml:space="preserve">Universitätsklinikum Hamburg-Eppendorf </w:t>
                    </w:r>
                  </w:p>
                  <w:p w14:paraId="669CCECD" w14:textId="77777777" w:rsidR="00B227FB" w:rsidRPr="003A3C6D" w:rsidRDefault="00B227FB" w:rsidP="005C3155">
                    <w:pPr>
                      <w:rPr>
                        <w:sz w:val="16"/>
                        <w:szCs w:val="16"/>
                      </w:rPr>
                    </w:pPr>
                    <w:r w:rsidRPr="003A3C6D">
                      <w:rPr>
                        <w:sz w:val="16"/>
                        <w:szCs w:val="16"/>
                      </w:rPr>
                      <w:t>Martinistraße 52</w:t>
                    </w:r>
                  </w:p>
                  <w:p w14:paraId="28B68A2E" w14:textId="77777777" w:rsidR="00B227FB" w:rsidRPr="003A3C6D" w:rsidRDefault="00B227FB" w:rsidP="005C3155">
                    <w:pPr>
                      <w:rPr>
                        <w:sz w:val="16"/>
                        <w:szCs w:val="16"/>
                      </w:rPr>
                    </w:pPr>
                    <w:r w:rsidRPr="003A3C6D">
                      <w:rPr>
                        <w:sz w:val="16"/>
                        <w:szCs w:val="16"/>
                      </w:rPr>
                      <w:t>20246 Hamburg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rPr>
        <w:noProof/>
      </w:rPr>
      <w:drawing>
        <wp:inline distT="0" distB="0" distL="0" distR="0" wp14:anchorId="6215D207" wp14:editId="7A2730E7">
          <wp:extent cx="2618551" cy="698973"/>
          <wp:effectExtent l="0" t="0" r="0" b="12700"/>
          <wp:docPr id="5" name="Bild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csm_Uke_logo_57bdfa5beb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103607" cy="8284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lang w:val="de-DE"/>
      </w:rPr>
      <w:t xml:space="preserve">  </w:t>
    </w:r>
    <w:r w:rsidRPr="001D526E">
      <w:rPr>
        <w:lang w:val="de-DE"/>
      </w:rPr>
      <w:t xml:space="preserve"> </w:t>
    </w:r>
  </w:p>
  <w:p w14:paraId="34CAB4DE" w14:textId="77777777" w:rsidR="00B227FB" w:rsidRPr="001D526E" w:rsidRDefault="00B227FB">
    <w:pPr>
      <w:pStyle w:val="Kopfzeile"/>
      <w:rPr>
        <w:lang w:val="de-DE"/>
      </w:rPr>
    </w:pPr>
  </w:p>
  <w:p w14:paraId="5F896DE2" w14:textId="77777777" w:rsidR="00B227FB" w:rsidRPr="001D526E" w:rsidRDefault="00B227FB">
    <w:pPr>
      <w:pStyle w:val="Kopfzeile"/>
      <w:rPr>
        <w:lang w:val="de-DE"/>
      </w:rPr>
    </w:pPr>
  </w:p>
  <w:p w14:paraId="364961A7" w14:textId="77777777" w:rsidR="00B227FB" w:rsidRPr="001D526E" w:rsidRDefault="00B227FB" w:rsidP="00307E57">
    <w:pPr>
      <w:pBdr>
        <w:bottom w:val="single" w:sz="12" w:space="1" w:color="auto"/>
      </w:pBdr>
      <w:jc w:val="center"/>
      <w:rPr>
        <w:color w:val="1F4E79" w:themeColor="accent1" w:themeShade="80"/>
        <w:sz w:val="30"/>
        <w:szCs w:val="30"/>
        <w:lang w:val="de-DE"/>
      </w:rPr>
    </w:pPr>
    <w:r w:rsidRPr="001D526E">
      <w:rPr>
        <w:color w:val="1F4E79" w:themeColor="accent1" w:themeShade="80"/>
        <w:sz w:val="30"/>
        <w:szCs w:val="30"/>
        <w:lang w:val="de-DE"/>
      </w:rPr>
      <w:t xml:space="preserve">Fragebogen zur Evaluation des Stellenwertes der Komplementärmedizin in der gynäkologischen Praxis </w:t>
    </w:r>
  </w:p>
  <w:p w14:paraId="38340262" w14:textId="77777777" w:rsidR="00B227FB" w:rsidRPr="001D526E" w:rsidRDefault="00B227FB" w:rsidP="00307E57">
    <w:pPr>
      <w:pBdr>
        <w:bottom w:val="single" w:sz="12" w:space="1" w:color="auto"/>
      </w:pBdr>
      <w:jc w:val="center"/>
      <w:rPr>
        <w:color w:val="1F4E79" w:themeColor="accent1" w:themeShade="80"/>
        <w:sz w:val="30"/>
        <w:szCs w:val="30"/>
        <w:lang w:val="de-DE"/>
      </w:rPr>
    </w:pPr>
  </w:p>
  <w:p w14:paraId="3E4C44B7" w14:textId="77777777" w:rsidR="00B227FB" w:rsidRPr="001D526E" w:rsidRDefault="00B227FB">
    <w:pPr>
      <w:pStyle w:val="Kopfzeile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71193"/>
    <w:multiLevelType w:val="hybridMultilevel"/>
    <w:tmpl w:val="CEEE1B08"/>
    <w:lvl w:ilvl="0" w:tplc="4A168C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A49A4"/>
    <w:multiLevelType w:val="hybridMultilevel"/>
    <w:tmpl w:val="FBDE0C22"/>
    <w:lvl w:ilvl="0" w:tplc="50FC64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950C5C"/>
    <w:multiLevelType w:val="hybridMultilevel"/>
    <w:tmpl w:val="3E6C405A"/>
    <w:lvl w:ilvl="0" w:tplc="0F10145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031878"/>
    <w:multiLevelType w:val="hybridMultilevel"/>
    <w:tmpl w:val="BC162DD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7904"/>
    <w:multiLevelType w:val="hybridMultilevel"/>
    <w:tmpl w:val="8CCE6766"/>
    <w:lvl w:ilvl="0" w:tplc="34561DC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b/>
      </w:rPr>
    </w:lvl>
    <w:lvl w:ilvl="1" w:tplc="8CB4573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b/>
      </w:rPr>
    </w:lvl>
    <w:lvl w:ilvl="2" w:tplc="2B2A4E1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3" w:tplc="04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A611FD"/>
    <w:multiLevelType w:val="hybridMultilevel"/>
    <w:tmpl w:val="ADCE34A2"/>
    <w:lvl w:ilvl="0" w:tplc="50FC64F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F55867"/>
    <w:multiLevelType w:val="hybridMultilevel"/>
    <w:tmpl w:val="29DC41A4"/>
    <w:lvl w:ilvl="0" w:tplc="2B2A4E1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05074FC"/>
    <w:multiLevelType w:val="hybridMultilevel"/>
    <w:tmpl w:val="5D6EE28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12D313D"/>
    <w:multiLevelType w:val="hybridMultilevel"/>
    <w:tmpl w:val="562C3F08"/>
    <w:lvl w:ilvl="0" w:tplc="9C6431F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A31461"/>
    <w:multiLevelType w:val="hybridMultilevel"/>
    <w:tmpl w:val="DD52171E"/>
    <w:lvl w:ilvl="0" w:tplc="2B2A4E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142D7"/>
    <w:multiLevelType w:val="hybridMultilevel"/>
    <w:tmpl w:val="5D8C50EE"/>
    <w:lvl w:ilvl="0" w:tplc="1FD222D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716CFF"/>
    <w:multiLevelType w:val="hybridMultilevel"/>
    <w:tmpl w:val="688AE6F2"/>
    <w:lvl w:ilvl="0" w:tplc="2B2A4E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9643518"/>
    <w:multiLevelType w:val="hybridMultilevel"/>
    <w:tmpl w:val="399A1B24"/>
    <w:lvl w:ilvl="0" w:tplc="2B2A4E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BD71B3"/>
    <w:multiLevelType w:val="hybridMultilevel"/>
    <w:tmpl w:val="7ED2DA6C"/>
    <w:lvl w:ilvl="0" w:tplc="535C572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FF5819"/>
    <w:multiLevelType w:val="hybridMultilevel"/>
    <w:tmpl w:val="1C90063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C78583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1CE94870"/>
    <w:multiLevelType w:val="hybridMultilevel"/>
    <w:tmpl w:val="A5AAD592"/>
    <w:lvl w:ilvl="0" w:tplc="FDF41E0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E2A5901"/>
    <w:multiLevelType w:val="hybridMultilevel"/>
    <w:tmpl w:val="45962296"/>
    <w:lvl w:ilvl="0" w:tplc="2EE8020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7761CF"/>
    <w:multiLevelType w:val="hybridMultilevel"/>
    <w:tmpl w:val="0F6E44E8"/>
    <w:lvl w:ilvl="0" w:tplc="535C572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FD6379"/>
    <w:multiLevelType w:val="hybridMultilevel"/>
    <w:tmpl w:val="AC2A715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63C7920"/>
    <w:multiLevelType w:val="hybridMultilevel"/>
    <w:tmpl w:val="A104C6D0"/>
    <w:lvl w:ilvl="0" w:tplc="2B2A4E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2F31D4"/>
    <w:multiLevelType w:val="multilevel"/>
    <w:tmpl w:val="04CE96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0C11EB6"/>
    <w:multiLevelType w:val="hybridMultilevel"/>
    <w:tmpl w:val="7DFA62BE"/>
    <w:lvl w:ilvl="0" w:tplc="6CAEB36A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b/>
      </w:rPr>
    </w:lvl>
    <w:lvl w:ilvl="1" w:tplc="2B2A4E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37128BF"/>
    <w:multiLevelType w:val="hybridMultilevel"/>
    <w:tmpl w:val="E10059F4"/>
    <w:lvl w:ilvl="0" w:tplc="82464D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2510E2"/>
    <w:multiLevelType w:val="multilevel"/>
    <w:tmpl w:val="6DBC5B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39DC6939"/>
    <w:multiLevelType w:val="hybridMultilevel"/>
    <w:tmpl w:val="F3B27FA6"/>
    <w:lvl w:ilvl="0" w:tplc="8BA84D4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43067D"/>
    <w:multiLevelType w:val="hybridMultilevel"/>
    <w:tmpl w:val="D458E398"/>
    <w:lvl w:ilvl="0" w:tplc="E1143A0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E368D3"/>
    <w:multiLevelType w:val="hybridMultilevel"/>
    <w:tmpl w:val="116EF39C"/>
    <w:lvl w:ilvl="0" w:tplc="34561DC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b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8F2342F"/>
    <w:multiLevelType w:val="hybridMultilevel"/>
    <w:tmpl w:val="4BB6110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A0B5D82"/>
    <w:multiLevelType w:val="hybridMultilevel"/>
    <w:tmpl w:val="254ADF08"/>
    <w:lvl w:ilvl="0" w:tplc="2B2A4E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936BDE"/>
    <w:multiLevelType w:val="hybridMultilevel"/>
    <w:tmpl w:val="E988BAF2"/>
    <w:lvl w:ilvl="0" w:tplc="6ECAB53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145B69"/>
    <w:multiLevelType w:val="hybridMultilevel"/>
    <w:tmpl w:val="DB8C081A"/>
    <w:lvl w:ilvl="0" w:tplc="48A43BF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E74FB"/>
    <w:multiLevelType w:val="hybridMultilevel"/>
    <w:tmpl w:val="2034E9BA"/>
    <w:lvl w:ilvl="0" w:tplc="2B2A4E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0F490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AD60700"/>
    <w:multiLevelType w:val="hybridMultilevel"/>
    <w:tmpl w:val="22348AAA"/>
    <w:lvl w:ilvl="0" w:tplc="FCFA85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16"/>
    <w:multiLevelType w:val="hybridMultilevel"/>
    <w:tmpl w:val="9B243130"/>
    <w:lvl w:ilvl="0" w:tplc="45DA1AB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CE120B"/>
    <w:multiLevelType w:val="hybridMultilevel"/>
    <w:tmpl w:val="6598E6E4"/>
    <w:lvl w:ilvl="0" w:tplc="62F84C4E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0D81C8C"/>
    <w:multiLevelType w:val="hybridMultilevel"/>
    <w:tmpl w:val="A1B88632"/>
    <w:lvl w:ilvl="0" w:tplc="C7409F0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2BF0D6E"/>
    <w:multiLevelType w:val="hybridMultilevel"/>
    <w:tmpl w:val="E5546990"/>
    <w:lvl w:ilvl="0" w:tplc="2B2A4E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656159"/>
    <w:multiLevelType w:val="hybridMultilevel"/>
    <w:tmpl w:val="D9C4E886"/>
    <w:lvl w:ilvl="0" w:tplc="2B2A4E1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B94695E"/>
    <w:multiLevelType w:val="hybridMultilevel"/>
    <w:tmpl w:val="264238C6"/>
    <w:lvl w:ilvl="0" w:tplc="535C572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DD3293"/>
    <w:multiLevelType w:val="hybridMultilevel"/>
    <w:tmpl w:val="CC1859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AF4275"/>
    <w:multiLevelType w:val="multilevel"/>
    <w:tmpl w:val="1BAAC43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 w15:restartNumberingAfterBreak="0">
    <w:nsid w:val="752E3422"/>
    <w:multiLevelType w:val="hybridMultilevel"/>
    <w:tmpl w:val="5308DB78"/>
    <w:lvl w:ilvl="0" w:tplc="2B2A4E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C40CF6"/>
    <w:multiLevelType w:val="hybridMultilevel"/>
    <w:tmpl w:val="62E2EA62"/>
    <w:lvl w:ilvl="0" w:tplc="8DBE455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b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B2A4E1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A5976A8"/>
    <w:multiLevelType w:val="hybridMultilevel"/>
    <w:tmpl w:val="30C07B0E"/>
    <w:lvl w:ilvl="0" w:tplc="54220D5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887A56"/>
    <w:multiLevelType w:val="hybridMultilevel"/>
    <w:tmpl w:val="09E4D802"/>
    <w:lvl w:ilvl="0" w:tplc="4B24FADE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b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2"/>
  </w:num>
  <w:num w:numId="3">
    <w:abstractNumId w:val="0"/>
  </w:num>
  <w:num w:numId="4">
    <w:abstractNumId w:val="34"/>
  </w:num>
  <w:num w:numId="5">
    <w:abstractNumId w:val="25"/>
  </w:num>
  <w:num w:numId="6">
    <w:abstractNumId w:val="8"/>
  </w:num>
  <w:num w:numId="7">
    <w:abstractNumId w:val="45"/>
  </w:num>
  <w:num w:numId="8">
    <w:abstractNumId w:val="31"/>
  </w:num>
  <w:num w:numId="9">
    <w:abstractNumId w:val="1"/>
  </w:num>
  <w:num w:numId="10">
    <w:abstractNumId w:val="44"/>
  </w:num>
  <w:num w:numId="11">
    <w:abstractNumId w:val="17"/>
  </w:num>
  <w:num w:numId="12">
    <w:abstractNumId w:val="46"/>
  </w:num>
  <w:num w:numId="13">
    <w:abstractNumId w:val="37"/>
  </w:num>
  <w:num w:numId="14">
    <w:abstractNumId w:val="27"/>
  </w:num>
  <w:num w:numId="15">
    <w:abstractNumId w:val="4"/>
  </w:num>
  <w:num w:numId="16">
    <w:abstractNumId w:val="23"/>
  </w:num>
  <w:num w:numId="17">
    <w:abstractNumId w:val="29"/>
  </w:num>
  <w:num w:numId="18">
    <w:abstractNumId w:val="9"/>
  </w:num>
  <w:num w:numId="19">
    <w:abstractNumId w:val="5"/>
  </w:num>
  <w:num w:numId="20">
    <w:abstractNumId w:val="42"/>
  </w:num>
  <w:num w:numId="21">
    <w:abstractNumId w:val="36"/>
  </w:num>
  <w:num w:numId="22">
    <w:abstractNumId w:val="26"/>
  </w:num>
  <w:num w:numId="23">
    <w:abstractNumId w:val="40"/>
  </w:num>
  <w:num w:numId="24">
    <w:abstractNumId w:val="13"/>
  </w:num>
  <w:num w:numId="25">
    <w:abstractNumId w:val="38"/>
  </w:num>
  <w:num w:numId="26">
    <w:abstractNumId w:val="2"/>
  </w:num>
  <w:num w:numId="27">
    <w:abstractNumId w:val="30"/>
  </w:num>
  <w:num w:numId="28">
    <w:abstractNumId w:val="28"/>
  </w:num>
  <w:num w:numId="29">
    <w:abstractNumId w:val="35"/>
  </w:num>
  <w:num w:numId="30">
    <w:abstractNumId w:val="19"/>
  </w:num>
  <w:num w:numId="31">
    <w:abstractNumId w:val="33"/>
  </w:num>
  <w:num w:numId="32">
    <w:abstractNumId w:val="16"/>
  </w:num>
  <w:num w:numId="33">
    <w:abstractNumId w:val="15"/>
  </w:num>
  <w:num w:numId="34">
    <w:abstractNumId w:val="39"/>
  </w:num>
  <w:num w:numId="35">
    <w:abstractNumId w:val="41"/>
  </w:num>
  <w:num w:numId="36">
    <w:abstractNumId w:val="14"/>
  </w:num>
  <w:num w:numId="37">
    <w:abstractNumId w:val="43"/>
  </w:num>
  <w:num w:numId="38">
    <w:abstractNumId w:val="10"/>
  </w:num>
  <w:num w:numId="39">
    <w:abstractNumId w:val="12"/>
  </w:num>
  <w:num w:numId="40">
    <w:abstractNumId w:val="11"/>
  </w:num>
  <w:num w:numId="41">
    <w:abstractNumId w:val="20"/>
  </w:num>
  <w:num w:numId="42">
    <w:abstractNumId w:val="3"/>
  </w:num>
  <w:num w:numId="43">
    <w:abstractNumId w:val="6"/>
  </w:num>
  <w:num w:numId="44">
    <w:abstractNumId w:val="32"/>
  </w:num>
  <w:num w:numId="45">
    <w:abstractNumId w:val="7"/>
  </w:num>
  <w:num w:numId="46">
    <w:abstractNumId w:val="18"/>
  </w:num>
  <w:num w:numId="47">
    <w:abstractNumId w:val="24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753"/>
    <w:rsid w:val="000016CC"/>
    <w:rsid w:val="000023B0"/>
    <w:rsid w:val="00003D98"/>
    <w:rsid w:val="000056E5"/>
    <w:rsid w:val="00007339"/>
    <w:rsid w:val="00011628"/>
    <w:rsid w:val="0001251E"/>
    <w:rsid w:val="000144B7"/>
    <w:rsid w:val="00015833"/>
    <w:rsid w:val="00016492"/>
    <w:rsid w:val="00016A35"/>
    <w:rsid w:val="000268B9"/>
    <w:rsid w:val="000369A9"/>
    <w:rsid w:val="00040BC4"/>
    <w:rsid w:val="00040CF6"/>
    <w:rsid w:val="0005799D"/>
    <w:rsid w:val="00063442"/>
    <w:rsid w:val="00064364"/>
    <w:rsid w:val="00064A93"/>
    <w:rsid w:val="00065F35"/>
    <w:rsid w:val="000702FA"/>
    <w:rsid w:val="000703F5"/>
    <w:rsid w:val="00073A04"/>
    <w:rsid w:val="0008131F"/>
    <w:rsid w:val="000837CD"/>
    <w:rsid w:val="00086AD4"/>
    <w:rsid w:val="0009029C"/>
    <w:rsid w:val="0009445D"/>
    <w:rsid w:val="000A4295"/>
    <w:rsid w:val="000B155C"/>
    <w:rsid w:val="000C7348"/>
    <w:rsid w:val="000C73C9"/>
    <w:rsid w:val="000C7D72"/>
    <w:rsid w:val="000D107C"/>
    <w:rsid w:val="000F7C23"/>
    <w:rsid w:val="00104914"/>
    <w:rsid w:val="00105931"/>
    <w:rsid w:val="00105A16"/>
    <w:rsid w:val="0010713F"/>
    <w:rsid w:val="0011433B"/>
    <w:rsid w:val="0012015C"/>
    <w:rsid w:val="00123FA7"/>
    <w:rsid w:val="00124AB0"/>
    <w:rsid w:val="00127CF7"/>
    <w:rsid w:val="00130976"/>
    <w:rsid w:val="00131573"/>
    <w:rsid w:val="001322E0"/>
    <w:rsid w:val="0013457B"/>
    <w:rsid w:val="001367F0"/>
    <w:rsid w:val="001414E4"/>
    <w:rsid w:val="001424AE"/>
    <w:rsid w:val="00142BC7"/>
    <w:rsid w:val="00145511"/>
    <w:rsid w:val="00153934"/>
    <w:rsid w:val="00157139"/>
    <w:rsid w:val="0015791D"/>
    <w:rsid w:val="001634E2"/>
    <w:rsid w:val="00163AA8"/>
    <w:rsid w:val="00163B0C"/>
    <w:rsid w:val="00166F4A"/>
    <w:rsid w:val="00170BDC"/>
    <w:rsid w:val="00171236"/>
    <w:rsid w:val="001744D7"/>
    <w:rsid w:val="0017470B"/>
    <w:rsid w:val="00174887"/>
    <w:rsid w:val="00174ACB"/>
    <w:rsid w:val="00184453"/>
    <w:rsid w:val="00186546"/>
    <w:rsid w:val="001901E8"/>
    <w:rsid w:val="001A1277"/>
    <w:rsid w:val="001A30CD"/>
    <w:rsid w:val="001A3738"/>
    <w:rsid w:val="001A6042"/>
    <w:rsid w:val="001A7057"/>
    <w:rsid w:val="001B3699"/>
    <w:rsid w:val="001C4098"/>
    <w:rsid w:val="001C6955"/>
    <w:rsid w:val="001D0094"/>
    <w:rsid w:val="001D3205"/>
    <w:rsid w:val="001D371C"/>
    <w:rsid w:val="001D495F"/>
    <w:rsid w:val="001D526E"/>
    <w:rsid w:val="001E1C92"/>
    <w:rsid w:val="001E59E1"/>
    <w:rsid w:val="001E7B39"/>
    <w:rsid w:val="001F01A3"/>
    <w:rsid w:val="001F0F49"/>
    <w:rsid w:val="001F1BAA"/>
    <w:rsid w:val="0020321C"/>
    <w:rsid w:val="00204A4F"/>
    <w:rsid w:val="0020599F"/>
    <w:rsid w:val="00205A11"/>
    <w:rsid w:val="00207A02"/>
    <w:rsid w:val="00210E97"/>
    <w:rsid w:val="0021150C"/>
    <w:rsid w:val="00211D37"/>
    <w:rsid w:val="00213886"/>
    <w:rsid w:val="00220F03"/>
    <w:rsid w:val="00225505"/>
    <w:rsid w:val="00236866"/>
    <w:rsid w:val="00244A54"/>
    <w:rsid w:val="00250508"/>
    <w:rsid w:val="00251959"/>
    <w:rsid w:val="00260707"/>
    <w:rsid w:val="00261509"/>
    <w:rsid w:val="00262EFC"/>
    <w:rsid w:val="002667D7"/>
    <w:rsid w:val="00271D1B"/>
    <w:rsid w:val="00275FCE"/>
    <w:rsid w:val="00280E0F"/>
    <w:rsid w:val="0028218E"/>
    <w:rsid w:val="00283FEC"/>
    <w:rsid w:val="002848CC"/>
    <w:rsid w:val="00287CE2"/>
    <w:rsid w:val="00297E1C"/>
    <w:rsid w:val="002A1FE6"/>
    <w:rsid w:val="002A2D86"/>
    <w:rsid w:val="002A7748"/>
    <w:rsid w:val="002C3AB6"/>
    <w:rsid w:val="002D4F5A"/>
    <w:rsid w:val="002E6097"/>
    <w:rsid w:val="002F1EA9"/>
    <w:rsid w:val="002F2C06"/>
    <w:rsid w:val="003019FF"/>
    <w:rsid w:val="00304FD6"/>
    <w:rsid w:val="00307E57"/>
    <w:rsid w:val="00307F92"/>
    <w:rsid w:val="0031151F"/>
    <w:rsid w:val="003177E0"/>
    <w:rsid w:val="00321A56"/>
    <w:rsid w:val="00324144"/>
    <w:rsid w:val="00333EC3"/>
    <w:rsid w:val="003341AC"/>
    <w:rsid w:val="003358CF"/>
    <w:rsid w:val="0033618F"/>
    <w:rsid w:val="00340393"/>
    <w:rsid w:val="00345806"/>
    <w:rsid w:val="003513D0"/>
    <w:rsid w:val="00353424"/>
    <w:rsid w:val="00355563"/>
    <w:rsid w:val="003578AE"/>
    <w:rsid w:val="0036186D"/>
    <w:rsid w:val="003637E6"/>
    <w:rsid w:val="00375E73"/>
    <w:rsid w:val="00380415"/>
    <w:rsid w:val="00383352"/>
    <w:rsid w:val="00385C19"/>
    <w:rsid w:val="00386579"/>
    <w:rsid w:val="00386B9E"/>
    <w:rsid w:val="00387D6B"/>
    <w:rsid w:val="00387EA8"/>
    <w:rsid w:val="003912AD"/>
    <w:rsid w:val="0039263E"/>
    <w:rsid w:val="00393FBD"/>
    <w:rsid w:val="00394500"/>
    <w:rsid w:val="003974D9"/>
    <w:rsid w:val="003A17DE"/>
    <w:rsid w:val="003A3C6D"/>
    <w:rsid w:val="003A48D6"/>
    <w:rsid w:val="003A52F8"/>
    <w:rsid w:val="003A5E38"/>
    <w:rsid w:val="003A6840"/>
    <w:rsid w:val="003A70E5"/>
    <w:rsid w:val="003B193E"/>
    <w:rsid w:val="003B234F"/>
    <w:rsid w:val="003B4A2E"/>
    <w:rsid w:val="003B5753"/>
    <w:rsid w:val="003B60FD"/>
    <w:rsid w:val="003C671E"/>
    <w:rsid w:val="003C6EA5"/>
    <w:rsid w:val="003D1D77"/>
    <w:rsid w:val="003D48E5"/>
    <w:rsid w:val="003D49DB"/>
    <w:rsid w:val="003D6B05"/>
    <w:rsid w:val="003D78F3"/>
    <w:rsid w:val="003E016D"/>
    <w:rsid w:val="003E6BC7"/>
    <w:rsid w:val="003F1733"/>
    <w:rsid w:val="003F3ADB"/>
    <w:rsid w:val="004005C6"/>
    <w:rsid w:val="00407CFA"/>
    <w:rsid w:val="004230F4"/>
    <w:rsid w:val="004272CF"/>
    <w:rsid w:val="004278CF"/>
    <w:rsid w:val="00427FBF"/>
    <w:rsid w:val="004346AA"/>
    <w:rsid w:val="00451063"/>
    <w:rsid w:val="00457CEC"/>
    <w:rsid w:val="00460DF4"/>
    <w:rsid w:val="004631A9"/>
    <w:rsid w:val="00463A62"/>
    <w:rsid w:val="00463A7B"/>
    <w:rsid w:val="004651FE"/>
    <w:rsid w:val="00465A4E"/>
    <w:rsid w:val="004660A3"/>
    <w:rsid w:val="004715BA"/>
    <w:rsid w:val="00484C54"/>
    <w:rsid w:val="004875F6"/>
    <w:rsid w:val="00492B41"/>
    <w:rsid w:val="004931D0"/>
    <w:rsid w:val="0049652F"/>
    <w:rsid w:val="004A0448"/>
    <w:rsid w:val="004A1596"/>
    <w:rsid w:val="004A74F0"/>
    <w:rsid w:val="004B278C"/>
    <w:rsid w:val="004C3AEA"/>
    <w:rsid w:val="004C56B4"/>
    <w:rsid w:val="004C58BF"/>
    <w:rsid w:val="004C6C56"/>
    <w:rsid w:val="004C6F2C"/>
    <w:rsid w:val="004D0C83"/>
    <w:rsid w:val="004D1DC0"/>
    <w:rsid w:val="004D7516"/>
    <w:rsid w:val="004D7713"/>
    <w:rsid w:val="004E0A8F"/>
    <w:rsid w:val="004E61FD"/>
    <w:rsid w:val="005004EC"/>
    <w:rsid w:val="00502EF2"/>
    <w:rsid w:val="00512F68"/>
    <w:rsid w:val="00513802"/>
    <w:rsid w:val="00521504"/>
    <w:rsid w:val="00530F78"/>
    <w:rsid w:val="005322A8"/>
    <w:rsid w:val="00533CE9"/>
    <w:rsid w:val="00536BED"/>
    <w:rsid w:val="0054313B"/>
    <w:rsid w:val="00545966"/>
    <w:rsid w:val="00550345"/>
    <w:rsid w:val="00550993"/>
    <w:rsid w:val="005579EB"/>
    <w:rsid w:val="00561AE4"/>
    <w:rsid w:val="00562CAB"/>
    <w:rsid w:val="00567ADB"/>
    <w:rsid w:val="005715D2"/>
    <w:rsid w:val="00571D50"/>
    <w:rsid w:val="00572ECA"/>
    <w:rsid w:val="005755E0"/>
    <w:rsid w:val="0058226C"/>
    <w:rsid w:val="00585419"/>
    <w:rsid w:val="005872F2"/>
    <w:rsid w:val="00590BA7"/>
    <w:rsid w:val="00594001"/>
    <w:rsid w:val="0059489A"/>
    <w:rsid w:val="00597E15"/>
    <w:rsid w:val="005A0AF8"/>
    <w:rsid w:val="005B1963"/>
    <w:rsid w:val="005B3BD8"/>
    <w:rsid w:val="005B4382"/>
    <w:rsid w:val="005B4853"/>
    <w:rsid w:val="005C276B"/>
    <w:rsid w:val="005C3155"/>
    <w:rsid w:val="005C4686"/>
    <w:rsid w:val="005C4B39"/>
    <w:rsid w:val="005C4FF4"/>
    <w:rsid w:val="005C5109"/>
    <w:rsid w:val="005C56A7"/>
    <w:rsid w:val="005C64B0"/>
    <w:rsid w:val="005D40D0"/>
    <w:rsid w:val="005D79D8"/>
    <w:rsid w:val="005D7A49"/>
    <w:rsid w:val="005E658A"/>
    <w:rsid w:val="005F3AF2"/>
    <w:rsid w:val="00600F54"/>
    <w:rsid w:val="00601946"/>
    <w:rsid w:val="00606EC1"/>
    <w:rsid w:val="00621716"/>
    <w:rsid w:val="00621CC0"/>
    <w:rsid w:val="0062674B"/>
    <w:rsid w:val="00632446"/>
    <w:rsid w:val="00633243"/>
    <w:rsid w:val="00635D1F"/>
    <w:rsid w:val="0063767E"/>
    <w:rsid w:val="00641B41"/>
    <w:rsid w:val="00644B37"/>
    <w:rsid w:val="0064781B"/>
    <w:rsid w:val="0067522E"/>
    <w:rsid w:val="00675986"/>
    <w:rsid w:val="0068169D"/>
    <w:rsid w:val="006857A3"/>
    <w:rsid w:val="00690E25"/>
    <w:rsid w:val="006914BA"/>
    <w:rsid w:val="0069469F"/>
    <w:rsid w:val="006970EF"/>
    <w:rsid w:val="006A2333"/>
    <w:rsid w:val="006A57D1"/>
    <w:rsid w:val="006A6093"/>
    <w:rsid w:val="006A6591"/>
    <w:rsid w:val="006A7A17"/>
    <w:rsid w:val="006A7B7B"/>
    <w:rsid w:val="006B00A6"/>
    <w:rsid w:val="006B0945"/>
    <w:rsid w:val="006B26EE"/>
    <w:rsid w:val="006C056F"/>
    <w:rsid w:val="006C0777"/>
    <w:rsid w:val="006C591E"/>
    <w:rsid w:val="006C6B07"/>
    <w:rsid w:val="006D2879"/>
    <w:rsid w:val="006E442F"/>
    <w:rsid w:val="006E76E8"/>
    <w:rsid w:val="006F0ABC"/>
    <w:rsid w:val="006F2A69"/>
    <w:rsid w:val="006F4145"/>
    <w:rsid w:val="006F427D"/>
    <w:rsid w:val="00705AE8"/>
    <w:rsid w:val="007075EC"/>
    <w:rsid w:val="00712C5D"/>
    <w:rsid w:val="007205DE"/>
    <w:rsid w:val="00723A6E"/>
    <w:rsid w:val="00725804"/>
    <w:rsid w:val="007267A1"/>
    <w:rsid w:val="00751AC0"/>
    <w:rsid w:val="00754D86"/>
    <w:rsid w:val="00760D7C"/>
    <w:rsid w:val="0076186B"/>
    <w:rsid w:val="00761B94"/>
    <w:rsid w:val="00761F0E"/>
    <w:rsid w:val="00767616"/>
    <w:rsid w:val="00767F82"/>
    <w:rsid w:val="00770D31"/>
    <w:rsid w:val="00774D74"/>
    <w:rsid w:val="00777D57"/>
    <w:rsid w:val="0078738E"/>
    <w:rsid w:val="00787C2D"/>
    <w:rsid w:val="00791558"/>
    <w:rsid w:val="00793872"/>
    <w:rsid w:val="00794878"/>
    <w:rsid w:val="0079701B"/>
    <w:rsid w:val="007A31E5"/>
    <w:rsid w:val="007B2782"/>
    <w:rsid w:val="007B5731"/>
    <w:rsid w:val="007B6E42"/>
    <w:rsid w:val="007C1CBF"/>
    <w:rsid w:val="007C3E4F"/>
    <w:rsid w:val="007D2C8C"/>
    <w:rsid w:val="007D4F35"/>
    <w:rsid w:val="007E6823"/>
    <w:rsid w:val="007F0644"/>
    <w:rsid w:val="007F0E8D"/>
    <w:rsid w:val="007F0F6C"/>
    <w:rsid w:val="007F2512"/>
    <w:rsid w:val="007F450C"/>
    <w:rsid w:val="00801973"/>
    <w:rsid w:val="00804320"/>
    <w:rsid w:val="008069F9"/>
    <w:rsid w:val="00810831"/>
    <w:rsid w:val="0081795E"/>
    <w:rsid w:val="00825EE8"/>
    <w:rsid w:val="00827DD1"/>
    <w:rsid w:val="0083328B"/>
    <w:rsid w:val="00833593"/>
    <w:rsid w:val="008353C5"/>
    <w:rsid w:val="00836220"/>
    <w:rsid w:val="008444E9"/>
    <w:rsid w:val="008447E2"/>
    <w:rsid w:val="008452B7"/>
    <w:rsid w:val="00850BFF"/>
    <w:rsid w:val="00855EC5"/>
    <w:rsid w:val="00856AFC"/>
    <w:rsid w:val="0085732E"/>
    <w:rsid w:val="00857526"/>
    <w:rsid w:val="0086725B"/>
    <w:rsid w:val="00871F78"/>
    <w:rsid w:val="008758D5"/>
    <w:rsid w:val="00884930"/>
    <w:rsid w:val="00884D5C"/>
    <w:rsid w:val="0089111E"/>
    <w:rsid w:val="00891993"/>
    <w:rsid w:val="00897579"/>
    <w:rsid w:val="008A3098"/>
    <w:rsid w:val="008A4A8A"/>
    <w:rsid w:val="008A69BA"/>
    <w:rsid w:val="008B2AB6"/>
    <w:rsid w:val="008B4674"/>
    <w:rsid w:val="008B4B3C"/>
    <w:rsid w:val="008B5F66"/>
    <w:rsid w:val="008B6D32"/>
    <w:rsid w:val="008C0A1D"/>
    <w:rsid w:val="008D4D31"/>
    <w:rsid w:val="008D580D"/>
    <w:rsid w:val="008D59D5"/>
    <w:rsid w:val="008D6D77"/>
    <w:rsid w:val="008D79A0"/>
    <w:rsid w:val="008E41ED"/>
    <w:rsid w:val="008E60E5"/>
    <w:rsid w:val="008E70D2"/>
    <w:rsid w:val="008F19CE"/>
    <w:rsid w:val="008F5BB9"/>
    <w:rsid w:val="008F72F8"/>
    <w:rsid w:val="00922CFB"/>
    <w:rsid w:val="00924A86"/>
    <w:rsid w:val="00927A4A"/>
    <w:rsid w:val="00933A98"/>
    <w:rsid w:val="00934B08"/>
    <w:rsid w:val="00935AE1"/>
    <w:rsid w:val="00942F54"/>
    <w:rsid w:val="0094406C"/>
    <w:rsid w:val="00947AEF"/>
    <w:rsid w:val="00952C31"/>
    <w:rsid w:val="00955BCA"/>
    <w:rsid w:val="009577F5"/>
    <w:rsid w:val="00963B7F"/>
    <w:rsid w:val="00964A33"/>
    <w:rsid w:val="009669BF"/>
    <w:rsid w:val="00971AD3"/>
    <w:rsid w:val="0098158D"/>
    <w:rsid w:val="009831D3"/>
    <w:rsid w:val="00985509"/>
    <w:rsid w:val="00990DF1"/>
    <w:rsid w:val="00991F00"/>
    <w:rsid w:val="00992863"/>
    <w:rsid w:val="00993860"/>
    <w:rsid w:val="00993ECC"/>
    <w:rsid w:val="00994ABF"/>
    <w:rsid w:val="00997C6C"/>
    <w:rsid w:val="00997F4F"/>
    <w:rsid w:val="009A3C44"/>
    <w:rsid w:val="009A4512"/>
    <w:rsid w:val="009A6F59"/>
    <w:rsid w:val="009B7A18"/>
    <w:rsid w:val="009C23F2"/>
    <w:rsid w:val="009C4630"/>
    <w:rsid w:val="009C7DB2"/>
    <w:rsid w:val="009C7ED0"/>
    <w:rsid w:val="009D3FC9"/>
    <w:rsid w:val="009D501C"/>
    <w:rsid w:val="009D6327"/>
    <w:rsid w:val="009E79B3"/>
    <w:rsid w:val="009F081E"/>
    <w:rsid w:val="009F3717"/>
    <w:rsid w:val="00A004CC"/>
    <w:rsid w:val="00A00B60"/>
    <w:rsid w:val="00A07656"/>
    <w:rsid w:val="00A1059D"/>
    <w:rsid w:val="00A11D1A"/>
    <w:rsid w:val="00A13746"/>
    <w:rsid w:val="00A16E7E"/>
    <w:rsid w:val="00A23664"/>
    <w:rsid w:val="00A262B7"/>
    <w:rsid w:val="00A30B9D"/>
    <w:rsid w:val="00A30D82"/>
    <w:rsid w:val="00A30DD7"/>
    <w:rsid w:val="00A311B9"/>
    <w:rsid w:val="00A31B96"/>
    <w:rsid w:val="00A33543"/>
    <w:rsid w:val="00A37F45"/>
    <w:rsid w:val="00A41477"/>
    <w:rsid w:val="00A42566"/>
    <w:rsid w:val="00A43180"/>
    <w:rsid w:val="00A470A0"/>
    <w:rsid w:val="00A51242"/>
    <w:rsid w:val="00A51BA9"/>
    <w:rsid w:val="00A56CD1"/>
    <w:rsid w:val="00A571B9"/>
    <w:rsid w:val="00A637E4"/>
    <w:rsid w:val="00A65F12"/>
    <w:rsid w:val="00A73ABE"/>
    <w:rsid w:val="00A80A6F"/>
    <w:rsid w:val="00A84927"/>
    <w:rsid w:val="00A8778F"/>
    <w:rsid w:val="00A90474"/>
    <w:rsid w:val="00AA1663"/>
    <w:rsid w:val="00AB039F"/>
    <w:rsid w:val="00AB431E"/>
    <w:rsid w:val="00AB762A"/>
    <w:rsid w:val="00AB7B0A"/>
    <w:rsid w:val="00AC1EEA"/>
    <w:rsid w:val="00AC2F6A"/>
    <w:rsid w:val="00AC72D3"/>
    <w:rsid w:val="00AD627B"/>
    <w:rsid w:val="00AE0693"/>
    <w:rsid w:val="00AF5D3C"/>
    <w:rsid w:val="00B00A16"/>
    <w:rsid w:val="00B065A2"/>
    <w:rsid w:val="00B10DF7"/>
    <w:rsid w:val="00B16D77"/>
    <w:rsid w:val="00B17FF6"/>
    <w:rsid w:val="00B20965"/>
    <w:rsid w:val="00B227FB"/>
    <w:rsid w:val="00B2337D"/>
    <w:rsid w:val="00B4175B"/>
    <w:rsid w:val="00B5638A"/>
    <w:rsid w:val="00B603D0"/>
    <w:rsid w:val="00B60599"/>
    <w:rsid w:val="00B61ECE"/>
    <w:rsid w:val="00B6467A"/>
    <w:rsid w:val="00B714DC"/>
    <w:rsid w:val="00B72BC9"/>
    <w:rsid w:val="00B762AE"/>
    <w:rsid w:val="00B76DCD"/>
    <w:rsid w:val="00B777A4"/>
    <w:rsid w:val="00B80D37"/>
    <w:rsid w:val="00B84DA2"/>
    <w:rsid w:val="00B87574"/>
    <w:rsid w:val="00B876A8"/>
    <w:rsid w:val="00B9394C"/>
    <w:rsid w:val="00B95AC5"/>
    <w:rsid w:val="00B97578"/>
    <w:rsid w:val="00BA2722"/>
    <w:rsid w:val="00BA5A2D"/>
    <w:rsid w:val="00BA6839"/>
    <w:rsid w:val="00BA7255"/>
    <w:rsid w:val="00BA7EEA"/>
    <w:rsid w:val="00BB3610"/>
    <w:rsid w:val="00BB46F7"/>
    <w:rsid w:val="00BB5922"/>
    <w:rsid w:val="00BC5818"/>
    <w:rsid w:val="00BC68FA"/>
    <w:rsid w:val="00BD08F7"/>
    <w:rsid w:val="00BD15D0"/>
    <w:rsid w:val="00BD6422"/>
    <w:rsid w:val="00BD706C"/>
    <w:rsid w:val="00BE311B"/>
    <w:rsid w:val="00BE451A"/>
    <w:rsid w:val="00BE487A"/>
    <w:rsid w:val="00BE5D58"/>
    <w:rsid w:val="00BF240C"/>
    <w:rsid w:val="00BF5893"/>
    <w:rsid w:val="00C004FA"/>
    <w:rsid w:val="00C05E84"/>
    <w:rsid w:val="00C068F5"/>
    <w:rsid w:val="00C11F11"/>
    <w:rsid w:val="00C1317B"/>
    <w:rsid w:val="00C1427C"/>
    <w:rsid w:val="00C148A6"/>
    <w:rsid w:val="00C175DE"/>
    <w:rsid w:val="00C31637"/>
    <w:rsid w:val="00C362FB"/>
    <w:rsid w:val="00C36DC2"/>
    <w:rsid w:val="00C379E3"/>
    <w:rsid w:val="00C400C1"/>
    <w:rsid w:val="00C4152A"/>
    <w:rsid w:val="00C42DAB"/>
    <w:rsid w:val="00C44BC5"/>
    <w:rsid w:val="00C455D7"/>
    <w:rsid w:val="00C47713"/>
    <w:rsid w:val="00C52770"/>
    <w:rsid w:val="00C549AA"/>
    <w:rsid w:val="00C610B8"/>
    <w:rsid w:val="00C620A4"/>
    <w:rsid w:val="00C7099E"/>
    <w:rsid w:val="00C7130C"/>
    <w:rsid w:val="00C755B0"/>
    <w:rsid w:val="00C757CD"/>
    <w:rsid w:val="00C80704"/>
    <w:rsid w:val="00C809DA"/>
    <w:rsid w:val="00C87233"/>
    <w:rsid w:val="00C918C5"/>
    <w:rsid w:val="00C919C9"/>
    <w:rsid w:val="00C9431D"/>
    <w:rsid w:val="00C970D9"/>
    <w:rsid w:val="00CA6447"/>
    <w:rsid w:val="00CA7D6A"/>
    <w:rsid w:val="00CB004C"/>
    <w:rsid w:val="00CB1021"/>
    <w:rsid w:val="00CB17A0"/>
    <w:rsid w:val="00CB2452"/>
    <w:rsid w:val="00CB5731"/>
    <w:rsid w:val="00CB6704"/>
    <w:rsid w:val="00CB710E"/>
    <w:rsid w:val="00CC1D0E"/>
    <w:rsid w:val="00CD3509"/>
    <w:rsid w:val="00CD4DAB"/>
    <w:rsid w:val="00CD6A80"/>
    <w:rsid w:val="00CD7CEC"/>
    <w:rsid w:val="00CF2F46"/>
    <w:rsid w:val="00CF4242"/>
    <w:rsid w:val="00CF64AA"/>
    <w:rsid w:val="00D000ED"/>
    <w:rsid w:val="00D00660"/>
    <w:rsid w:val="00D015D8"/>
    <w:rsid w:val="00D021BA"/>
    <w:rsid w:val="00D02F15"/>
    <w:rsid w:val="00D2315F"/>
    <w:rsid w:val="00D31B4E"/>
    <w:rsid w:val="00D31C80"/>
    <w:rsid w:val="00D36A46"/>
    <w:rsid w:val="00D37344"/>
    <w:rsid w:val="00D432BA"/>
    <w:rsid w:val="00D44438"/>
    <w:rsid w:val="00D45F30"/>
    <w:rsid w:val="00D4767A"/>
    <w:rsid w:val="00D54859"/>
    <w:rsid w:val="00D55B97"/>
    <w:rsid w:val="00D613CD"/>
    <w:rsid w:val="00D642EF"/>
    <w:rsid w:val="00D719E9"/>
    <w:rsid w:val="00D772D3"/>
    <w:rsid w:val="00D83D56"/>
    <w:rsid w:val="00D84193"/>
    <w:rsid w:val="00D8577F"/>
    <w:rsid w:val="00D86A65"/>
    <w:rsid w:val="00D95DE9"/>
    <w:rsid w:val="00DA3669"/>
    <w:rsid w:val="00DA42E8"/>
    <w:rsid w:val="00DA65A1"/>
    <w:rsid w:val="00DB1869"/>
    <w:rsid w:val="00DB72A9"/>
    <w:rsid w:val="00DC036D"/>
    <w:rsid w:val="00DC038D"/>
    <w:rsid w:val="00DC30BE"/>
    <w:rsid w:val="00DC34D0"/>
    <w:rsid w:val="00DC6C11"/>
    <w:rsid w:val="00DD0FBE"/>
    <w:rsid w:val="00DD27DE"/>
    <w:rsid w:val="00DD450C"/>
    <w:rsid w:val="00DD476B"/>
    <w:rsid w:val="00DE2865"/>
    <w:rsid w:val="00DE314E"/>
    <w:rsid w:val="00DE3785"/>
    <w:rsid w:val="00DF291A"/>
    <w:rsid w:val="00DF5327"/>
    <w:rsid w:val="00DF5904"/>
    <w:rsid w:val="00DF771B"/>
    <w:rsid w:val="00E0071B"/>
    <w:rsid w:val="00E03547"/>
    <w:rsid w:val="00E0408E"/>
    <w:rsid w:val="00E112E1"/>
    <w:rsid w:val="00E126EC"/>
    <w:rsid w:val="00E13BD5"/>
    <w:rsid w:val="00E217E9"/>
    <w:rsid w:val="00E23044"/>
    <w:rsid w:val="00E33776"/>
    <w:rsid w:val="00E342D1"/>
    <w:rsid w:val="00E44A5D"/>
    <w:rsid w:val="00E56D36"/>
    <w:rsid w:val="00E62499"/>
    <w:rsid w:val="00E640DA"/>
    <w:rsid w:val="00E67A22"/>
    <w:rsid w:val="00E7517A"/>
    <w:rsid w:val="00E762D6"/>
    <w:rsid w:val="00E76760"/>
    <w:rsid w:val="00E80F29"/>
    <w:rsid w:val="00E84FF5"/>
    <w:rsid w:val="00E929C2"/>
    <w:rsid w:val="00E9357E"/>
    <w:rsid w:val="00E9606F"/>
    <w:rsid w:val="00EA033E"/>
    <w:rsid w:val="00EA0405"/>
    <w:rsid w:val="00EA2930"/>
    <w:rsid w:val="00EB588F"/>
    <w:rsid w:val="00EC29A9"/>
    <w:rsid w:val="00EC7A3A"/>
    <w:rsid w:val="00ED01CB"/>
    <w:rsid w:val="00ED0CB6"/>
    <w:rsid w:val="00ED44EB"/>
    <w:rsid w:val="00ED4DF7"/>
    <w:rsid w:val="00ED5B30"/>
    <w:rsid w:val="00EE7162"/>
    <w:rsid w:val="00EF6012"/>
    <w:rsid w:val="00EF7393"/>
    <w:rsid w:val="00F01427"/>
    <w:rsid w:val="00F03265"/>
    <w:rsid w:val="00F120DD"/>
    <w:rsid w:val="00F13185"/>
    <w:rsid w:val="00F13D31"/>
    <w:rsid w:val="00F1680A"/>
    <w:rsid w:val="00F23DA7"/>
    <w:rsid w:val="00F2415E"/>
    <w:rsid w:val="00F255BE"/>
    <w:rsid w:val="00F26A29"/>
    <w:rsid w:val="00F26FC4"/>
    <w:rsid w:val="00F27F0A"/>
    <w:rsid w:val="00F33954"/>
    <w:rsid w:val="00F428F5"/>
    <w:rsid w:val="00F42F3D"/>
    <w:rsid w:val="00F504B5"/>
    <w:rsid w:val="00F55074"/>
    <w:rsid w:val="00F57DF0"/>
    <w:rsid w:val="00F6634E"/>
    <w:rsid w:val="00F728EF"/>
    <w:rsid w:val="00F73253"/>
    <w:rsid w:val="00F748CF"/>
    <w:rsid w:val="00F76EC4"/>
    <w:rsid w:val="00F81B98"/>
    <w:rsid w:val="00F91515"/>
    <w:rsid w:val="00F91C67"/>
    <w:rsid w:val="00F95170"/>
    <w:rsid w:val="00FA14AB"/>
    <w:rsid w:val="00FA36D1"/>
    <w:rsid w:val="00FA41C4"/>
    <w:rsid w:val="00FA602C"/>
    <w:rsid w:val="00FA651F"/>
    <w:rsid w:val="00FA6741"/>
    <w:rsid w:val="00FA791F"/>
    <w:rsid w:val="00FB1A8F"/>
    <w:rsid w:val="00FB3324"/>
    <w:rsid w:val="00FB3538"/>
    <w:rsid w:val="00FC0D70"/>
    <w:rsid w:val="00FC2E07"/>
    <w:rsid w:val="00FC30D7"/>
    <w:rsid w:val="00FC3AE6"/>
    <w:rsid w:val="00FC5F1F"/>
    <w:rsid w:val="00FC6496"/>
    <w:rsid w:val="00FD0DB5"/>
    <w:rsid w:val="00FD5AC6"/>
    <w:rsid w:val="00FD6616"/>
    <w:rsid w:val="00FE10E0"/>
    <w:rsid w:val="00FE189C"/>
    <w:rsid w:val="00FF0080"/>
    <w:rsid w:val="00FF3724"/>
    <w:rsid w:val="00FF4A11"/>
    <w:rsid w:val="00FF574F"/>
    <w:rsid w:val="00FF577E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D772C7"/>
  <w15:docId w15:val="{158C9C87-E179-458E-8FA3-81BDCD9B7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7F4F"/>
    <w:rPr>
      <w:rFonts w:ascii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495F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Tabellenraster">
    <w:name w:val="Table Grid"/>
    <w:basedOn w:val="NormaleTabelle"/>
    <w:uiPriority w:val="39"/>
    <w:rsid w:val="001D4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738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8738E"/>
  </w:style>
  <w:style w:type="paragraph" w:styleId="Fuzeile">
    <w:name w:val="footer"/>
    <w:basedOn w:val="Standard"/>
    <w:link w:val="FuzeileZchn"/>
    <w:uiPriority w:val="99"/>
    <w:unhideWhenUsed/>
    <w:rsid w:val="0078738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8738E"/>
  </w:style>
  <w:style w:type="paragraph" w:styleId="KeinLeerraum">
    <w:name w:val="No Spacing"/>
    <w:uiPriority w:val="1"/>
    <w:qFormat/>
    <w:rsid w:val="0078738E"/>
    <w:rPr>
      <w:rFonts w:eastAsiaTheme="minorEastAsia"/>
      <w:sz w:val="22"/>
      <w:szCs w:val="22"/>
      <w:lang w:val="en-US"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5872F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C19"/>
    <w:rPr>
      <w:rFonts w:ascii="Tahoma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C1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77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77A4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77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77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77A4"/>
    <w:rPr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213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5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2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4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4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4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63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3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68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4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1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57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4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30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0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1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745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86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00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39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8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49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38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0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1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2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3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5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4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9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1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5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5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83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59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41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25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94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68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94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1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9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87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086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30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5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30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7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0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72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7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8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2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7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0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16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7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6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4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648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5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1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1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5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6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56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1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5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8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453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5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917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4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0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9D3D7E3-FD98-4796-A2E7-0D9EA0D9A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7</Words>
  <Characters>9686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anna Dietmaier</dc:creator>
  <cp:lastModifiedBy>Donata</cp:lastModifiedBy>
  <cp:revision>5</cp:revision>
  <cp:lastPrinted>2018-02-12T08:47:00Z</cp:lastPrinted>
  <dcterms:created xsi:type="dcterms:W3CDTF">2020-10-18T15:36:00Z</dcterms:created>
  <dcterms:modified xsi:type="dcterms:W3CDTF">2020-10-20T19:48:00Z</dcterms:modified>
</cp:coreProperties>
</file>